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880ED" w14:textId="6E1F0A19" w:rsidR="008450FC" w:rsidRDefault="008450FC" w:rsidP="008450FC">
      <w:pPr>
        <w:spacing w:beforeLines="50" w:before="156" w:afterLines="50" w:after="156" w:line="480" w:lineRule="auto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0" w:name="OLE_LINK31"/>
      <w:r w:rsidRPr="002652E1">
        <w:rPr>
          <w:rFonts w:ascii="Times New Roman" w:eastAsia="宋体" w:hAnsi="Times New Roman" w:cs="Times New Roman"/>
          <w:sz w:val="24"/>
          <w:szCs w:val="24"/>
        </w:rPr>
        <w:t>Impact of elevated CO</w:t>
      </w:r>
      <w:r w:rsidRPr="002652E1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2652E1">
        <w:rPr>
          <w:rFonts w:ascii="Times New Roman" w:eastAsia="宋体" w:hAnsi="Times New Roman" w:cs="Times New Roman"/>
          <w:sz w:val="24"/>
          <w:szCs w:val="24"/>
        </w:rPr>
        <w:t xml:space="preserve"> and reducing </w:t>
      </w:r>
      <w:r w:rsidR="0028193E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28193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652E1">
        <w:rPr>
          <w:rFonts w:ascii="Times New Roman" w:eastAsia="宋体" w:hAnsi="Times New Roman" w:cs="Times New Roman"/>
          <w:sz w:val="24"/>
          <w:szCs w:val="24"/>
        </w:rPr>
        <w:t xml:space="preserve">source-sink ratio by </w:t>
      </w:r>
      <w:r w:rsidRPr="00133288">
        <w:rPr>
          <w:rFonts w:ascii="Times New Roman" w:eastAsia="宋体" w:hAnsi="Times New Roman" w:cs="Times New Roman"/>
          <w:sz w:val="24"/>
          <w:szCs w:val="24"/>
        </w:rPr>
        <w:t xml:space="preserve">partial defoliation </w:t>
      </w:r>
      <w:r w:rsidRPr="002652E1">
        <w:rPr>
          <w:rFonts w:ascii="Times New Roman" w:eastAsia="宋体" w:hAnsi="Times New Roman" w:cs="Times New Roman"/>
          <w:sz w:val="24"/>
          <w:szCs w:val="24"/>
        </w:rPr>
        <w:t xml:space="preserve">on rice </w:t>
      </w:r>
      <w:r>
        <w:rPr>
          <w:rFonts w:ascii="Times New Roman" w:eastAsia="宋体" w:hAnsi="Times New Roman" w:cs="Times New Roman" w:hint="eastAsia"/>
          <w:sz w:val="24"/>
          <w:szCs w:val="24"/>
        </w:rPr>
        <w:t>gra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652E1">
        <w:rPr>
          <w:rFonts w:ascii="Times New Roman" w:eastAsia="宋体" w:hAnsi="Times New Roman" w:cs="Times New Roman"/>
          <w:sz w:val="24"/>
          <w:szCs w:val="24"/>
        </w:rPr>
        <w:t xml:space="preserve">quality – A 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2652E1">
        <w:rPr>
          <w:rFonts w:ascii="Times New Roman" w:eastAsia="宋体" w:hAnsi="Times New Roman" w:cs="Times New Roman"/>
          <w:sz w:val="24"/>
          <w:szCs w:val="24"/>
        </w:rPr>
        <w:t xml:space="preserve">-year </w:t>
      </w:r>
      <w:r w:rsidRPr="00B740F0">
        <w:rPr>
          <w:rFonts w:ascii="Times New Roman" w:eastAsia="宋体" w:hAnsi="Times New Roman" w:cs="Times New Roman"/>
          <w:sz w:val="24"/>
          <w:szCs w:val="24"/>
        </w:rPr>
        <w:t>free-air CO</w:t>
      </w:r>
      <w:r w:rsidRPr="00B740F0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B740F0">
        <w:rPr>
          <w:rFonts w:ascii="Times New Roman" w:eastAsia="宋体" w:hAnsi="Times New Roman" w:cs="Times New Roman"/>
          <w:sz w:val="24"/>
          <w:szCs w:val="24"/>
        </w:rPr>
        <w:t xml:space="preserve"> enrichment</w:t>
      </w:r>
      <w:r w:rsidRPr="002652E1">
        <w:rPr>
          <w:rFonts w:ascii="Times New Roman" w:eastAsia="宋体" w:hAnsi="Times New Roman" w:cs="Times New Roman"/>
          <w:sz w:val="24"/>
          <w:szCs w:val="24"/>
        </w:rPr>
        <w:t xml:space="preserve"> study</w:t>
      </w:r>
    </w:p>
    <w:bookmarkEnd w:id="0"/>
    <w:p w14:paraId="0A30723A" w14:textId="77777777" w:rsidR="00387369" w:rsidRPr="00917ABE" w:rsidRDefault="00387369" w:rsidP="003873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9ABF55" w14:textId="77777777" w:rsidR="00387369" w:rsidRPr="009C77A8" w:rsidRDefault="00387369" w:rsidP="0003224D">
      <w:pPr>
        <w:spacing w:line="480" w:lineRule="auto"/>
        <w:rPr>
          <w:rFonts w:ascii="Times New Roman" w:hAnsi="Times New Roman" w:cs="Times New Roman"/>
        </w:rPr>
      </w:pPr>
      <w:r w:rsidRPr="00441ECA">
        <w:rPr>
          <w:rFonts w:ascii="Times New Roman" w:eastAsia="宋体" w:hAnsi="Times New Roman" w:cs="Times New Roman" w:hint="eastAsia"/>
        </w:rPr>
        <w:t>Bo</w:t>
      </w:r>
      <w:r w:rsidRPr="00441ECA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441ECA">
        <w:rPr>
          <w:rFonts w:ascii="Times New Roman" w:eastAsia="宋体" w:hAnsi="Times New Roman" w:cs="Times New Roman"/>
        </w:rPr>
        <w:t>G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E158A1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proofErr w:type="gramEnd"/>
      <w:r>
        <w:rPr>
          <w:rFonts w:ascii="Times New Roman" w:eastAsia="宋体" w:hAnsi="Times New Roman" w:cs="Times New Roman"/>
        </w:rPr>
        <w:t xml:space="preserve">, </w:t>
      </w:r>
      <w:proofErr w:type="spellStart"/>
      <w:r w:rsidRPr="00E158A1">
        <w:rPr>
          <w:rFonts w:ascii="Times New Roman" w:eastAsia="宋体" w:hAnsi="Times New Roman" w:cs="Times New Roman"/>
        </w:rPr>
        <w:t>Shaowu</w:t>
      </w:r>
      <w:proofErr w:type="spellEnd"/>
      <w:r w:rsidRPr="00E158A1">
        <w:rPr>
          <w:rFonts w:ascii="Times New Roman" w:eastAsia="宋体" w:hAnsi="Times New Roman" w:cs="Times New Roman"/>
        </w:rPr>
        <w:t xml:space="preserve"> H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</w:rPr>
        <w:t>,</w:t>
      </w:r>
      <w:r w:rsidRPr="00E158A1">
        <w:t xml:space="preserve"> </w:t>
      </w:r>
      <w:proofErr w:type="spellStart"/>
      <w:r>
        <w:rPr>
          <w:rFonts w:ascii="Times New Roman" w:eastAsia="宋体" w:hAnsi="Times New Roman" w:cs="Times New Roman"/>
        </w:rPr>
        <w:t>L</w:t>
      </w:r>
      <w:r w:rsidRPr="00E158A1">
        <w:rPr>
          <w:rFonts w:ascii="Times New Roman" w:eastAsia="宋体" w:hAnsi="Times New Roman" w:cs="Times New Roman"/>
        </w:rPr>
        <w:t>iquan</w:t>
      </w:r>
      <w:proofErr w:type="spellEnd"/>
      <w:r w:rsidRPr="00E158A1">
        <w:rPr>
          <w:rFonts w:ascii="Times New Roman" w:eastAsia="宋体" w:hAnsi="Times New Roman" w:cs="Times New Roman"/>
        </w:rPr>
        <w:t xml:space="preserve"> </w:t>
      </w:r>
      <w:proofErr w:type="spellStart"/>
      <w:r w:rsidRPr="00E158A1">
        <w:rPr>
          <w:rFonts w:ascii="Times New Roman" w:eastAsia="宋体" w:hAnsi="Times New Roman" w:cs="Times New Roman"/>
        </w:rPr>
        <w:t>Ji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 w:cs="Times New Roman"/>
        </w:rPr>
        <w:t>,</w:t>
      </w:r>
      <w:r w:rsidRPr="00E158A1">
        <w:t xml:space="preserve"> </w:t>
      </w:r>
      <w:proofErr w:type="spellStart"/>
      <w:r w:rsidRPr="00E158A1">
        <w:rPr>
          <w:rFonts w:ascii="Times New Roman" w:eastAsia="宋体" w:hAnsi="Times New Roman" w:cs="Times New Roman"/>
        </w:rPr>
        <w:t>Yunxia</w:t>
      </w:r>
      <w:proofErr w:type="spellEnd"/>
      <w:r w:rsidRPr="00E158A1">
        <w:rPr>
          <w:rFonts w:ascii="Times New Roman" w:eastAsia="宋体" w:hAnsi="Times New Roman" w:cs="Times New Roman"/>
        </w:rPr>
        <w:t xml:space="preserve"> </w:t>
      </w:r>
      <w:proofErr w:type="spellStart"/>
      <w:r w:rsidRPr="00E158A1">
        <w:rPr>
          <w:rFonts w:ascii="Times New Roman" w:eastAsia="宋体" w:hAnsi="Times New Roman" w:cs="Times New Roman"/>
        </w:rPr>
        <w:t>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eastAsia="宋体" w:hAnsi="Times New Roman" w:cs="Times New Roman"/>
        </w:rPr>
        <w:t>,</w:t>
      </w:r>
      <w:r w:rsidRPr="00E158A1">
        <w:t xml:space="preserve"> </w:t>
      </w:r>
      <w:proofErr w:type="spellStart"/>
      <w:r w:rsidRPr="00E158A1">
        <w:rPr>
          <w:rFonts w:ascii="Times New Roman" w:eastAsia="宋体" w:hAnsi="Times New Roman" w:cs="Times New Roman"/>
        </w:rPr>
        <w:t>Jianguo</w:t>
      </w:r>
      <w:proofErr w:type="spellEnd"/>
      <w:r w:rsidRPr="00E158A1">
        <w:rPr>
          <w:rFonts w:ascii="Times New Roman" w:eastAsia="宋体" w:hAnsi="Times New Roman" w:cs="Times New Roman"/>
        </w:rPr>
        <w:t xml:space="preserve"> </w:t>
      </w:r>
      <w:proofErr w:type="spellStart"/>
      <w:r w:rsidRPr="00E158A1">
        <w:rPr>
          <w:rFonts w:ascii="Times New Roman" w:eastAsia="宋体" w:hAnsi="Times New Roman" w:cs="Times New Roman"/>
        </w:rPr>
        <w:t>Zh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eastAsia="宋体" w:hAnsi="Times New Roman" w:cs="Times New Roman"/>
        </w:rPr>
        <w:t>,</w:t>
      </w:r>
      <w:r w:rsidRPr="00E158A1">
        <w:t xml:space="preserve"> </w:t>
      </w:r>
      <w:r w:rsidRPr="00507C24">
        <w:rPr>
          <w:rFonts w:ascii="Times New Roman" w:hAnsi="Times New Roman" w:cs="Times New Roman"/>
        </w:rPr>
        <w:t xml:space="preserve">Kai </w:t>
      </w:r>
      <w:proofErr w:type="spellStart"/>
      <w:r w:rsidRPr="00507C24">
        <w:rPr>
          <w:rFonts w:ascii="Times New Roman" w:hAnsi="Times New Roman" w:cs="Times New Roman"/>
        </w:rPr>
        <w:t>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507C24">
        <w:rPr>
          <w:rFonts w:ascii="Times New Roman" w:hAnsi="Times New Roman" w:cs="Times New Roman"/>
        </w:rPr>
        <w:t xml:space="preserve">, </w:t>
      </w:r>
      <w:proofErr w:type="spellStart"/>
      <w:r w:rsidRPr="00507C24">
        <w:rPr>
          <w:rFonts w:ascii="Times New Roman" w:hAnsi="Times New Roman" w:cs="Times New Roman"/>
        </w:rPr>
        <w:t>Hongyang</w:t>
      </w:r>
      <w:proofErr w:type="spellEnd"/>
      <w:r w:rsidRPr="00507C24">
        <w:rPr>
          <w:rFonts w:ascii="Times New Roman" w:hAnsi="Times New Roman" w:cs="Times New Roman"/>
        </w:rPr>
        <w:t xml:space="preserve"> L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507C24">
        <w:rPr>
          <w:rFonts w:ascii="Times New Roman" w:hAnsi="Times New Roman" w:cs="Times New Roman"/>
        </w:rPr>
        <w:t xml:space="preserve">, </w:t>
      </w:r>
      <w:proofErr w:type="spellStart"/>
      <w:r w:rsidRPr="00507C24">
        <w:rPr>
          <w:rFonts w:ascii="Times New Roman" w:hAnsi="Times New Roman" w:cs="Times New Roman"/>
        </w:rPr>
        <w:t>Xingxing</w:t>
      </w:r>
      <w:proofErr w:type="spellEnd"/>
      <w:r w:rsidRPr="00507C24">
        <w:rPr>
          <w:rFonts w:ascii="Times New Roman" w:hAnsi="Times New Roman" w:cs="Times New Roman"/>
        </w:rPr>
        <w:t xml:space="preserve"> </w:t>
      </w:r>
      <w:proofErr w:type="spellStart"/>
      <w:r w:rsidRPr="00507C24">
        <w:rPr>
          <w:rFonts w:ascii="Times New Roman" w:hAnsi="Times New Roman" w:cs="Times New Roman"/>
        </w:rPr>
        <w:t>Su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proofErr w:type="spellEnd"/>
      <w:r w:rsidRPr="00507C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E158A1">
        <w:rPr>
          <w:rFonts w:ascii="Times New Roman" w:eastAsia="宋体" w:hAnsi="Times New Roman" w:cs="Times New Roman"/>
        </w:rPr>
        <w:t>Yulong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B15E1E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63512D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</w:rPr>
        <w:t>,</w:t>
      </w:r>
      <w:r w:rsidRPr="00E158A1">
        <w:t xml:space="preserve"> </w:t>
      </w:r>
      <w:proofErr w:type="spellStart"/>
      <w:r w:rsidRPr="00E158A1">
        <w:rPr>
          <w:rFonts w:ascii="Times New Roman" w:eastAsia="宋体" w:hAnsi="Times New Roman" w:cs="Times New Roman"/>
        </w:rPr>
        <w:t>Lianxin</w:t>
      </w:r>
      <w:proofErr w:type="spellEnd"/>
      <w:r w:rsidRPr="00E158A1">
        <w:rPr>
          <w:rFonts w:ascii="Times New Roman" w:eastAsia="宋体" w:hAnsi="Times New Roman" w:cs="Times New Roman"/>
        </w:rPr>
        <w:t xml:space="preserve"> Y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B15E1E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63512D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</w:p>
    <w:p w14:paraId="6EAB1CC8" w14:textId="77777777" w:rsidR="00387369" w:rsidRPr="003D20FB" w:rsidRDefault="00387369" w:rsidP="0003224D">
      <w:pPr>
        <w:spacing w:before="100" w:beforeAutospacing="1" w:after="100" w:afterAutospacing="1" w:line="480" w:lineRule="auto"/>
        <w:contextualSpacing/>
        <w:jc w:val="left"/>
        <w:rPr>
          <w:rFonts w:ascii="Times New Roman" w:eastAsia="宋体" w:hAnsi="Times New Roman" w:cs="Times New Roman"/>
          <w:i/>
          <w:iCs/>
          <w:sz w:val="18"/>
          <w:szCs w:val="18"/>
        </w:rPr>
      </w:pPr>
      <w:r>
        <w:rPr>
          <w:rFonts w:ascii="Times New Roman" w:eastAsia="宋体" w:hAnsi="Times New Roman" w:cs="Times New Roman"/>
          <w:vertAlign w:val="superscript"/>
        </w:rPr>
        <w:t>a</w:t>
      </w:r>
      <w:r w:rsidRPr="00EF37EF">
        <w:t xml:space="preserve"> </w:t>
      </w:r>
      <w:r w:rsidRPr="003D20FB">
        <w:rPr>
          <w:rFonts w:ascii="Times New Roman" w:eastAsia="宋体" w:hAnsi="Times New Roman" w:cs="Times New Roman"/>
          <w:i/>
          <w:iCs/>
          <w:sz w:val="18"/>
          <w:szCs w:val="18"/>
        </w:rPr>
        <w:t>Key Laboratory of Crop Genetics and Physiology of Jiangsu Province/Co-Innovation Center for Modern Production Technology of Grain Crops of Jiangsu Province, Yangzhou University, Yangzhou 225009, Jiangsu, China</w:t>
      </w:r>
    </w:p>
    <w:p w14:paraId="357C1D11" w14:textId="77777777" w:rsidR="00387369" w:rsidRDefault="00387369" w:rsidP="0003224D">
      <w:pPr>
        <w:spacing w:before="100" w:beforeAutospacing="1" w:after="100" w:afterAutospacing="1" w:line="480" w:lineRule="auto"/>
        <w:contextualSpacing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b</w:t>
      </w:r>
      <w:r w:rsidRPr="00E158A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3D20F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Jiangsu Coastal Area Institute of Agricultural Sciences, </w:t>
      </w:r>
      <w:proofErr w:type="spellStart"/>
      <w:r w:rsidRPr="003D20FB">
        <w:rPr>
          <w:rFonts w:ascii="Times New Roman" w:eastAsia="宋体" w:hAnsi="Times New Roman" w:cs="Times New Roman"/>
          <w:i/>
          <w:iCs/>
          <w:sz w:val="18"/>
          <w:szCs w:val="18"/>
        </w:rPr>
        <w:t>Yancheng</w:t>
      </w:r>
      <w:proofErr w:type="spellEnd"/>
      <w:r w:rsidRPr="003D20FB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224002, Jiangsu, China</w:t>
      </w:r>
    </w:p>
    <w:p w14:paraId="7573EB1E" w14:textId="77777777" w:rsidR="00387369" w:rsidRDefault="00387369" w:rsidP="0003224D">
      <w:pPr>
        <w:spacing w:before="100" w:beforeAutospacing="1" w:after="100" w:afterAutospacing="1" w:line="480" w:lineRule="auto"/>
        <w:contextualSpacing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c</w:t>
      </w:r>
      <w:r w:rsidRPr="00E158A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3D20FB">
        <w:rPr>
          <w:rFonts w:ascii="Times New Roman" w:eastAsia="宋体" w:hAnsi="Times New Roman" w:cs="Times New Roman"/>
          <w:i/>
          <w:iCs/>
          <w:sz w:val="18"/>
          <w:szCs w:val="18"/>
        </w:rPr>
        <w:t>College of Environmental Science and Engineering, Yangzhou University, Yangzhou 225009, Jiangsu, China</w:t>
      </w:r>
    </w:p>
    <w:p w14:paraId="7B0FC4D9" w14:textId="77777777" w:rsidR="00387369" w:rsidRPr="00E158A1" w:rsidRDefault="00387369" w:rsidP="0003224D">
      <w:pPr>
        <w:spacing w:before="100" w:beforeAutospacing="1" w:after="100" w:afterAutospacing="1" w:line="480" w:lineRule="auto"/>
        <w:contextualSpacing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d</w:t>
      </w:r>
      <w:r w:rsidRPr="00E158A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3D20FB">
        <w:rPr>
          <w:rFonts w:ascii="Times New Roman" w:eastAsia="宋体" w:hAnsi="Times New Roman" w:cs="Times New Roman"/>
          <w:i/>
          <w:iCs/>
          <w:sz w:val="18"/>
          <w:szCs w:val="18"/>
        </w:rPr>
        <w:t>State Key Laboratory of Soil and Sustainable Agriculture, Institute of Soil Science, Chinese Academy of Sciences, Nanjing 210008, Jiangsu, China</w:t>
      </w:r>
    </w:p>
    <w:p w14:paraId="26FFA8DA" w14:textId="77777777" w:rsidR="00387369" w:rsidRPr="00BF2209" w:rsidRDefault="00387369" w:rsidP="0003224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F2209">
        <w:rPr>
          <w:rFonts w:ascii="Times New Roman" w:hAnsi="Times New Roman" w:cs="Times New Roman"/>
          <w:sz w:val="18"/>
          <w:szCs w:val="18"/>
        </w:rPr>
        <w:t>* Correspond</w:t>
      </w:r>
      <w:r>
        <w:rPr>
          <w:rFonts w:ascii="Times New Roman" w:hAnsi="Times New Roman" w:cs="Times New Roman"/>
          <w:sz w:val="18"/>
          <w:szCs w:val="18"/>
        </w:rPr>
        <w:t>ing authors</w:t>
      </w:r>
      <w:r w:rsidRPr="00BF2209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Email:</w:t>
      </w:r>
      <w:r w:rsidRPr="00BF2209">
        <w:rPr>
          <w:rFonts w:ascii="Times New Roman" w:hAnsi="Times New Roman" w:cs="Times New Roman"/>
          <w:sz w:val="18"/>
          <w:szCs w:val="18"/>
        </w:rPr>
        <w:t xml:space="preserve"> ylwang@yzu.edu.cn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BF2209">
        <w:rPr>
          <w:rFonts w:ascii="Times New Roman" w:hAnsi="Times New Roman" w:cs="Times New Roman"/>
          <w:sz w:val="18"/>
          <w:szCs w:val="18"/>
        </w:rPr>
        <w:t xml:space="preserve"> lxyang@yzu.edu.cn.</w:t>
      </w:r>
    </w:p>
    <w:p w14:paraId="60A70789" w14:textId="10C06AB4" w:rsidR="008450FC" w:rsidRDefault="008450FC" w:rsidP="00387369">
      <w:pPr>
        <w:rPr>
          <w:rFonts w:ascii="Times New Roman" w:eastAsia="宋体" w:hAnsi="Times New Roman" w:cs="Times New Roman"/>
          <w:b/>
          <w:bCs/>
        </w:rPr>
      </w:pPr>
    </w:p>
    <w:p w14:paraId="40CA3E4D" w14:textId="77777777" w:rsidR="008450FC" w:rsidRDefault="008450FC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11AE9BBF" w14:textId="77777777" w:rsidR="008450FC" w:rsidRPr="00ED420D" w:rsidRDefault="008450FC" w:rsidP="008450FC">
      <w:pPr>
        <w:outlineLvl w:val="0"/>
        <w:rPr>
          <w:rFonts w:ascii="Times New Roman" w:eastAsia="宋体" w:hAnsi="Times New Roman" w:cs="Times New Roman"/>
          <w:b/>
          <w:bCs/>
        </w:rPr>
      </w:pPr>
      <w:r w:rsidRPr="00ED420D">
        <w:rPr>
          <w:rFonts w:ascii="Times New Roman" w:eastAsia="宋体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bCs/>
        </w:rPr>
        <w:t>materials</w:t>
      </w:r>
    </w:p>
    <w:p w14:paraId="6EC96892" w14:textId="1425BF1D" w:rsidR="008450FC" w:rsidRPr="00860B3D" w:rsidRDefault="005B17F7" w:rsidP="008450FC">
      <w:pPr>
        <w:ind w:leftChars="-1" w:left="-2"/>
        <w:jc w:val="center"/>
        <w:rPr>
          <w:rFonts w:ascii="Times New Roman" w:eastAsia="宋体" w:hAnsi="Times New Roman" w:cs="Times New Roman"/>
        </w:rPr>
      </w:pPr>
      <w:r w:rsidRPr="005B17F7">
        <w:rPr>
          <w:noProof/>
        </w:rPr>
        <w:drawing>
          <wp:inline distT="0" distB="0" distL="0" distR="0" wp14:anchorId="72ABCD1F" wp14:editId="0C4BD727">
            <wp:extent cx="5759450" cy="58106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81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DAD4A" w14:textId="2D4676D6" w:rsidR="008450FC" w:rsidRDefault="008450FC" w:rsidP="0063755D">
      <w:pPr>
        <w:jc w:val="left"/>
        <w:outlineLvl w:val="2"/>
        <w:rPr>
          <w:rFonts w:ascii="Times New Roman" w:eastAsia="宋体" w:hAnsi="Times New Roman" w:cs="Times New Roman"/>
          <w:sz w:val="18"/>
          <w:szCs w:val="18"/>
        </w:rPr>
      </w:pPr>
      <w:r w:rsidRPr="00860B3D">
        <w:rPr>
          <w:rFonts w:ascii="Times New Roman" w:eastAsia="宋体" w:hAnsi="Times New Roman" w:cs="Times New Roman"/>
          <w:b/>
          <w:bCs/>
          <w:sz w:val="18"/>
          <w:szCs w:val="18"/>
        </w:rPr>
        <w:t>Fig.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S</w:t>
      </w:r>
      <w:r w:rsidRPr="00860B3D">
        <w:rPr>
          <w:rFonts w:ascii="Times New Roman" w:eastAsia="宋体" w:hAnsi="Times New Roman" w:cs="Times New Roman"/>
          <w:b/>
          <w:bCs/>
          <w:sz w:val="18"/>
          <w:szCs w:val="18"/>
        </w:rPr>
        <w:t>1.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63755D" w:rsidRPr="0063755D">
        <w:rPr>
          <w:rFonts w:ascii="Times New Roman" w:eastAsia="宋体" w:hAnsi="Times New Roman" w:cs="Times New Roman"/>
          <w:bCs/>
          <w:sz w:val="18"/>
          <w:szCs w:val="18"/>
        </w:rPr>
        <w:t>Daily maximum</w:t>
      </w:r>
      <w:r w:rsidR="00C10923">
        <w:rPr>
          <w:rFonts w:ascii="Times New Roman" w:eastAsia="宋体" w:hAnsi="Times New Roman" w:cs="Times New Roman"/>
          <w:bCs/>
          <w:sz w:val="18"/>
          <w:szCs w:val="18"/>
        </w:rPr>
        <w:t xml:space="preserve">, </w:t>
      </w:r>
      <w:r w:rsidR="0063755D" w:rsidRPr="0063755D">
        <w:rPr>
          <w:rFonts w:ascii="Times New Roman" w:eastAsia="宋体" w:hAnsi="Times New Roman" w:cs="Times New Roman"/>
          <w:sz w:val="18"/>
          <w:szCs w:val="18"/>
        </w:rPr>
        <w:t xml:space="preserve">minimum </w:t>
      </w:r>
      <w:r w:rsidR="00C10923">
        <w:rPr>
          <w:rFonts w:ascii="Times New Roman" w:eastAsia="宋体" w:hAnsi="Times New Roman" w:cs="Times New Roman"/>
          <w:sz w:val="18"/>
          <w:szCs w:val="18"/>
        </w:rPr>
        <w:t xml:space="preserve">and mean </w:t>
      </w:r>
      <w:r w:rsidRPr="0063755D">
        <w:rPr>
          <w:rFonts w:ascii="Times New Roman" w:eastAsia="宋体" w:hAnsi="Times New Roman" w:cs="Times New Roman"/>
          <w:sz w:val="18"/>
          <w:szCs w:val="18"/>
        </w:rPr>
        <w:t>temperature</w:t>
      </w:r>
      <w:r w:rsidR="00C10923">
        <w:rPr>
          <w:rFonts w:ascii="Times New Roman" w:eastAsia="宋体" w:hAnsi="Times New Roman" w:cs="Times New Roman"/>
          <w:sz w:val="18"/>
          <w:szCs w:val="18"/>
        </w:rPr>
        <w:t>s</w:t>
      </w:r>
      <w:r w:rsidRPr="0063755D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3755D" w:rsidRPr="0063755D">
        <w:rPr>
          <w:rFonts w:ascii="Times New Roman" w:eastAsia="宋体" w:hAnsi="Times New Roman" w:cs="Times New Roman"/>
          <w:sz w:val="18"/>
          <w:szCs w:val="18"/>
        </w:rPr>
        <w:t xml:space="preserve">from </w:t>
      </w:r>
      <w:r w:rsidR="00C10923" w:rsidRPr="00C10923">
        <w:rPr>
          <w:rFonts w:ascii="Times New Roman" w:eastAsia="宋体" w:hAnsi="Times New Roman" w:cs="Times New Roman"/>
          <w:sz w:val="18"/>
          <w:szCs w:val="18"/>
        </w:rPr>
        <w:t>transplanting</w:t>
      </w:r>
      <w:r w:rsidR="0063755D" w:rsidRPr="0063755D">
        <w:rPr>
          <w:rFonts w:ascii="Times New Roman" w:eastAsia="宋体" w:hAnsi="Times New Roman" w:cs="Times New Roman"/>
          <w:sz w:val="18"/>
          <w:szCs w:val="18"/>
        </w:rPr>
        <w:t xml:space="preserve"> to maturity </w:t>
      </w:r>
      <w:r w:rsidRPr="0063755D">
        <w:rPr>
          <w:rFonts w:ascii="Times New Roman" w:eastAsia="宋体" w:hAnsi="Times New Roman" w:cs="Times New Roman"/>
          <w:sz w:val="18"/>
          <w:szCs w:val="18"/>
        </w:rPr>
        <w:t>during 2016 (a)</w:t>
      </w:r>
      <w:r w:rsidRPr="0063755D">
        <w:rPr>
          <w:rFonts w:ascii="Times New Roman" w:eastAsia="宋体" w:hAnsi="Times New Roman" w:cs="Times New Roman"/>
          <w:sz w:val="18"/>
          <w:szCs w:val="18"/>
        </w:rPr>
        <w:t>、</w:t>
      </w:r>
      <w:r w:rsidRPr="0063755D">
        <w:rPr>
          <w:rFonts w:ascii="Times New Roman" w:eastAsia="宋体" w:hAnsi="Times New Roman" w:cs="Times New Roman"/>
          <w:sz w:val="18"/>
          <w:szCs w:val="18"/>
        </w:rPr>
        <w:t>2017 (b) and 2018 (c) rice growing seasons.</w:t>
      </w:r>
      <w:r w:rsidR="0063755D" w:rsidRPr="0063755D">
        <w:rPr>
          <w:rFonts w:ascii="Times New Roman" w:eastAsia="宋体" w:hAnsi="Times New Roman" w:cs="Times New Roman"/>
          <w:sz w:val="18"/>
          <w:szCs w:val="18"/>
        </w:rPr>
        <w:t xml:space="preserve"> Arrow</w:t>
      </w:r>
      <w:r w:rsidR="00F46924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63755D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3755D" w:rsidRPr="00EF7E8B">
        <w:rPr>
          <mc:AlternateContent>
            <mc:Choice Requires="w16se">
              <w:rFonts w:ascii="Times New Roman" w:eastAsia="宋体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18"/>
          <w:szCs w:val="18"/>
        </w:rPr>
        <mc:AlternateContent>
          <mc:Choice Requires="w16se">
            <w16se:symEx w16se:font="宋体" w16se:char="2460"/>
          </mc:Choice>
          <mc:Fallback>
            <w:t>①</w:t>
          </mc:Fallback>
        </mc:AlternateConten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indicated tran</w:t>
      </w:r>
      <w:r w:rsidR="00C10923" w:rsidRPr="00EF7E8B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>planting date</w:t>
      </w:r>
      <w:r w:rsidR="00C10923" w:rsidRPr="00EF7E8B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>; arrow</w:t>
      </w:r>
      <w:r w:rsidR="00F46924" w:rsidRPr="00EF7E8B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3755D" w:rsidRPr="00EF7E8B">
        <w:rPr>
          <mc:AlternateContent>
            <mc:Choice Requires="w16se">
              <w:rFonts w:ascii="Times New Roman" w:eastAsia="宋体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18"/>
          <w:szCs w:val="18"/>
        </w:rPr>
        <mc:AlternateContent>
          <mc:Choice Requires="w16se">
            <w16se:symEx w16se:font="宋体" w16se:char="2461"/>
          </mc:Choice>
          <mc:Fallback>
            <w:t>②</w:t>
          </mc:Fallback>
        </mc:AlternateConten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="0063755D" w:rsidRPr="00EF7E8B">
        <w:rPr>
          <mc:AlternateContent>
            <mc:Choice Requires="w16se">
              <w:rFonts w:ascii="Times New Roman" w:eastAsia="宋体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18"/>
          <w:szCs w:val="18"/>
        </w:rPr>
        <mc:AlternateContent>
          <mc:Choice Requires="w16se">
            <w16se:symEx w16se:font="宋体" w16se:char="2462"/>
          </mc:Choice>
          <mc:Fallback>
            <w:t>③</w:t>
          </mc:Fallback>
        </mc:AlternateConten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indicated </w:t>
      </w:r>
      <w:r w:rsidR="0063755D" w:rsidRPr="00EF7E8B">
        <w:rPr>
          <w:rFonts w:ascii="Times New Roman" w:hAnsi="Times New Roman" w:cs="Times New Roman"/>
          <w:sz w:val="18"/>
          <w:szCs w:val="18"/>
        </w:rPr>
        <w:t>flowering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date</w:t>
      </w:r>
      <w:r w:rsidR="00C10923" w:rsidRPr="00EF7E8B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for </w:t>
      </w:r>
      <w:r w:rsidR="002A7120" w:rsidRPr="00EF7E8B">
        <w:rPr>
          <w:rFonts w:ascii="Times New Roman" w:eastAsia="宋体" w:hAnsi="Times New Roman" w:cs="Times New Roman"/>
          <w:sz w:val="18"/>
          <w:szCs w:val="18"/>
        </w:rPr>
        <w:t xml:space="preserve">FACE 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and </w:t>
      </w:r>
      <w:r w:rsidR="002A7120" w:rsidRPr="00EF7E8B">
        <w:rPr>
          <w:rFonts w:ascii="Times New Roman" w:eastAsia="宋体" w:hAnsi="Times New Roman" w:cs="Times New Roman"/>
          <w:sz w:val="18"/>
          <w:szCs w:val="18"/>
        </w:rPr>
        <w:t>amb</w:t>
      </w:r>
      <w:r w:rsidR="00C10923" w:rsidRPr="00EF7E8B">
        <w:rPr>
          <w:rFonts w:ascii="Times New Roman" w:eastAsia="宋体" w:hAnsi="Times New Roman" w:cs="Times New Roman"/>
          <w:sz w:val="18"/>
          <w:szCs w:val="18"/>
        </w:rPr>
        <w:t>i</w:t>
      </w:r>
      <w:r w:rsidR="002A7120" w:rsidRPr="00EF7E8B">
        <w:rPr>
          <w:rFonts w:ascii="Times New Roman" w:eastAsia="宋体" w:hAnsi="Times New Roman" w:cs="Times New Roman"/>
          <w:sz w:val="18"/>
          <w:szCs w:val="18"/>
        </w:rPr>
        <w:t xml:space="preserve">ent 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>plot</w:t>
      </w:r>
      <w:r w:rsidR="002A7120" w:rsidRPr="00EF7E8B">
        <w:rPr>
          <w:rFonts w:ascii="Times New Roman" w:eastAsia="宋体" w:hAnsi="Times New Roman" w:cs="Times New Roman" w:hint="eastAsia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>, respectively; arrow</w:t>
      </w:r>
      <w:r w:rsidR="00F46924" w:rsidRPr="00EF7E8B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3755D" w:rsidRPr="00EF7E8B">
        <w:rPr>
          <mc:AlternateContent>
            <mc:Choice Requires="w16se">
              <w:rFonts w:ascii="Times New Roman" w:eastAsia="宋体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18"/>
          <w:szCs w:val="18"/>
        </w:rPr>
        <mc:AlternateContent>
          <mc:Choice Requires="w16se">
            <w16se:symEx w16se:font="宋体" w16se:char="2463"/>
          </mc:Choice>
          <mc:Fallback>
            <w:t>④</w:t>
          </mc:Fallback>
        </mc:AlternateConten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="0063755D" w:rsidRPr="00EF7E8B">
        <w:rPr>
          <mc:AlternateContent>
            <mc:Choice Requires="w16se">
              <w:rFonts w:ascii="Times New Roman" w:eastAsia="宋体" w:hAnsi="Times New Roman" w:cs="Times New Roman"/>
            </mc:Choice>
            <mc:Fallback>
              <w:rFonts w:ascii="宋体" w:eastAsia="宋体" w:hAnsi="宋体" w:cs="宋体" w:hint="eastAsia"/>
            </mc:Fallback>
          </mc:AlternateContent>
          <w:sz w:val="18"/>
          <w:szCs w:val="18"/>
        </w:rPr>
        <mc:AlternateContent>
          <mc:Choice Requires="w16se">
            <w16se:symEx w16se:font="宋体" w16se:char="2464"/>
          </mc:Choice>
          <mc:Fallback>
            <w:t>⑤</w:t>
          </mc:Fallback>
        </mc:AlternateConten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indicated </w:t>
      </w:r>
      <w:r w:rsidR="0063755D" w:rsidRPr="00EF7E8B">
        <w:rPr>
          <w:rFonts w:ascii="Times New Roman" w:hAnsi="Times New Roman" w:cs="Times New Roman"/>
          <w:sz w:val="18"/>
          <w:szCs w:val="18"/>
        </w:rPr>
        <w:t>maturity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date</w:t>
      </w:r>
      <w:r w:rsidR="00C10923" w:rsidRPr="00EF7E8B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for </w:t>
      </w:r>
      <w:r w:rsidR="002A7120" w:rsidRPr="00EF7E8B">
        <w:rPr>
          <w:rFonts w:ascii="Times New Roman" w:eastAsia="宋体" w:hAnsi="Times New Roman" w:cs="Times New Roman"/>
          <w:sz w:val="18"/>
          <w:szCs w:val="18"/>
        </w:rPr>
        <w:t xml:space="preserve">FACE and </w:t>
      </w:r>
      <w:r w:rsidR="00C10923" w:rsidRPr="00EF7E8B">
        <w:rPr>
          <w:rFonts w:ascii="Times New Roman" w:eastAsia="宋体" w:hAnsi="Times New Roman" w:cs="Times New Roman"/>
          <w:sz w:val="18"/>
          <w:szCs w:val="18"/>
        </w:rPr>
        <w:t>ambient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 xml:space="preserve"> plot</w:t>
      </w:r>
      <w:r w:rsidR="002A7120" w:rsidRPr="00EF7E8B">
        <w:rPr>
          <w:rFonts w:ascii="Times New Roman" w:eastAsia="宋体" w:hAnsi="Times New Roman" w:cs="Times New Roman"/>
          <w:sz w:val="18"/>
          <w:szCs w:val="18"/>
        </w:rPr>
        <w:t>s</w:t>
      </w:r>
      <w:r w:rsidR="0063755D" w:rsidRPr="00EF7E8B">
        <w:rPr>
          <w:rFonts w:ascii="Times New Roman" w:eastAsia="宋体" w:hAnsi="Times New Roman" w:cs="Times New Roman"/>
          <w:sz w:val="18"/>
          <w:szCs w:val="18"/>
        </w:rPr>
        <w:t>, res</w:t>
      </w:r>
      <w:r w:rsidR="0063755D" w:rsidRPr="0063755D">
        <w:rPr>
          <w:rFonts w:ascii="Times New Roman" w:eastAsia="宋体" w:hAnsi="Times New Roman" w:cs="Times New Roman"/>
          <w:sz w:val="18"/>
          <w:szCs w:val="18"/>
        </w:rPr>
        <w:t>pectively.</w:t>
      </w:r>
    </w:p>
    <w:p w14:paraId="12DF049B" w14:textId="3A81E643" w:rsidR="008450FC" w:rsidRDefault="008450FC" w:rsidP="00387369">
      <w:pPr>
        <w:rPr>
          <w:rFonts w:ascii="Times New Roman" w:eastAsia="宋体" w:hAnsi="Times New Roman" w:cs="Times New Roman"/>
          <w:b/>
          <w:bCs/>
        </w:rPr>
      </w:pPr>
    </w:p>
    <w:p w14:paraId="246B6EBC" w14:textId="4883E655" w:rsidR="00D434E6" w:rsidRDefault="00D434E6" w:rsidP="00387369">
      <w:pPr>
        <w:rPr>
          <w:rFonts w:ascii="Times New Roman" w:eastAsia="宋体" w:hAnsi="Times New Roman" w:cs="Times New Roman"/>
          <w:b/>
          <w:bCs/>
        </w:rPr>
      </w:pPr>
    </w:p>
    <w:p w14:paraId="07282206" w14:textId="29ADFD2C" w:rsidR="00D434E6" w:rsidRDefault="00D434E6" w:rsidP="00387369">
      <w:pPr>
        <w:rPr>
          <w:rFonts w:ascii="Times New Roman" w:eastAsia="宋体" w:hAnsi="Times New Roman" w:cs="Times New Roman"/>
          <w:b/>
          <w:bCs/>
        </w:rPr>
      </w:pPr>
    </w:p>
    <w:p w14:paraId="12D65548" w14:textId="77777777" w:rsidR="00D434E6" w:rsidRDefault="00D434E6" w:rsidP="00387369">
      <w:pPr>
        <w:rPr>
          <w:rFonts w:ascii="Times New Roman" w:eastAsia="宋体" w:hAnsi="Times New Roman" w:cs="Times New Roman"/>
          <w:b/>
          <w:bCs/>
        </w:rPr>
      </w:pPr>
    </w:p>
    <w:p w14:paraId="4737D950" w14:textId="6619E01C" w:rsidR="008450FC" w:rsidRDefault="005B17F7" w:rsidP="008450FC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r w:rsidRPr="005B17F7">
        <w:rPr>
          <w:noProof/>
        </w:rPr>
        <w:lastRenderedPageBreak/>
        <w:drawing>
          <wp:inline distT="0" distB="0" distL="0" distR="0" wp14:anchorId="3CB381DE" wp14:editId="38D01AA5">
            <wp:extent cx="5759450" cy="2548052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4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8B03F" w14:textId="2D37E2A7" w:rsidR="008450FC" w:rsidRDefault="008450FC" w:rsidP="008450FC">
      <w:pPr>
        <w:jc w:val="left"/>
        <w:outlineLvl w:val="2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860B3D">
        <w:rPr>
          <w:rFonts w:ascii="Times New Roman" w:eastAsia="宋体" w:hAnsi="Times New Roman" w:cs="Times New Roman"/>
          <w:b/>
          <w:bCs/>
          <w:sz w:val="18"/>
          <w:szCs w:val="18"/>
        </w:rPr>
        <w:t>Fig.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S2</w:t>
      </w:r>
      <w:r w:rsidRPr="00860B3D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 w:rsidR="00C067DF" w:rsidRPr="00C067DF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 </w:t>
      </w:r>
      <w:r w:rsidRPr="009B14AB">
        <w:rPr>
          <w:rFonts w:ascii="Times New Roman" w:eastAsia="宋体" w:hAnsi="Times New Roman" w:cs="Times New Roman"/>
          <w:sz w:val="18"/>
          <w:szCs w:val="18"/>
        </w:rPr>
        <w:t>M</w:t>
      </w:r>
      <w:r w:rsidRPr="009B14AB">
        <w:rPr>
          <w:rFonts w:ascii="Times New Roman" w:eastAsia="宋体" w:hAnsi="Times New Roman" w:cs="Times New Roman" w:hint="eastAsia"/>
          <w:sz w:val="18"/>
          <w:szCs w:val="18"/>
        </w:rPr>
        <w:t>ean</w:t>
      </w:r>
      <w:r w:rsidRPr="009B14AB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monthly sunshine duration and precipitation during 2016-2018 rice growing seasons.</w:t>
      </w:r>
    </w:p>
    <w:p w14:paraId="18671FB3" w14:textId="77777777" w:rsidR="008450FC" w:rsidRDefault="008450FC" w:rsidP="00387369">
      <w:pPr>
        <w:rPr>
          <w:rFonts w:ascii="Times New Roman" w:eastAsia="宋体" w:hAnsi="Times New Roman" w:cs="Times New Roman"/>
          <w:b/>
          <w:bCs/>
        </w:rPr>
      </w:pPr>
    </w:p>
    <w:p w14:paraId="4E6D31F4" w14:textId="77777777" w:rsidR="008450FC" w:rsidRDefault="008450FC">
      <w:pPr>
        <w:widowControl/>
        <w:jc w:val="left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6CAE32E9" w14:textId="71E41884" w:rsidR="00C067DF" w:rsidRDefault="00C067DF"/>
    <w:p w14:paraId="40E62EB3" w14:textId="1984FEA6" w:rsidR="00C067DF" w:rsidRPr="00E936F7" w:rsidRDefault="00C067DF" w:rsidP="00C067DF">
      <w:pPr>
        <w:outlineLvl w:val="2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860B3D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29666E">
        <w:rPr>
          <w:rFonts w:ascii="Times New Roman" w:eastAsia="宋体" w:hAnsi="Times New Roman" w:cs="Times New Roman"/>
          <w:b/>
          <w:bCs/>
          <w:sz w:val="18"/>
          <w:szCs w:val="18"/>
        </w:rPr>
        <w:t>1</w:t>
      </w:r>
    </w:p>
    <w:p w14:paraId="599A6D0E" w14:textId="77777777" w:rsidR="00C067DF" w:rsidRPr="00860B3D" w:rsidRDefault="00C067DF" w:rsidP="00C067DF">
      <w:pPr>
        <w:rPr>
          <w:rFonts w:ascii="Times New Roman" w:eastAsia="宋体" w:hAnsi="Times New Roman" w:cs="Times New Roman"/>
          <w:sz w:val="18"/>
          <w:szCs w:val="18"/>
        </w:rPr>
      </w:pPr>
      <w:r w:rsidRPr="00860B3D">
        <w:rPr>
          <w:rFonts w:ascii="Times New Roman" w:eastAsia="宋体" w:hAnsi="Times New Roman" w:cs="Times New Roman"/>
          <w:sz w:val="18"/>
          <w:szCs w:val="18"/>
        </w:rPr>
        <w:t>Significance of elevated CO</w:t>
      </w:r>
      <w:r w:rsidRPr="00860B3D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860B3D">
        <w:rPr>
          <w:rFonts w:ascii="Times New Roman" w:eastAsia="宋体" w:hAnsi="Times New Roman" w:cs="Times New Roman"/>
          <w:sz w:val="18"/>
          <w:szCs w:val="18"/>
        </w:rPr>
        <w:t>, year, cutting off top three leaves (LC), and their interactions on various of rice chalky grain percentage and chalkiness degree from the 2016-2018 experim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24"/>
        <w:gridCol w:w="3024"/>
        <w:gridCol w:w="3022"/>
      </w:tblGrid>
      <w:tr w:rsidR="00C067DF" w:rsidRPr="00860B3D" w14:paraId="0558C221" w14:textId="77777777" w:rsidTr="0063755D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14569EBC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A14544F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Chalky grain percentage (%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8F33583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Chalkiness degree (%)</w:t>
            </w:r>
          </w:p>
        </w:tc>
      </w:tr>
      <w:tr w:rsidR="00C067DF" w:rsidRPr="00860B3D" w14:paraId="3E16568C" w14:textId="77777777" w:rsidTr="0063755D">
        <w:tc>
          <w:tcPr>
            <w:tcW w:w="1667" w:type="pct"/>
            <w:tcBorders>
              <w:top w:val="single" w:sz="4" w:space="0" w:color="auto"/>
            </w:tcBorders>
          </w:tcPr>
          <w:p w14:paraId="391C0FCE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49724EF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570A929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C067DF" w:rsidRPr="00860B3D" w14:paraId="39AB2E1C" w14:textId="77777777" w:rsidTr="0063755D">
        <w:tc>
          <w:tcPr>
            <w:tcW w:w="1667" w:type="pct"/>
          </w:tcPr>
          <w:p w14:paraId="7A030BBA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67" w:type="pct"/>
          </w:tcPr>
          <w:p w14:paraId="61E5DABA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*↑</w:t>
            </w:r>
          </w:p>
        </w:tc>
        <w:tc>
          <w:tcPr>
            <w:tcW w:w="1666" w:type="pct"/>
          </w:tcPr>
          <w:p w14:paraId="4A04EAA9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*↑</w:t>
            </w:r>
          </w:p>
        </w:tc>
      </w:tr>
      <w:tr w:rsidR="00C067DF" w:rsidRPr="00860B3D" w14:paraId="573023F6" w14:textId="77777777" w:rsidTr="0063755D">
        <w:tc>
          <w:tcPr>
            <w:tcW w:w="1667" w:type="pct"/>
          </w:tcPr>
          <w:p w14:paraId="7714C468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1667" w:type="pct"/>
          </w:tcPr>
          <w:p w14:paraId="72BFBA9F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*↑</w:t>
            </w:r>
          </w:p>
        </w:tc>
        <w:tc>
          <w:tcPr>
            <w:tcW w:w="1666" w:type="pct"/>
          </w:tcPr>
          <w:p w14:paraId="406754E1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*↑</w:t>
            </w:r>
          </w:p>
        </w:tc>
      </w:tr>
      <w:tr w:rsidR="00C067DF" w:rsidRPr="00860B3D" w14:paraId="7C68DF51" w14:textId="77777777" w:rsidTr="0063755D">
        <w:tc>
          <w:tcPr>
            <w:tcW w:w="1667" w:type="pct"/>
          </w:tcPr>
          <w:p w14:paraId="6CE0879B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667" w:type="pct"/>
          </w:tcPr>
          <w:p w14:paraId="7CBF2D15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66" w:type="pct"/>
          </w:tcPr>
          <w:p w14:paraId="4D316E7F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ns</w:t>
            </w:r>
          </w:p>
        </w:tc>
      </w:tr>
      <w:tr w:rsidR="00C067DF" w:rsidRPr="00860B3D" w14:paraId="56A4A9F6" w14:textId="77777777" w:rsidTr="0063755D">
        <w:tc>
          <w:tcPr>
            <w:tcW w:w="1667" w:type="pct"/>
          </w:tcPr>
          <w:p w14:paraId="5E4C16D1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1667" w:type="pct"/>
          </w:tcPr>
          <w:p w14:paraId="28143B73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66" w:type="pct"/>
          </w:tcPr>
          <w:p w14:paraId="2B39775B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ns</w:t>
            </w:r>
          </w:p>
        </w:tc>
      </w:tr>
      <w:tr w:rsidR="00C067DF" w:rsidRPr="00860B3D" w14:paraId="51AF80D6" w14:textId="77777777" w:rsidTr="0063755D">
        <w:tc>
          <w:tcPr>
            <w:tcW w:w="1667" w:type="pct"/>
          </w:tcPr>
          <w:p w14:paraId="06191C49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667" w:type="pct"/>
          </w:tcPr>
          <w:p w14:paraId="0C5ECECD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666" w:type="pct"/>
          </w:tcPr>
          <w:p w14:paraId="2C303D61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</w:tr>
      <w:tr w:rsidR="00C067DF" w:rsidRPr="00860B3D" w14:paraId="7C4385AC" w14:textId="77777777" w:rsidTr="0063755D">
        <w:tc>
          <w:tcPr>
            <w:tcW w:w="1667" w:type="pct"/>
          </w:tcPr>
          <w:p w14:paraId="54EE8056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L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667" w:type="pct"/>
          </w:tcPr>
          <w:p w14:paraId="5CBE40FA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66" w:type="pct"/>
          </w:tcPr>
          <w:p w14:paraId="09CF9994" w14:textId="77777777" w:rsidR="00C067DF" w:rsidRPr="00860B3D" w:rsidRDefault="00C067DF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ns</w:t>
            </w:r>
          </w:p>
        </w:tc>
      </w:tr>
    </w:tbl>
    <w:p w14:paraId="456C1F8E" w14:textId="77777777" w:rsidR="00C067DF" w:rsidRPr="00860B3D" w:rsidRDefault="00C067DF" w:rsidP="00C067DF">
      <w:pPr>
        <w:rPr>
          <w:rFonts w:ascii="Times New Roman" w:hAnsi="Times New Roman" w:cs="Times New Roman"/>
          <w:sz w:val="18"/>
          <w:szCs w:val="18"/>
        </w:rPr>
      </w:pPr>
      <w:bookmarkStart w:id="1" w:name="_Hlk71623258"/>
      <w:r w:rsidRPr="00860B3D">
        <w:rPr>
          <w:rFonts w:ascii="Times New Roman" w:eastAsia="宋体" w:hAnsi="Times New Roman" w:cs="Times New Roman"/>
          <w:sz w:val="18"/>
          <w:szCs w:val="18"/>
        </w:rPr>
        <w:t>Arrows in the treatment column indicate treatment increased (↑) or decreased (↓) the values.</w:t>
      </w:r>
      <w:bookmarkStart w:id="2" w:name="_Hlk71623232"/>
      <w:bookmarkEnd w:id="1"/>
      <w:r w:rsidRPr="001021E6">
        <w:rPr>
          <w:rFonts w:ascii="Times New Roman" w:hAnsi="Times New Roman" w:cs="Times New Roman"/>
          <w:sz w:val="18"/>
          <w:szCs w:val="18"/>
        </w:rPr>
        <w:t xml:space="preserve"> </w:t>
      </w:r>
      <w:r w:rsidRPr="00DD4069">
        <w:rPr>
          <w:rFonts w:ascii="Times New Roman" w:hAnsi="Times New Roman" w:cs="Times New Roman"/>
          <w:sz w:val="18"/>
          <w:szCs w:val="18"/>
        </w:rPr>
        <w:t xml:space="preserve">Statistically significant effects are indicated as </w:t>
      </w:r>
      <w:r w:rsidRPr="00E6016B">
        <w:rPr>
          <w:rFonts w:ascii="Times New Roman" w:hAnsi="Times New Roman" w:cs="Times New Roman"/>
          <w:sz w:val="18"/>
          <w:szCs w:val="18"/>
        </w:rPr>
        <w:t>*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D4069">
        <w:rPr>
          <w:rFonts w:ascii="Times New Roman" w:hAnsi="Times New Roman" w:cs="Times New Roman"/>
          <w:sz w:val="18"/>
          <w:szCs w:val="18"/>
        </w:rPr>
        <w:t xml:space="preserve"> &lt; 0.01; 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D4069">
        <w:rPr>
          <w:rFonts w:ascii="Times New Roman" w:hAnsi="Times New Roman" w:cs="Times New Roman"/>
          <w:sz w:val="18"/>
          <w:szCs w:val="18"/>
        </w:rPr>
        <w:t xml:space="preserve"> &lt; 0.05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DD4069">
        <w:rPr>
          <w:rFonts w:ascii="Times New Roman" w:hAnsi="Times New Roman" w:cs="Times New Roman"/>
          <w:sz w:val="18"/>
          <w:szCs w:val="18"/>
        </w:rPr>
        <w:t>ns, not significant.</w:t>
      </w:r>
    </w:p>
    <w:bookmarkEnd w:id="2"/>
    <w:p w14:paraId="568D742A" w14:textId="3D0CCF50" w:rsidR="00C067DF" w:rsidRDefault="00C067DF"/>
    <w:p w14:paraId="2F7A0F26" w14:textId="255018FD" w:rsidR="00C067DF" w:rsidRDefault="00C067DF"/>
    <w:p w14:paraId="0CDB795B" w14:textId="77777777" w:rsidR="00C067DF" w:rsidRDefault="00C067DF">
      <w:pPr>
        <w:sectPr w:rsidR="00C067DF" w:rsidSect="008450FC">
          <w:pgSz w:w="11906" w:h="16838"/>
          <w:pgMar w:top="1440" w:right="1418" w:bottom="1440" w:left="1418" w:header="851" w:footer="992" w:gutter="0"/>
          <w:cols w:space="425"/>
          <w:docGrid w:type="linesAndChars" w:linePitch="312"/>
        </w:sectPr>
      </w:pPr>
    </w:p>
    <w:p w14:paraId="7907BCD0" w14:textId="1E29DC1B" w:rsidR="006B7144" w:rsidRPr="00ED420D" w:rsidRDefault="006B7144" w:rsidP="00E936F7">
      <w:pPr>
        <w:outlineLvl w:val="2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ED420D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BD1554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29666E"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</w:p>
    <w:p w14:paraId="38E36555" w14:textId="0FE6BB1D" w:rsidR="006B7144" w:rsidRPr="00EE4E4C" w:rsidRDefault="006B7144" w:rsidP="006B7144">
      <w:pPr>
        <w:rPr>
          <w:rFonts w:ascii="Times New Roman" w:eastAsia="宋体" w:hAnsi="Times New Roman" w:cs="Times New Roman"/>
          <w:sz w:val="18"/>
          <w:szCs w:val="18"/>
        </w:rPr>
      </w:pPr>
      <w:r w:rsidRPr="00ED420D">
        <w:rPr>
          <w:rFonts w:ascii="Times New Roman" w:eastAsia="宋体" w:hAnsi="Times New Roman" w:cs="Times New Roman"/>
          <w:sz w:val="18"/>
          <w:szCs w:val="18"/>
        </w:rPr>
        <w:t>Effect of elevated CO</w:t>
      </w:r>
      <w:r w:rsidRPr="00ED420D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ED420D">
        <w:rPr>
          <w:rFonts w:ascii="Times New Roman" w:eastAsia="宋体" w:hAnsi="Times New Roman" w:cs="Times New Roman"/>
          <w:sz w:val="18"/>
          <w:szCs w:val="18"/>
        </w:rPr>
        <w:t xml:space="preserve"> and cutting off top three leaves (LC)</w:t>
      </w:r>
      <w:r w:rsidRPr="00AC547E">
        <w:rPr>
          <w:rFonts w:ascii="Times New Roman" w:eastAsia="宋体" w:hAnsi="Times New Roman" w:cs="Times New Roman"/>
          <w:sz w:val="18"/>
          <w:szCs w:val="18"/>
        </w:rPr>
        <w:t xml:space="preserve"> on </w:t>
      </w:r>
      <w:r w:rsidRPr="00D96B52">
        <w:rPr>
          <w:rFonts w:ascii="Times New Roman" w:eastAsia="宋体" w:hAnsi="Times New Roman" w:cs="Times New Roman" w:hint="eastAsia"/>
          <w:bCs/>
          <w:sz w:val="18"/>
          <w:szCs w:val="18"/>
        </w:rPr>
        <w:t>con</w:t>
      </w:r>
      <w:r w:rsidR="00EF7E8B">
        <w:rPr>
          <w:rFonts w:ascii="Times New Roman" w:eastAsia="宋体" w:hAnsi="Times New Roman" w:cs="Times New Roman"/>
          <w:bCs/>
          <w:sz w:val="18"/>
          <w:szCs w:val="18"/>
        </w:rPr>
        <w:t>centrations</w:t>
      </w:r>
      <w:r w:rsidRPr="00AC547E">
        <w:rPr>
          <w:rFonts w:ascii="Times New Roman" w:eastAsia="宋体" w:hAnsi="Times New Roman" w:cs="Times New Roman"/>
          <w:sz w:val="18"/>
          <w:szCs w:val="18"/>
        </w:rPr>
        <w:t xml:space="preserve"> of macro and micro elements in </w:t>
      </w:r>
      <w:r w:rsidRPr="006B7144">
        <w:rPr>
          <w:rFonts w:ascii="Times New Roman" w:eastAsia="宋体" w:hAnsi="Times New Roman" w:cs="Times New Roman"/>
          <w:b/>
          <w:bCs/>
          <w:sz w:val="18"/>
          <w:szCs w:val="18"/>
        </w:rPr>
        <w:t>milled rice</w:t>
      </w:r>
      <w:r w:rsidRPr="00AC547E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AC547E">
        <w:rPr>
          <w:rFonts w:ascii="Times New Roman" w:eastAsia="宋体" w:hAnsi="Times New Roman" w:cs="Times New Roman"/>
          <w:sz w:val="18"/>
          <w:szCs w:val="18"/>
        </w:rPr>
        <w:t>o</w:t>
      </w:r>
      <w:r w:rsidRPr="00ED420D">
        <w:rPr>
          <w:rFonts w:ascii="Times New Roman" w:eastAsia="宋体" w:hAnsi="Times New Roman" w:cs="Times New Roman"/>
          <w:sz w:val="18"/>
          <w:szCs w:val="18"/>
        </w:rPr>
        <w:t xml:space="preserve">ver </w:t>
      </w:r>
      <w:r w:rsidR="0013546B">
        <w:rPr>
          <w:rFonts w:ascii="Times New Roman" w:eastAsia="宋体" w:hAnsi="Times New Roman" w:cs="Times New Roman"/>
          <w:sz w:val="18"/>
          <w:szCs w:val="18"/>
        </w:rPr>
        <w:t>three</w:t>
      </w:r>
      <w:r w:rsidRPr="00ED420D">
        <w:rPr>
          <w:rFonts w:ascii="Times New Roman" w:eastAsia="宋体" w:hAnsi="Times New Roman" w:cs="Times New Roman"/>
          <w:sz w:val="18"/>
          <w:szCs w:val="18"/>
        </w:rPr>
        <w:t xml:space="preserve"> cropping seasons (201</w:t>
      </w:r>
      <w:r w:rsidR="0013546B">
        <w:rPr>
          <w:rFonts w:ascii="Times New Roman" w:eastAsia="宋体" w:hAnsi="Times New Roman" w:cs="Times New Roman"/>
          <w:sz w:val="18"/>
          <w:szCs w:val="18"/>
        </w:rPr>
        <w:t>6</w:t>
      </w:r>
      <w:r w:rsidRPr="00ED420D">
        <w:rPr>
          <w:rFonts w:ascii="Times New Roman" w:eastAsia="宋体" w:hAnsi="Times New Roman" w:cs="Times New Roman"/>
          <w:sz w:val="18"/>
          <w:szCs w:val="18"/>
        </w:rPr>
        <w:t>–2018).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</w:t>
      </w:r>
      <w:r w:rsidR="00C24E74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="00C24E74">
        <w:rPr>
          <w:rFonts w:ascii="Times New Roman" w:hAnsi="Times New Roman" w:cs="Times New Roman"/>
          <w:color w:val="000000" w:themeColor="text1"/>
          <w:sz w:val="18"/>
          <w:szCs w:val="18"/>
        </w:rPr>
        <w:t>EC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fer to ambient CO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elevated CO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>, respectivel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979"/>
        <w:gridCol w:w="952"/>
        <w:gridCol w:w="1022"/>
        <w:gridCol w:w="1022"/>
        <w:gridCol w:w="1022"/>
        <w:gridCol w:w="1022"/>
        <w:gridCol w:w="1022"/>
        <w:gridCol w:w="1019"/>
        <w:gridCol w:w="1019"/>
        <w:gridCol w:w="1114"/>
        <w:gridCol w:w="1142"/>
        <w:gridCol w:w="1111"/>
      </w:tblGrid>
      <w:tr w:rsidR="006B7144" w:rsidRPr="001C0165" w14:paraId="0A4A228B" w14:textId="77777777" w:rsidTr="006D2F59"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6B34BC5" w14:textId="77777777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276E6889" w14:textId="77777777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51AD0A70" w14:textId="77777777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6764D24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Ca </w:t>
            </w:r>
          </w:p>
          <w:p w14:paraId="337A51D8" w14:textId="0ABC6486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6A2975E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K </w:t>
            </w:r>
          </w:p>
          <w:p w14:paraId="5695F16D" w14:textId="042D2A7D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15BBB3D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Mg </w:t>
            </w:r>
          </w:p>
          <w:p w14:paraId="472AE86E" w14:textId="1B7D6D4A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423928F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  <w:p w14:paraId="73BA668A" w14:textId="5ED4F01A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0FCC03B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</w:p>
          <w:p w14:paraId="0B677A44" w14:textId="1BCCF759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1BCA4C96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</w:p>
          <w:p w14:paraId="3AE8CDB7" w14:textId="4E13B67C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1028BA4D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Cu </w:t>
            </w:r>
          </w:p>
          <w:p w14:paraId="057FE721" w14:textId="37FE064F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16D29796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Fe </w:t>
            </w:r>
          </w:p>
          <w:p w14:paraId="280E0A9E" w14:textId="408504A1" w:rsidR="006B7144" w:rsidRPr="001C0165" w:rsidRDefault="000832FA" w:rsidP="000832F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3DBA20EC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Mn </w:t>
            </w:r>
          </w:p>
          <w:p w14:paraId="288DC930" w14:textId="27A18B47" w:rsidR="006B7144" w:rsidRPr="001C0165" w:rsidRDefault="000832FA" w:rsidP="000832F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626C0CE7" w14:textId="77777777" w:rsidR="006B7144" w:rsidRPr="001C0165" w:rsidRDefault="006B7144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Zn </w:t>
            </w:r>
          </w:p>
          <w:p w14:paraId="6637EB48" w14:textId="615F7742" w:rsidR="006B7144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6B7144" w:rsidRPr="001C0165" w14:paraId="64908C35" w14:textId="77777777" w:rsidTr="006D2F59">
        <w:tc>
          <w:tcPr>
            <w:tcW w:w="542" w:type="pct"/>
            <w:tcBorders>
              <w:top w:val="single" w:sz="4" w:space="0" w:color="auto"/>
            </w:tcBorders>
          </w:tcPr>
          <w:p w14:paraId="591BEBDC" w14:textId="65AEB298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F344E0F" w14:textId="77777777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34A367F2" w14:textId="790CFD02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C24E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7BD7883A" w14:textId="2A03208C" w:rsidR="006B7144" w:rsidRPr="001C0165" w:rsidRDefault="00C75F11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169206B1" w14:textId="57514E2F" w:rsidR="006B7144" w:rsidRPr="001C0165" w:rsidRDefault="00C75F11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7B17843F" w14:textId="27203651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50395DD2" w14:textId="75114306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3D121B9" w14:textId="6D4C5E5C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9078747" w14:textId="2EDC30A5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40DD9D2A" w14:textId="4362316C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10E31D17" w14:textId="202BC6B3" w:rsidR="006B7144" w:rsidRPr="001C0165" w:rsidRDefault="00590762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98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73DFC41C" w14:textId="70A8507C" w:rsidR="006B7144" w:rsidRPr="001C0165" w:rsidRDefault="00590762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83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A734E52" w14:textId="4105DA50" w:rsidR="006B7144" w:rsidRPr="001C0165" w:rsidRDefault="00590762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31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6B7144" w:rsidRPr="001C0165" w14:paraId="1063D665" w14:textId="77777777" w:rsidTr="006D2F59">
        <w:tc>
          <w:tcPr>
            <w:tcW w:w="542" w:type="pct"/>
          </w:tcPr>
          <w:p w14:paraId="185FC717" w14:textId="77777777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2D657E2B" w14:textId="77777777" w:rsidR="006B7144" w:rsidRPr="001C0165" w:rsidRDefault="006B714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9A61608" w14:textId="7F17F161" w:rsidR="006B7144" w:rsidRPr="001C0165" w:rsidRDefault="00C24E74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63A805A6" w14:textId="4CCD879D" w:rsidR="006B7144" w:rsidRPr="001C0165" w:rsidRDefault="00C75F11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6" w:type="pct"/>
          </w:tcPr>
          <w:p w14:paraId="3FED9BDA" w14:textId="578D5AAF" w:rsidR="006B7144" w:rsidRPr="001C0165" w:rsidRDefault="00C75F11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66" w:type="pct"/>
          </w:tcPr>
          <w:p w14:paraId="1980DF47" w14:textId="340D092A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6" w:type="pct"/>
          </w:tcPr>
          <w:p w14:paraId="00025B8C" w14:textId="1A0D6F17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66" w:type="pct"/>
          </w:tcPr>
          <w:p w14:paraId="757EB889" w14:textId="72049E59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65" w:type="pct"/>
          </w:tcPr>
          <w:p w14:paraId="197A6632" w14:textId="2B3E3D7A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365" w:type="pct"/>
          </w:tcPr>
          <w:p w14:paraId="07AF4856" w14:textId="2A968AEF" w:rsidR="006B7144" w:rsidRPr="001C0165" w:rsidRDefault="00590762" w:rsidP="00083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399" w:type="pct"/>
          </w:tcPr>
          <w:p w14:paraId="6A76B93F" w14:textId="364D0FDF" w:rsidR="006B7144" w:rsidRPr="001C0165" w:rsidRDefault="00590762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57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409" w:type="pct"/>
          </w:tcPr>
          <w:p w14:paraId="67AD93F4" w14:textId="33617B0D" w:rsidR="006B7144" w:rsidRPr="001C0165" w:rsidRDefault="00590762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74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398" w:type="pct"/>
          </w:tcPr>
          <w:p w14:paraId="0911F154" w14:textId="41112C0E" w:rsidR="006B7144" w:rsidRPr="001C0165" w:rsidRDefault="00590762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17</w:t>
            </w:r>
            <w:r w:rsidR="00556347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="005F62DD"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D007FB" w:rsidRPr="001C0165" w14:paraId="531754DD" w14:textId="77777777" w:rsidTr="006D2F59">
        <w:tc>
          <w:tcPr>
            <w:tcW w:w="542" w:type="pct"/>
          </w:tcPr>
          <w:p w14:paraId="6124A0FA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5540912D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90E5CF1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27104B1D" w14:textId="67C7FFB3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371E6EE7" w14:textId="7EA96046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</w:p>
        </w:tc>
        <w:tc>
          <w:tcPr>
            <w:tcW w:w="366" w:type="pct"/>
          </w:tcPr>
          <w:p w14:paraId="259165D1" w14:textId="2426B73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55FBCADB" w14:textId="7C4F7CA3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366" w:type="pct"/>
          </w:tcPr>
          <w:p w14:paraId="37A21BC9" w14:textId="794E2D6C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5" w:type="pct"/>
          </w:tcPr>
          <w:p w14:paraId="6110BAE5" w14:textId="473178B4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</w:p>
        </w:tc>
        <w:tc>
          <w:tcPr>
            <w:tcW w:w="365" w:type="pct"/>
          </w:tcPr>
          <w:p w14:paraId="59DECAF7" w14:textId="5AB90519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531D5586" w14:textId="5214FDA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09" w:type="pct"/>
          </w:tcPr>
          <w:p w14:paraId="2766CFD2" w14:textId="0A53D4E6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9.2 </w:t>
            </w:r>
          </w:p>
        </w:tc>
        <w:tc>
          <w:tcPr>
            <w:tcW w:w="398" w:type="pct"/>
          </w:tcPr>
          <w:p w14:paraId="2E3F7279" w14:textId="22B359F6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24E74" w:rsidRPr="001C0165" w14:paraId="1B725223" w14:textId="77777777" w:rsidTr="006D2F59">
        <w:tc>
          <w:tcPr>
            <w:tcW w:w="542" w:type="pct"/>
          </w:tcPr>
          <w:p w14:paraId="411F7202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6E659AC1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41" w:type="pct"/>
          </w:tcPr>
          <w:p w14:paraId="4AEECAC2" w14:textId="17E87E6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45E55D00" w14:textId="6819C78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0B2DB1C1" w14:textId="09DF85F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7308EA0A" w14:textId="1D63A1F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380772ED" w14:textId="4811C15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10D0BA27" w14:textId="0C6E04E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32822BA8" w14:textId="68757758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5" w:type="pct"/>
          </w:tcPr>
          <w:p w14:paraId="46D19C6E" w14:textId="1B160C6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9</w:t>
            </w:r>
          </w:p>
        </w:tc>
        <w:tc>
          <w:tcPr>
            <w:tcW w:w="399" w:type="pct"/>
          </w:tcPr>
          <w:p w14:paraId="726AFDFA" w14:textId="0DD7E88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75±1.71</w:t>
            </w:r>
          </w:p>
        </w:tc>
        <w:tc>
          <w:tcPr>
            <w:tcW w:w="409" w:type="pct"/>
          </w:tcPr>
          <w:p w14:paraId="0D9E4DBE" w14:textId="6387B66D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55±0.99</w:t>
            </w:r>
          </w:p>
        </w:tc>
        <w:tc>
          <w:tcPr>
            <w:tcW w:w="398" w:type="pct"/>
          </w:tcPr>
          <w:p w14:paraId="0D19377C" w14:textId="07097AC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53±1.21</w:t>
            </w:r>
          </w:p>
        </w:tc>
      </w:tr>
      <w:tr w:rsidR="00C24E74" w:rsidRPr="001C0165" w14:paraId="6EF79D37" w14:textId="77777777" w:rsidTr="006D2F59">
        <w:tc>
          <w:tcPr>
            <w:tcW w:w="542" w:type="pct"/>
          </w:tcPr>
          <w:p w14:paraId="0BC5C423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3D0227C4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16BC54C2" w14:textId="7F5773E3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520C660D" w14:textId="517D73B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40B3D6D1" w14:textId="606D2538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4E44DE73" w14:textId="154DD05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4316C967" w14:textId="1334BC36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5C395646" w14:textId="449D03D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5" w:type="pct"/>
          </w:tcPr>
          <w:p w14:paraId="1EAF9DD0" w14:textId="1670105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4</w:t>
            </w:r>
          </w:p>
        </w:tc>
        <w:tc>
          <w:tcPr>
            <w:tcW w:w="365" w:type="pct"/>
          </w:tcPr>
          <w:p w14:paraId="5245FAFF" w14:textId="4D2CA72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9</w:t>
            </w:r>
          </w:p>
        </w:tc>
        <w:tc>
          <w:tcPr>
            <w:tcW w:w="399" w:type="pct"/>
          </w:tcPr>
          <w:p w14:paraId="61BAD895" w14:textId="4AD07223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03±0.93</w:t>
            </w:r>
          </w:p>
        </w:tc>
        <w:tc>
          <w:tcPr>
            <w:tcW w:w="409" w:type="pct"/>
          </w:tcPr>
          <w:p w14:paraId="5813C510" w14:textId="45AC20FC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68±0.36</w:t>
            </w:r>
          </w:p>
        </w:tc>
        <w:tc>
          <w:tcPr>
            <w:tcW w:w="398" w:type="pct"/>
          </w:tcPr>
          <w:p w14:paraId="097BD719" w14:textId="314E8A95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87±1.64</w:t>
            </w:r>
          </w:p>
        </w:tc>
      </w:tr>
      <w:tr w:rsidR="00D007FB" w:rsidRPr="001C0165" w14:paraId="44F49CC1" w14:textId="77777777" w:rsidTr="006D2F59">
        <w:tc>
          <w:tcPr>
            <w:tcW w:w="542" w:type="pct"/>
          </w:tcPr>
          <w:p w14:paraId="2C573D98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29E2B860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79C811A4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0B59A775" w14:textId="558EFFEB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7.6 </w:t>
            </w:r>
          </w:p>
        </w:tc>
        <w:tc>
          <w:tcPr>
            <w:tcW w:w="366" w:type="pct"/>
          </w:tcPr>
          <w:p w14:paraId="0979F61E" w14:textId="69FCB422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366" w:type="pct"/>
          </w:tcPr>
          <w:p w14:paraId="26E3A2BC" w14:textId="1E976D6C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5.4 </w:t>
            </w:r>
          </w:p>
        </w:tc>
        <w:tc>
          <w:tcPr>
            <w:tcW w:w="366" w:type="pct"/>
          </w:tcPr>
          <w:p w14:paraId="05E6C4DE" w14:textId="7F445169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011B1F77" w14:textId="7AF43016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6.1 </w:t>
            </w:r>
          </w:p>
        </w:tc>
        <w:tc>
          <w:tcPr>
            <w:tcW w:w="365" w:type="pct"/>
          </w:tcPr>
          <w:p w14:paraId="0892CF28" w14:textId="54B80E59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5" w:type="pct"/>
          </w:tcPr>
          <w:p w14:paraId="0321EA7B" w14:textId="0AD30A1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472D3176" w14:textId="5D37D6D8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</w:tc>
        <w:tc>
          <w:tcPr>
            <w:tcW w:w="409" w:type="pct"/>
          </w:tcPr>
          <w:p w14:paraId="2BCF439D" w14:textId="423A144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9.0 </w:t>
            </w:r>
          </w:p>
        </w:tc>
        <w:tc>
          <w:tcPr>
            <w:tcW w:w="398" w:type="pct"/>
          </w:tcPr>
          <w:p w14:paraId="4961B8A0" w14:textId="4928D2A4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7.6 </w:t>
            </w:r>
          </w:p>
        </w:tc>
      </w:tr>
      <w:tr w:rsidR="00C24E74" w:rsidRPr="001C0165" w14:paraId="2B726111" w14:textId="77777777" w:rsidTr="006D2F59">
        <w:tc>
          <w:tcPr>
            <w:tcW w:w="542" w:type="pct"/>
          </w:tcPr>
          <w:p w14:paraId="202A422F" w14:textId="6EF42BF8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351" w:type="pct"/>
          </w:tcPr>
          <w:p w14:paraId="1039BEC6" w14:textId="164C912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41" w:type="pct"/>
          </w:tcPr>
          <w:p w14:paraId="1258602A" w14:textId="3744C76F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636DE181" w14:textId="1E9F0E8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0970FF30" w14:textId="03511378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4EFA8870" w14:textId="5DCE071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7C510CC5" w14:textId="11135EE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4C63EAD6" w14:textId="38E4BC3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5" w:type="pct"/>
          </w:tcPr>
          <w:p w14:paraId="3034E497" w14:textId="47A860B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65" w:type="pct"/>
          </w:tcPr>
          <w:p w14:paraId="78324E51" w14:textId="3E2BE01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23</w:t>
            </w:r>
          </w:p>
        </w:tc>
        <w:tc>
          <w:tcPr>
            <w:tcW w:w="399" w:type="pct"/>
          </w:tcPr>
          <w:p w14:paraId="3CF374FC" w14:textId="154AD8BF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05±2.50</w:t>
            </w:r>
          </w:p>
        </w:tc>
        <w:tc>
          <w:tcPr>
            <w:tcW w:w="409" w:type="pct"/>
          </w:tcPr>
          <w:p w14:paraId="62DBAF40" w14:textId="4299C45C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74±1.60</w:t>
            </w:r>
          </w:p>
        </w:tc>
        <w:tc>
          <w:tcPr>
            <w:tcW w:w="398" w:type="pct"/>
          </w:tcPr>
          <w:p w14:paraId="20DF23F0" w14:textId="46CB90C2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41±0.58</w:t>
            </w:r>
          </w:p>
        </w:tc>
      </w:tr>
      <w:tr w:rsidR="00C24E74" w:rsidRPr="001C0165" w14:paraId="119DF0D6" w14:textId="77777777" w:rsidTr="006D2F59">
        <w:tc>
          <w:tcPr>
            <w:tcW w:w="542" w:type="pct"/>
          </w:tcPr>
          <w:p w14:paraId="76A06278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01EE8684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36AB1F3D" w14:textId="791C9370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5DDA4439" w14:textId="772E33B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1978201E" w14:textId="338B59F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</w:tcPr>
          <w:p w14:paraId="3074D778" w14:textId="664D94D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0D7AF5C2" w14:textId="028EE44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4132BAD0" w14:textId="2199BAF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5" w:type="pct"/>
          </w:tcPr>
          <w:p w14:paraId="5235A543" w14:textId="39853E0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2</w:t>
            </w:r>
          </w:p>
        </w:tc>
        <w:tc>
          <w:tcPr>
            <w:tcW w:w="365" w:type="pct"/>
          </w:tcPr>
          <w:p w14:paraId="6F11E429" w14:textId="4758219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27</w:t>
            </w:r>
          </w:p>
        </w:tc>
        <w:tc>
          <w:tcPr>
            <w:tcW w:w="399" w:type="pct"/>
          </w:tcPr>
          <w:p w14:paraId="1C6AFD85" w14:textId="7EC014C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.14±2.48</w:t>
            </w:r>
          </w:p>
        </w:tc>
        <w:tc>
          <w:tcPr>
            <w:tcW w:w="409" w:type="pct"/>
          </w:tcPr>
          <w:p w14:paraId="4F8C9E46" w14:textId="1C5BE85B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40±0.47</w:t>
            </w:r>
          </w:p>
        </w:tc>
        <w:tc>
          <w:tcPr>
            <w:tcW w:w="398" w:type="pct"/>
          </w:tcPr>
          <w:p w14:paraId="60A0BDCB" w14:textId="0854243F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88±0.67</w:t>
            </w:r>
          </w:p>
        </w:tc>
      </w:tr>
      <w:tr w:rsidR="00D007FB" w:rsidRPr="001C0165" w14:paraId="7542A044" w14:textId="77777777" w:rsidTr="006D2F59">
        <w:tc>
          <w:tcPr>
            <w:tcW w:w="542" w:type="pct"/>
          </w:tcPr>
          <w:p w14:paraId="61C78AE9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3F28F2C6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0F65F83" w14:textId="00427992" w:rsidR="00D007FB" w:rsidRPr="001C0165" w:rsidRDefault="00D007FB" w:rsidP="00D007F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26BAE64E" w14:textId="3870B1CB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6B21FD46" w14:textId="56618AB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3.5 </w:t>
            </w:r>
          </w:p>
        </w:tc>
        <w:tc>
          <w:tcPr>
            <w:tcW w:w="366" w:type="pct"/>
          </w:tcPr>
          <w:p w14:paraId="11FE5673" w14:textId="771383BD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0.5 </w:t>
            </w:r>
          </w:p>
        </w:tc>
        <w:tc>
          <w:tcPr>
            <w:tcW w:w="366" w:type="pct"/>
          </w:tcPr>
          <w:p w14:paraId="65474288" w14:textId="5DBEFF6A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79D0438E" w14:textId="035960B3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</w:p>
        </w:tc>
        <w:tc>
          <w:tcPr>
            <w:tcW w:w="365" w:type="pct"/>
          </w:tcPr>
          <w:p w14:paraId="45BC8ADB" w14:textId="16DF68A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0.6 </w:t>
            </w:r>
          </w:p>
        </w:tc>
        <w:tc>
          <w:tcPr>
            <w:tcW w:w="365" w:type="pct"/>
          </w:tcPr>
          <w:p w14:paraId="6D27DF87" w14:textId="38971A00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17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</w:tcPr>
          <w:p w14:paraId="2DB7346E" w14:textId="17CD4AB8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8.5 </w:t>
            </w:r>
          </w:p>
        </w:tc>
        <w:tc>
          <w:tcPr>
            <w:tcW w:w="409" w:type="pct"/>
          </w:tcPr>
          <w:p w14:paraId="68633980" w14:textId="152BFBC3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14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</w:tcPr>
          <w:p w14:paraId="41A1BFA9" w14:textId="50F9DDED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24E74" w:rsidRPr="001C0165" w14:paraId="2B82E186" w14:textId="77777777" w:rsidTr="006D2F59">
        <w:tc>
          <w:tcPr>
            <w:tcW w:w="542" w:type="pct"/>
          </w:tcPr>
          <w:p w14:paraId="6714749B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16CA4856" w14:textId="113E882B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41" w:type="pct"/>
          </w:tcPr>
          <w:p w14:paraId="6945BF8A" w14:textId="5C625BB2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33D20918" w14:textId="1963E1D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1BB3B024" w14:textId="304C4F2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</w:tcPr>
          <w:p w14:paraId="5779276C" w14:textId="3E3F3BA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5DEA4BF9" w14:textId="6621B85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</w:tcPr>
          <w:p w14:paraId="00718553" w14:textId="51BEECC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1E1469EA" w14:textId="3D4426A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6</w:t>
            </w:r>
          </w:p>
        </w:tc>
        <w:tc>
          <w:tcPr>
            <w:tcW w:w="365" w:type="pct"/>
          </w:tcPr>
          <w:p w14:paraId="103008A8" w14:textId="183F4E5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99" w:type="pct"/>
          </w:tcPr>
          <w:p w14:paraId="1DC8E16C" w14:textId="4052BE16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52±3.65</w:t>
            </w:r>
          </w:p>
        </w:tc>
        <w:tc>
          <w:tcPr>
            <w:tcW w:w="409" w:type="pct"/>
          </w:tcPr>
          <w:p w14:paraId="3E7CB9E6" w14:textId="29CEDE15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77±0.93</w:t>
            </w:r>
          </w:p>
        </w:tc>
        <w:tc>
          <w:tcPr>
            <w:tcW w:w="398" w:type="pct"/>
          </w:tcPr>
          <w:p w14:paraId="51F47D97" w14:textId="6FA851B1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39±0.37</w:t>
            </w:r>
          </w:p>
        </w:tc>
      </w:tr>
      <w:tr w:rsidR="00C24E74" w:rsidRPr="001C0165" w14:paraId="5EFEDAB4" w14:textId="77777777" w:rsidTr="006D2F59">
        <w:tc>
          <w:tcPr>
            <w:tcW w:w="542" w:type="pct"/>
          </w:tcPr>
          <w:p w14:paraId="5F4825EC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6DE3C951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56AF088F" w14:textId="613B6DDF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13E83197" w14:textId="67D1351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4DC326F3" w14:textId="6A2A19D6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52BA21DA" w14:textId="2FFBF7B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49B17F69" w14:textId="187E1F9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3971C978" w14:textId="512CAFF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5D4AD0C4" w14:textId="7701413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5" w:type="pct"/>
          </w:tcPr>
          <w:p w14:paraId="1A37D6AF" w14:textId="564D8A9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3</w:t>
            </w:r>
          </w:p>
        </w:tc>
        <w:tc>
          <w:tcPr>
            <w:tcW w:w="399" w:type="pct"/>
          </w:tcPr>
          <w:p w14:paraId="6B33A521" w14:textId="14D675C9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53±2.89</w:t>
            </w:r>
          </w:p>
        </w:tc>
        <w:tc>
          <w:tcPr>
            <w:tcW w:w="409" w:type="pct"/>
          </w:tcPr>
          <w:p w14:paraId="3752CD9D" w14:textId="06140BC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63±0.62</w:t>
            </w:r>
          </w:p>
        </w:tc>
        <w:tc>
          <w:tcPr>
            <w:tcW w:w="398" w:type="pct"/>
          </w:tcPr>
          <w:p w14:paraId="7EA6C5CA" w14:textId="7B2A763C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77±0.11</w:t>
            </w:r>
          </w:p>
        </w:tc>
      </w:tr>
      <w:tr w:rsidR="00D007FB" w:rsidRPr="001C0165" w14:paraId="742E9040" w14:textId="77777777" w:rsidTr="006D2F59">
        <w:tc>
          <w:tcPr>
            <w:tcW w:w="542" w:type="pct"/>
          </w:tcPr>
          <w:p w14:paraId="523CFAAC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08697E51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521F9722" w14:textId="566A96BF" w:rsidR="00D007FB" w:rsidRPr="001C0165" w:rsidRDefault="00D007FB" w:rsidP="00D007F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20F5C58D" w14:textId="1B00098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11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0FA86FAB" w14:textId="6B7A43ED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9.3 </w:t>
            </w:r>
          </w:p>
        </w:tc>
        <w:tc>
          <w:tcPr>
            <w:tcW w:w="366" w:type="pct"/>
          </w:tcPr>
          <w:p w14:paraId="4BD0A480" w14:textId="4C8CCAAA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3.9 </w:t>
            </w:r>
          </w:p>
        </w:tc>
        <w:tc>
          <w:tcPr>
            <w:tcW w:w="366" w:type="pct"/>
          </w:tcPr>
          <w:p w14:paraId="1E4390E1" w14:textId="4ED188FB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2119BB11" w14:textId="5D720D45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5" w:type="pct"/>
          </w:tcPr>
          <w:p w14:paraId="732A3EE8" w14:textId="512737A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5" w:type="pct"/>
          </w:tcPr>
          <w:p w14:paraId="36BC5247" w14:textId="688FE54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.0 </w:t>
            </w:r>
          </w:p>
        </w:tc>
        <w:tc>
          <w:tcPr>
            <w:tcW w:w="399" w:type="pct"/>
          </w:tcPr>
          <w:p w14:paraId="71AD3B57" w14:textId="735BB12D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409" w:type="pct"/>
          </w:tcPr>
          <w:p w14:paraId="1DCA78BC" w14:textId="1FA90A21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3.5 </w:t>
            </w:r>
          </w:p>
        </w:tc>
        <w:tc>
          <w:tcPr>
            <w:tcW w:w="398" w:type="pct"/>
          </w:tcPr>
          <w:p w14:paraId="7B868F26" w14:textId="32F6545A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</w:p>
        </w:tc>
      </w:tr>
      <w:tr w:rsidR="00C24E74" w:rsidRPr="001C0165" w14:paraId="6230DA9D" w14:textId="77777777" w:rsidTr="006D2F59">
        <w:tc>
          <w:tcPr>
            <w:tcW w:w="542" w:type="pct"/>
          </w:tcPr>
          <w:p w14:paraId="772E6EA7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351" w:type="pct"/>
          </w:tcPr>
          <w:p w14:paraId="4B57F501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41" w:type="pct"/>
          </w:tcPr>
          <w:p w14:paraId="085EF66B" w14:textId="0BD326C2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3E200C30" w14:textId="07AC1A4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6E805272" w14:textId="1741606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9</w:t>
            </w:r>
          </w:p>
        </w:tc>
        <w:tc>
          <w:tcPr>
            <w:tcW w:w="366" w:type="pct"/>
          </w:tcPr>
          <w:p w14:paraId="4BE7C46B" w14:textId="4FE7EA5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15671105" w14:textId="0D6A780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66" w:type="pct"/>
          </w:tcPr>
          <w:p w14:paraId="2E049F9F" w14:textId="2EB4864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5" w:type="pct"/>
          </w:tcPr>
          <w:p w14:paraId="026C5016" w14:textId="215C4C5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65" w:type="pct"/>
          </w:tcPr>
          <w:p w14:paraId="10490DBF" w14:textId="5A8CD3E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48</w:t>
            </w:r>
          </w:p>
        </w:tc>
        <w:tc>
          <w:tcPr>
            <w:tcW w:w="399" w:type="pct"/>
          </w:tcPr>
          <w:p w14:paraId="5DA1233E" w14:textId="0394C87E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70±1.35</w:t>
            </w:r>
          </w:p>
        </w:tc>
        <w:tc>
          <w:tcPr>
            <w:tcW w:w="409" w:type="pct"/>
          </w:tcPr>
          <w:p w14:paraId="09D1DD9D" w14:textId="5AE02610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27±0.77</w:t>
            </w:r>
          </w:p>
        </w:tc>
        <w:tc>
          <w:tcPr>
            <w:tcW w:w="398" w:type="pct"/>
          </w:tcPr>
          <w:p w14:paraId="532F8C94" w14:textId="785293AC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07±0.94</w:t>
            </w:r>
          </w:p>
        </w:tc>
      </w:tr>
      <w:tr w:rsidR="00C24E74" w:rsidRPr="001C0165" w14:paraId="4B6FD6CE" w14:textId="77777777" w:rsidTr="006D2F59">
        <w:tc>
          <w:tcPr>
            <w:tcW w:w="542" w:type="pct"/>
          </w:tcPr>
          <w:p w14:paraId="073F9281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2CE40DB2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43EE2D4C" w14:textId="353BA93E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234C88F7" w14:textId="04E4F39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4A2F22BA" w14:textId="34D0BE6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0D541FDA" w14:textId="79F31E5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6F569F59" w14:textId="3CC4385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5</w:t>
            </w:r>
          </w:p>
        </w:tc>
        <w:tc>
          <w:tcPr>
            <w:tcW w:w="366" w:type="pct"/>
          </w:tcPr>
          <w:p w14:paraId="692BF92A" w14:textId="2BE3675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5702A662" w14:textId="3134466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5" w:type="pct"/>
          </w:tcPr>
          <w:p w14:paraId="1BB5ED8C" w14:textId="371AEF0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4</w:t>
            </w:r>
          </w:p>
        </w:tc>
        <w:tc>
          <w:tcPr>
            <w:tcW w:w="399" w:type="pct"/>
          </w:tcPr>
          <w:p w14:paraId="2D66D593" w14:textId="45CB6C4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21±1.57</w:t>
            </w:r>
          </w:p>
        </w:tc>
        <w:tc>
          <w:tcPr>
            <w:tcW w:w="409" w:type="pct"/>
          </w:tcPr>
          <w:p w14:paraId="5D1C2757" w14:textId="0EEFBCC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77±1.23</w:t>
            </w:r>
          </w:p>
        </w:tc>
        <w:tc>
          <w:tcPr>
            <w:tcW w:w="398" w:type="pct"/>
          </w:tcPr>
          <w:p w14:paraId="1C1E24A0" w14:textId="71E0F02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15±1.67</w:t>
            </w:r>
          </w:p>
        </w:tc>
      </w:tr>
      <w:tr w:rsidR="00D007FB" w:rsidRPr="001C0165" w14:paraId="2436E85A" w14:textId="77777777" w:rsidTr="006D2F59">
        <w:tc>
          <w:tcPr>
            <w:tcW w:w="542" w:type="pct"/>
          </w:tcPr>
          <w:p w14:paraId="1C907E05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6E3F4FD8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0DE6FCFF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718468EC" w14:textId="2F0EDBA9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9.9 </w:t>
            </w:r>
          </w:p>
        </w:tc>
        <w:tc>
          <w:tcPr>
            <w:tcW w:w="366" w:type="pct"/>
          </w:tcPr>
          <w:p w14:paraId="7FBA1EF7" w14:textId="680DA980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366" w:type="pct"/>
          </w:tcPr>
          <w:p w14:paraId="2242E60A" w14:textId="6F2C7BCC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5.7 </w:t>
            </w:r>
          </w:p>
        </w:tc>
        <w:tc>
          <w:tcPr>
            <w:tcW w:w="366" w:type="pct"/>
          </w:tcPr>
          <w:p w14:paraId="7B7FCE4B" w14:textId="18963B52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4.6 </w:t>
            </w:r>
          </w:p>
        </w:tc>
        <w:tc>
          <w:tcPr>
            <w:tcW w:w="366" w:type="pct"/>
          </w:tcPr>
          <w:p w14:paraId="711A0A14" w14:textId="2F805BD5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5" w:type="pct"/>
          </w:tcPr>
          <w:p w14:paraId="0F01A4C5" w14:textId="6A4FD3B1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1.7 </w:t>
            </w:r>
          </w:p>
        </w:tc>
        <w:tc>
          <w:tcPr>
            <w:tcW w:w="365" w:type="pct"/>
          </w:tcPr>
          <w:p w14:paraId="4D1AC4A6" w14:textId="13791AED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.5 </w:t>
            </w:r>
          </w:p>
        </w:tc>
        <w:tc>
          <w:tcPr>
            <w:tcW w:w="399" w:type="pct"/>
          </w:tcPr>
          <w:p w14:paraId="16F6FF28" w14:textId="280A9F9C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3.3 </w:t>
            </w:r>
          </w:p>
        </w:tc>
        <w:tc>
          <w:tcPr>
            <w:tcW w:w="409" w:type="pct"/>
          </w:tcPr>
          <w:p w14:paraId="1CA755C2" w14:textId="6460B880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</w:tcPr>
          <w:p w14:paraId="5A91BE1B" w14:textId="0A3C3323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24E74" w:rsidRPr="001C0165" w14:paraId="2AAD0D91" w14:textId="77777777" w:rsidTr="006D2F59">
        <w:tc>
          <w:tcPr>
            <w:tcW w:w="542" w:type="pct"/>
          </w:tcPr>
          <w:p w14:paraId="697C96AA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6BACED05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41" w:type="pct"/>
          </w:tcPr>
          <w:p w14:paraId="640DBCEB" w14:textId="0B83E119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7E1576FB" w14:textId="4A9BEAD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188285CE" w14:textId="54E12CC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6253E4CF" w14:textId="58715466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477DC326" w14:textId="1890AEE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66" w:type="pct"/>
          </w:tcPr>
          <w:p w14:paraId="3EB45C80" w14:textId="5E40A144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5" w:type="pct"/>
          </w:tcPr>
          <w:p w14:paraId="284D7038" w14:textId="38D520A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65" w:type="pct"/>
          </w:tcPr>
          <w:p w14:paraId="3DD6E664" w14:textId="1798E62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21</w:t>
            </w:r>
          </w:p>
        </w:tc>
        <w:tc>
          <w:tcPr>
            <w:tcW w:w="399" w:type="pct"/>
          </w:tcPr>
          <w:p w14:paraId="78516031" w14:textId="7F174631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39±2.50</w:t>
            </w:r>
          </w:p>
        </w:tc>
        <w:tc>
          <w:tcPr>
            <w:tcW w:w="409" w:type="pct"/>
          </w:tcPr>
          <w:p w14:paraId="64E43E25" w14:textId="5D582209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91±0.44</w:t>
            </w:r>
          </w:p>
        </w:tc>
        <w:tc>
          <w:tcPr>
            <w:tcW w:w="398" w:type="pct"/>
          </w:tcPr>
          <w:p w14:paraId="23310582" w14:textId="2A1B7611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03±0.08</w:t>
            </w:r>
          </w:p>
        </w:tc>
      </w:tr>
      <w:tr w:rsidR="00C24E74" w:rsidRPr="001C0165" w14:paraId="2D2C0299" w14:textId="77777777" w:rsidTr="006D2F59">
        <w:tc>
          <w:tcPr>
            <w:tcW w:w="542" w:type="pct"/>
          </w:tcPr>
          <w:p w14:paraId="4BEE3623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0C9FBAFA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66D4CFA0" w14:textId="25BC2920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0D2E1FEB" w14:textId="43AA1B3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3D8B3856" w14:textId="2E251F0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5</w:t>
            </w:r>
          </w:p>
        </w:tc>
        <w:tc>
          <w:tcPr>
            <w:tcW w:w="366" w:type="pct"/>
          </w:tcPr>
          <w:p w14:paraId="20FD1D67" w14:textId="698489D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295DA9F3" w14:textId="7C333A9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094D853B" w14:textId="2D08F8D6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5" w:type="pct"/>
          </w:tcPr>
          <w:p w14:paraId="7DFCD384" w14:textId="74D7C19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65" w:type="pct"/>
          </w:tcPr>
          <w:p w14:paraId="674B59CC" w14:textId="41BE943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9</w:t>
            </w:r>
          </w:p>
        </w:tc>
        <w:tc>
          <w:tcPr>
            <w:tcW w:w="399" w:type="pct"/>
          </w:tcPr>
          <w:p w14:paraId="50C0E836" w14:textId="28883E58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68±1.19</w:t>
            </w:r>
          </w:p>
        </w:tc>
        <w:tc>
          <w:tcPr>
            <w:tcW w:w="409" w:type="pct"/>
          </w:tcPr>
          <w:p w14:paraId="1399382F" w14:textId="14BA3980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61±0.35</w:t>
            </w:r>
          </w:p>
        </w:tc>
        <w:tc>
          <w:tcPr>
            <w:tcW w:w="398" w:type="pct"/>
          </w:tcPr>
          <w:p w14:paraId="780D315F" w14:textId="45A38EB8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91±0.56</w:t>
            </w:r>
          </w:p>
        </w:tc>
      </w:tr>
      <w:tr w:rsidR="00D007FB" w:rsidRPr="001C0165" w14:paraId="631783D3" w14:textId="77777777" w:rsidTr="006D2F59">
        <w:tc>
          <w:tcPr>
            <w:tcW w:w="542" w:type="pct"/>
          </w:tcPr>
          <w:p w14:paraId="0C6C6F71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36FBFCF2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7C23A0E8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7DE0F20B" w14:textId="42827C90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4.3 </w:t>
            </w:r>
          </w:p>
        </w:tc>
        <w:tc>
          <w:tcPr>
            <w:tcW w:w="366" w:type="pct"/>
          </w:tcPr>
          <w:p w14:paraId="39B28350" w14:textId="5534FAA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10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6" w:type="pct"/>
          </w:tcPr>
          <w:p w14:paraId="10645C85" w14:textId="6C81D24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1.7 </w:t>
            </w:r>
          </w:p>
        </w:tc>
        <w:tc>
          <w:tcPr>
            <w:tcW w:w="366" w:type="pct"/>
          </w:tcPr>
          <w:p w14:paraId="753E2697" w14:textId="4B6DE628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7.1 </w:t>
            </w:r>
          </w:p>
        </w:tc>
        <w:tc>
          <w:tcPr>
            <w:tcW w:w="366" w:type="pct"/>
          </w:tcPr>
          <w:p w14:paraId="6C5B6B9C" w14:textId="5223750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8.6 </w:t>
            </w:r>
          </w:p>
        </w:tc>
        <w:tc>
          <w:tcPr>
            <w:tcW w:w="365" w:type="pct"/>
          </w:tcPr>
          <w:p w14:paraId="0A3C2A26" w14:textId="7392DB32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5" w:type="pct"/>
          </w:tcPr>
          <w:p w14:paraId="4129ABA0" w14:textId="63EFFF94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5.9 </w:t>
            </w:r>
          </w:p>
        </w:tc>
        <w:tc>
          <w:tcPr>
            <w:tcW w:w="399" w:type="pct"/>
          </w:tcPr>
          <w:p w14:paraId="76A9FF53" w14:textId="5035B304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09" w:type="pct"/>
          </w:tcPr>
          <w:p w14:paraId="72B50A10" w14:textId="2472DCEA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8A66A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</w:tcPr>
          <w:p w14:paraId="264FEBD8" w14:textId="6591BE6B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4.6 </w:t>
            </w:r>
          </w:p>
        </w:tc>
      </w:tr>
      <w:tr w:rsidR="006B7144" w:rsidRPr="001C0165" w14:paraId="6EFA8D12" w14:textId="77777777" w:rsidTr="006D2F59">
        <w:tc>
          <w:tcPr>
            <w:tcW w:w="542" w:type="pct"/>
          </w:tcPr>
          <w:p w14:paraId="18292500" w14:textId="77777777" w:rsidR="006B7144" w:rsidRPr="001C0165" w:rsidRDefault="006B7144" w:rsidP="006B714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NOVA </w:t>
            </w:r>
          </w:p>
        </w:tc>
        <w:tc>
          <w:tcPr>
            <w:tcW w:w="351" w:type="pct"/>
          </w:tcPr>
          <w:p w14:paraId="7D7D2153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4474736D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427CE341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4C271977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1308D6CE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552557E1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14A931AD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</w:tcPr>
          <w:p w14:paraId="39E372A5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</w:tcPr>
          <w:p w14:paraId="65B1F1A4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pct"/>
          </w:tcPr>
          <w:p w14:paraId="76900847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0E9A749F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8" w:type="pct"/>
          </w:tcPr>
          <w:p w14:paraId="5678AFBB" w14:textId="77777777" w:rsidR="006B7144" w:rsidRPr="001C0165" w:rsidRDefault="006B7144" w:rsidP="006B714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0165" w:rsidRPr="001C0165" w14:paraId="7D468EC4" w14:textId="77777777" w:rsidTr="006D2F59">
        <w:tc>
          <w:tcPr>
            <w:tcW w:w="542" w:type="pct"/>
          </w:tcPr>
          <w:p w14:paraId="1D02DA36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351" w:type="pct"/>
          </w:tcPr>
          <w:p w14:paraId="117A0809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11930083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4F8760C1" w14:textId="44B9E19B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1797AAAD" w14:textId="2A10BFFE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307B6B2B" w14:textId="5FA22E17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09CB0C91" w14:textId="6BCF18BF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4DADD624" w14:textId="02F542EA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5" w:type="pct"/>
          </w:tcPr>
          <w:p w14:paraId="20FCF726" w14:textId="1614B14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5" w:type="pct"/>
          </w:tcPr>
          <w:p w14:paraId="23A23F01" w14:textId="32E2837C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99" w:type="pct"/>
          </w:tcPr>
          <w:p w14:paraId="2257C6CE" w14:textId="36DAF27B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9" w:type="pct"/>
          </w:tcPr>
          <w:p w14:paraId="1C72A494" w14:textId="089528A3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98" w:type="pct"/>
          </w:tcPr>
          <w:p w14:paraId="75209023" w14:textId="5D44A16C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1C0165" w:rsidRPr="001C0165" w14:paraId="59F09426" w14:textId="77777777" w:rsidTr="006D2F59">
        <w:tc>
          <w:tcPr>
            <w:tcW w:w="542" w:type="pct"/>
          </w:tcPr>
          <w:p w14:paraId="16DFDF61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" w:type="pct"/>
          </w:tcPr>
          <w:p w14:paraId="25894E8D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1F97478C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09A094EA" w14:textId="2C73FEF5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6" w:type="pct"/>
          </w:tcPr>
          <w:p w14:paraId="707D7A52" w14:textId="49A88D74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18CA872A" w14:textId="62476B63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2CB014F9" w14:textId="68EFA368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7A216F91" w14:textId="6A0D2A23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5" w:type="pct"/>
          </w:tcPr>
          <w:p w14:paraId="6FC20915" w14:textId="1DAF828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1E34AC4" w14:textId="71301D6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</w:tcPr>
          <w:p w14:paraId="07B7F67B" w14:textId="5DE4215A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</w:tcPr>
          <w:p w14:paraId="377785C8" w14:textId="13E05124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</w:tcPr>
          <w:p w14:paraId="7F5423DB" w14:textId="1F958495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0165" w:rsidRPr="001C0165" w14:paraId="5D433487" w14:textId="77777777" w:rsidTr="006D2F59">
        <w:tc>
          <w:tcPr>
            <w:tcW w:w="542" w:type="pct"/>
            <w:tcBorders>
              <w:bottom w:val="nil"/>
            </w:tcBorders>
          </w:tcPr>
          <w:p w14:paraId="7D705EED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51" w:type="pct"/>
            <w:tcBorders>
              <w:bottom w:val="nil"/>
            </w:tcBorders>
          </w:tcPr>
          <w:p w14:paraId="5AF6A43B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bottom w:val="nil"/>
            </w:tcBorders>
          </w:tcPr>
          <w:p w14:paraId="43074845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nil"/>
            </w:tcBorders>
          </w:tcPr>
          <w:p w14:paraId="096C5AEF" w14:textId="24B56001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6" w:type="pct"/>
            <w:tcBorders>
              <w:bottom w:val="nil"/>
            </w:tcBorders>
          </w:tcPr>
          <w:p w14:paraId="1CE92A77" w14:textId="5732DEC9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bottom w:val="nil"/>
            </w:tcBorders>
          </w:tcPr>
          <w:p w14:paraId="380ECE14" w14:textId="5599B4B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bottom w:val="nil"/>
            </w:tcBorders>
          </w:tcPr>
          <w:p w14:paraId="2B04AD9C" w14:textId="04B789D6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bottom w:val="nil"/>
            </w:tcBorders>
          </w:tcPr>
          <w:p w14:paraId="6D84F311" w14:textId="61A616CF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5" w:type="pct"/>
            <w:tcBorders>
              <w:bottom w:val="nil"/>
            </w:tcBorders>
          </w:tcPr>
          <w:p w14:paraId="206DB243" w14:textId="46C3D0CF" w:rsidR="001C0165" w:rsidRPr="001C0165" w:rsidRDefault="0033172C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bottom w:val="nil"/>
            </w:tcBorders>
          </w:tcPr>
          <w:p w14:paraId="2B5C7B26" w14:textId="3DA2B83A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99" w:type="pct"/>
            <w:tcBorders>
              <w:bottom w:val="nil"/>
            </w:tcBorders>
          </w:tcPr>
          <w:p w14:paraId="15ED2D3C" w14:textId="55714C45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409" w:type="pct"/>
            <w:tcBorders>
              <w:bottom w:val="nil"/>
            </w:tcBorders>
          </w:tcPr>
          <w:p w14:paraId="46ED14C3" w14:textId="14DD78D6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  <w:tcBorders>
              <w:bottom w:val="nil"/>
            </w:tcBorders>
          </w:tcPr>
          <w:p w14:paraId="10425F00" w14:textId="4A253344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F63690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1C0165" w:rsidRPr="001C0165" w14:paraId="1140E85E" w14:textId="77777777" w:rsidTr="006D2F59">
        <w:tc>
          <w:tcPr>
            <w:tcW w:w="542" w:type="pct"/>
            <w:tcBorders>
              <w:top w:val="nil"/>
              <w:bottom w:val="nil"/>
            </w:tcBorders>
          </w:tcPr>
          <w:p w14:paraId="7642FB5A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× Year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02B1A382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73DA76C8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F0BDE95" w14:textId="0A2369C1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566B15A" w14:textId="0389E1DA" w:rsidR="001C0165" w:rsidRPr="001C0165" w:rsidRDefault="00B710C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FAE9E83" w14:textId="17A1CCDE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903F91C" w14:textId="353D1DCA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87861D7" w14:textId="04ACB09E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4D4E5790" w14:textId="700055E4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5181FCB6" w14:textId="57EC0A6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2C8C450" w14:textId="15572380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B1FDDA4" w14:textId="65F1AAC0" w:rsidR="001C0165" w:rsidRPr="001C0165" w:rsidRDefault="00B710C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4086DFB5" w14:textId="677F3D2F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0165" w:rsidRPr="001C0165" w14:paraId="1BFCEECD" w14:textId="77777777" w:rsidTr="006D2F59">
        <w:tc>
          <w:tcPr>
            <w:tcW w:w="542" w:type="pct"/>
            <w:tcBorders>
              <w:top w:val="nil"/>
              <w:bottom w:val="nil"/>
            </w:tcBorders>
          </w:tcPr>
          <w:p w14:paraId="021F07D0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× LC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7B7B69BC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489453D3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D60A03D" w14:textId="175B2751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EF03526" w14:textId="1F000FD7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033EFB5" w14:textId="606C7489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37FEB2A" w14:textId="3BBF85E9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D6D8021" w14:textId="3D8102D4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0CD92B9D" w14:textId="195647EC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026ACD4D" w14:textId="1E11F876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652BD57" w14:textId="32758489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F369F8E" w14:textId="616A420D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2D93D91D" w14:textId="4474D519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0165" w:rsidRPr="001C0165" w14:paraId="37E23FCB" w14:textId="77777777" w:rsidTr="006D2F59">
        <w:tc>
          <w:tcPr>
            <w:tcW w:w="542" w:type="pct"/>
            <w:tcBorders>
              <w:top w:val="nil"/>
            </w:tcBorders>
          </w:tcPr>
          <w:p w14:paraId="5161E9F7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LC × Year</w:t>
            </w:r>
          </w:p>
        </w:tc>
        <w:tc>
          <w:tcPr>
            <w:tcW w:w="351" w:type="pct"/>
            <w:tcBorders>
              <w:top w:val="nil"/>
            </w:tcBorders>
          </w:tcPr>
          <w:p w14:paraId="34598B1D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</w:tcBorders>
          </w:tcPr>
          <w:p w14:paraId="6A3A9DF7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</w:tcBorders>
          </w:tcPr>
          <w:p w14:paraId="65CB030A" w14:textId="511FFAE5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  <w:tcBorders>
              <w:top w:val="nil"/>
            </w:tcBorders>
          </w:tcPr>
          <w:p w14:paraId="38408F91" w14:textId="52E902B9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</w:tcBorders>
          </w:tcPr>
          <w:p w14:paraId="1FD08DF6" w14:textId="501A63C0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6" w:type="pct"/>
            <w:tcBorders>
              <w:top w:val="nil"/>
            </w:tcBorders>
          </w:tcPr>
          <w:p w14:paraId="1EE2D981" w14:textId="1F718FD9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</w:tcBorders>
          </w:tcPr>
          <w:p w14:paraId="7FBEFA1C" w14:textId="62A83C2A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</w:tcBorders>
          </w:tcPr>
          <w:p w14:paraId="5C8DF29D" w14:textId="6B190A45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5" w:type="pct"/>
            <w:tcBorders>
              <w:top w:val="nil"/>
            </w:tcBorders>
          </w:tcPr>
          <w:p w14:paraId="4CA16759" w14:textId="3AABF24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  <w:tcBorders>
              <w:top w:val="nil"/>
            </w:tcBorders>
          </w:tcPr>
          <w:p w14:paraId="670693E7" w14:textId="284BF6E1" w:rsidR="001C0165" w:rsidRPr="001C0165" w:rsidRDefault="00B710C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409" w:type="pct"/>
            <w:tcBorders>
              <w:top w:val="nil"/>
            </w:tcBorders>
          </w:tcPr>
          <w:p w14:paraId="0264E534" w14:textId="21E7E2AA" w:rsidR="001C0165" w:rsidRPr="001C0165" w:rsidRDefault="00B710C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398" w:type="pct"/>
            <w:tcBorders>
              <w:top w:val="nil"/>
            </w:tcBorders>
          </w:tcPr>
          <w:p w14:paraId="73B9BF06" w14:textId="6F95C215" w:rsidR="001C0165" w:rsidRPr="001C0165" w:rsidRDefault="00B710C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1C0165" w:rsidRPr="001C0165" w14:paraId="443495BA" w14:textId="77777777" w:rsidTr="006D2F59">
        <w:tc>
          <w:tcPr>
            <w:tcW w:w="542" w:type="pct"/>
          </w:tcPr>
          <w:p w14:paraId="7DB62DD4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× LC × Year</w:t>
            </w:r>
          </w:p>
        </w:tc>
        <w:tc>
          <w:tcPr>
            <w:tcW w:w="351" w:type="pct"/>
          </w:tcPr>
          <w:p w14:paraId="51090B1C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62FC1CFE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7CF124B8" w14:textId="52EB25BA" w:rsidR="001C0165" w:rsidRPr="001C0165" w:rsidRDefault="00B710C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366" w:type="pct"/>
          </w:tcPr>
          <w:p w14:paraId="4A1AAEFD" w14:textId="082E9A1C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7CB7FB65" w14:textId="7EDAC7D6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39344994" w14:textId="2A314844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25F77E38" w14:textId="3FAE255B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22B200D0" w14:textId="16DBE6EF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21D5F691" w14:textId="0D370E4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</w:tcPr>
          <w:p w14:paraId="2860EBB3" w14:textId="142AACA2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</w:tcPr>
          <w:p w14:paraId="293EEF65" w14:textId="442D6E3C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</w:tcPr>
          <w:p w14:paraId="6E72C676" w14:textId="1DEAD428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60B6E0E8" w14:textId="62DF0323" w:rsidR="002C2500" w:rsidRPr="002C2500" w:rsidRDefault="006B7144">
      <w:pPr>
        <w:rPr>
          <w:rFonts w:ascii="Times New Roman" w:hAnsi="Times New Roman" w:cs="Times New Roman"/>
          <w:sz w:val="18"/>
          <w:szCs w:val="18"/>
        </w:rPr>
        <w:sectPr w:rsidR="002C2500" w:rsidRPr="002C2500" w:rsidSect="008450FC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  <w:r w:rsidRPr="00860B3D">
        <w:rPr>
          <w:rFonts w:ascii="Times New Roman" w:eastAsia="宋体" w:hAnsi="Times New Roman" w:cs="Times New Roman"/>
          <w:sz w:val="18"/>
          <w:szCs w:val="18"/>
        </w:rPr>
        <w:t>Arrows in the treatment column indicate treatment increased (↑) or decreased (↓) the value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CD21BE">
        <w:rPr>
          <w:rFonts w:ascii="Times New Roman" w:hAnsi="Times New Roman" w:cs="Times New Roman"/>
          <w:sz w:val="18"/>
          <w:szCs w:val="18"/>
        </w:rPr>
        <w:t>Values are means ±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21BE">
        <w:rPr>
          <w:rFonts w:ascii="Times New Roman" w:hAnsi="Times New Roman" w:cs="Times New Roman"/>
          <w:sz w:val="18"/>
          <w:szCs w:val="18"/>
        </w:rPr>
        <w:t>standard error (n = 3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B710C5" w:rsidRPr="00DD4069">
        <w:rPr>
          <w:rFonts w:ascii="Times New Roman" w:hAnsi="Times New Roman" w:cs="Times New Roman"/>
          <w:sz w:val="18"/>
          <w:szCs w:val="18"/>
        </w:rPr>
        <w:t xml:space="preserve">Statistically significant effects are indicated as </w:t>
      </w:r>
      <w:r w:rsidR="00B710C5" w:rsidRPr="00E6016B">
        <w:rPr>
          <w:rFonts w:ascii="Times New Roman" w:hAnsi="Times New Roman" w:cs="Times New Roman"/>
          <w:sz w:val="18"/>
          <w:szCs w:val="18"/>
        </w:rPr>
        <w:t>**</w:t>
      </w:r>
      <w:r w:rsidR="00B710C5">
        <w:rPr>
          <w:rFonts w:ascii="Times New Roman" w:hAnsi="Times New Roman" w:cs="Times New Roman"/>
          <w:sz w:val="18"/>
          <w:szCs w:val="18"/>
        </w:rPr>
        <w:t xml:space="preserve"> </w:t>
      </w:r>
      <w:r w:rsidR="00B710C5"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710C5" w:rsidRPr="00DD4069">
        <w:rPr>
          <w:rFonts w:ascii="Times New Roman" w:hAnsi="Times New Roman" w:cs="Times New Roman"/>
          <w:sz w:val="18"/>
          <w:szCs w:val="18"/>
        </w:rPr>
        <w:t xml:space="preserve"> &lt; 0.01; *</w:t>
      </w:r>
      <w:r w:rsidR="00B710C5">
        <w:rPr>
          <w:rFonts w:ascii="Times New Roman" w:hAnsi="Times New Roman" w:cs="Times New Roman"/>
          <w:sz w:val="18"/>
          <w:szCs w:val="18"/>
        </w:rPr>
        <w:t xml:space="preserve"> </w:t>
      </w:r>
      <w:r w:rsidR="00B710C5"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710C5" w:rsidRPr="00DD4069">
        <w:rPr>
          <w:rFonts w:ascii="Times New Roman" w:hAnsi="Times New Roman" w:cs="Times New Roman"/>
          <w:sz w:val="18"/>
          <w:szCs w:val="18"/>
        </w:rPr>
        <w:t xml:space="preserve"> &lt; 0.05. The value indicates the probability between 0.05 and 0.1. ns, not significant.</w:t>
      </w:r>
    </w:p>
    <w:p w14:paraId="1EC34334" w14:textId="185B8D43" w:rsidR="000832FA" w:rsidRPr="00ED420D" w:rsidRDefault="000832FA" w:rsidP="00E936F7">
      <w:pPr>
        <w:outlineLvl w:val="2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ED420D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BD1554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29666E">
        <w:rPr>
          <w:rFonts w:ascii="Times New Roman" w:eastAsia="宋体" w:hAnsi="Times New Roman" w:cs="Times New Roman"/>
          <w:b/>
          <w:bCs/>
          <w:sz w:val="18"/>
          <w:szCs w:val="18"/>
        </w:rPr>
        <w:t>3</w:t>
      </w:r>
    </w:p>
    <w:p w14:paraId="43F5D73D" w14:textId="7DB52664" w:rsidR="000832FA" w:rsidRPr="00EE4E4C" w:rsidRDefault="000832FA" w:rsidP="000832FA">
      <w:pPr>
        <w:rPr>
          <w:rFonts w:ascii="Times New Roman" w:eastAsia="宋体" w:hAnsi="Times New Roman" w:cs="Times New Roman"/>
          <w:sz w:val="18"/>
          <w:szCs w:val="18"/>
        </w:rPr>
      </w:pPr>
      <w:r w:rsidRPr="00ED420D">
        <w:rPr>
          <w:rFonts w:ascii="Times New Roman" w:eastAsia="宋体" w:hAnsi="Times New Roman" w:cs="Times New Roman"/>
          <w:sz w:val="18"/>
          <w:szCs w:val="18"/>
        </w:rPr>
        <w:t>Effect of elevated CO</w:t>
      </w:r>
      <w:r w:rsidRPr="00ED420D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ED420D">
        <w:rPr>
          <w:rFonts w:ascii="Times New Roman" w:eastAsia="宋体" w:hAnsi="Times New Roman" w:cs="Times New Roman"/>
          <w:sz w:val="18"/>
          <w:szCs w:val="18"/>
        </w:rPr>
        <w:t xml:space="preserve"> and cutting off top three leaves (LC)</w:t>
      </w:r>
      <w:r w:rsidRPr="00AC547E">
        <w:rPr>
          <w:rFonts w:ascii="Times New Roman" w:eastAsia="宋体" w:hAnsi="Times New Roman" w:cs="Times New Roman"/>
          <w:sz w:val="18"/>
          <w:szCs w:val="18"/>
        </w:rPr>
        <w:t xml:space="preserve"> on </w:t>
      </w:r>
      <w:r w:rsidR="00EF7E8B" w:rsidRPr="00D96B52">
        <w:rPr>
          <w:rFonts w:ascii="Times New Roman" w:eastAsia="宋体" w:hAnsi="Times New Roman" w:cs="Times New Roman" w:hint="eastAsia"/>
          <w:bCs/>
          <w:sz w:val="18"/>
          <w:szCs w:val="18"/>
        </w:rPr>
        <w:t>con</w:t>
      </w:r>
      <w:r w:rsidR="00EF7E8B">
        <w:rPr>
          <w:rFonts w:ascii="Times New Roman" w:eastAsia="宋体" w:hAnsi="Times New Roman" w:cs="Times New Roman"/>
          <w:bCs/>
          <w:sz w:val="18"/>
          <w:szCs w:val="18"/>
        </w:rPr>
        <w:t>centrations</w:t>
      </w:r>
      <w:r w:rsidRPr="00AC547E">
        <w:rPr>
          <w:rFonts w:ascii="Times New Roman" w:eastAsia="宋体" w:hAnsi="Times New Roman" w:cs="Times New Roman"/>
          <w:sz w:val="18"/>
          <w:szCs w:val="18"/>
        </w:rPr>
        <w:t xml:space="preserve"> of macro and micro elements in 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brown</w:t>
      </w:r>
      <w:r w:rsidRPr="006B714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rice</w:t>
      </w:r>
      <w:r w:rsidRPr="00AC547E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AC547E">
        <w:rPr>
          <w:rFonts w:ascii="Times New Roman" w:eastAsia="宋体" w:hAnsi="Times New Roman" w:cs="Times New Roman"/>
          <w:sz w:val="18"/>
          <w:szCs w:val="18"/>
        </w:rPr>
        <w:t>o</w:t>
      </w:r>
      <w:r w:rsidRPr="00ED420D">
        <w:rPr>
          <w:rFonts w:ascii="Times New Roman" w:eastAsia="宋体" w:hAnsi="Times New Roman" w:cs="Times New Roman"/>
          <w:sz w:val="18"/>
          <w:szCs w:val="18"/>
        </w:rPr>
        <w:t xml:space="preserve">ver </w:t>
      </w:r>
      <w:r w:rsidR="0013546B">
        <w:rPr>
          <w:rFonts w:ascii="Times New Roman" w:eastAsia="宋体" w:hAnsi="Times New Roman" w:cs="Times New Roman"/>
          <w:sz w:val="18"/>
          <w:szCs w:val="18"/>
        </w:rPr>
        <w:t>three</w:t>
      </w:r>
      <w:r w:rsidRPr="00ED420D">
        <w:rPr>
          <w:rFonts w:ascii="Times New Roman" w:eastAsia="宋体" w:hAnsi="Times New Roman" w:cs="Times New Roman"/>
          <w:sz w:val="18"/>
          <w:szCs w:val="18"/>
        </w:rPr>
        <w:t xml:space="preserve"> cropping seasons (201</w:t>
      </w:r>
      <w:r w:rsidR="0013546B">
        <w:rPr>
          <w:rFonts w:ascii="Times New Roman" w:eastAsia="宋体" w:hAnsi="Times New Roman" w:cs="Times New Roman"/>
          <w:sz w:val="18"/>
          <w:szCs w:val="18"/>
        </w:rPr>
        <w:t>6</w:t>
      </w:r>
      <w:r w:rsidRPr="00ED420D">
        <w:rPr>
          <w:rFonts w:ascii="Times New Roman" w:eastAsia="宋体" w:hAnsi="Times New Roman" w:cs="Times New Roman"/>
          <w:sz w:val="18"/>
          <w:szCs w:val="18"/>
        </w:rPr>
        <w:t>–2018).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</w:t>
      </w:r>
      <w:r w:rsidR="00C24E74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="00C24E74">
        <w:rPr>
          <w:rFonts w:ascii="Times New Roman" w:hAnsi="Times New Roman" w:cs="Times New Roman"/>
          <w:color w:val="000000" w:themeColor="text1"/>
          <w:sz w:val="18"/>
          <w:szCs w:val="18"/>
        </w:rPr>
        <w:t>EC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fer to ambient CO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elevated CO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ED420D">
        <w:rPr>
          <w:rFonts w:ascii="Times New Roman" w:hAnsi="Times New Roman" w:cs="Times New Roman"/>
          <w:color w:val="000000" w:themeColor="text1"/>
          <w:sz w:val="18"/>
          <w:szCs w:val="18"/>
        </w:rPr>
        <w:t>, respectivel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979"/>
        <w:gridCol w:w="952"/>
        <w:gridCol w:w="1022"/>
        <w:gridCol w:w="1022"/>
        <w:gridCol w:w="1022"/>
        <w:gridCol w:w="1022"/>
        <w:gridCol w:w="1022"/>
        <w:gridCol w:w="1019"/>
        <w:gridCol w:w="1019"/>
        <w:gridCol w:w="1114"/>
        <w:gridCol w:w="1142"/>
        <w:gridCol w:w="1111"/>
      </w:tblGrid>
      <w:tr w:rsidR="000832FA" w:rsidRPr="001C0165" w14:paraId="7DFC3AB2" w14:textId="77777777" w:rsidTr="006D2F59"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494F2596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7C61D0F1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4F99AB81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5555ABD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Ca </w:t>
            </w:r>
          </w:p>
          <w:p w14:paraId="4686ED8F" w14:textId="5F9C4028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1546C2D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K </w:t>
            </w:r>
          </w:p>
          <w:p w14:paraId="5EC6E365" w14:textId="0F7E156B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F0E8CDC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Mg </w:t>
            </w:r>
          </w:p>
          <w:p w14:paraId="3C3E8E5E" w14:textId="6416E05D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6E879B3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  <w:p w14:paraId="5F91A1CA" w14:textId="673AB2B1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0F8B372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</w:p>
          <w:p w14:paraId="1009204B" w14:textId="062C629F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492884BC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</w:p>
          <w:p w14:paraId="3278EF92" w14:textId="372406BF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648B949F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Cu </w:t>
            </w:r>
          </w:p>
          <w:p w14:paraId="59D176C5" w14:textId="0EAFDE60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3C649B1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Fe </w:t>
            </w:r>
          </w:p>
          <w:p w14:paraId="7905FB3E" w14:textId="4320DB6C" w:rsidR="000832FA" w:rsidRPr="001C0165" w:rsidRDefault="000832FA" w:rsidP="000832F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75846199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Mn </w:t>
            </w:r>
          </w:p>
          <w:p w14:paraId="72A10FF5" w14:textId="78D695BD" w:rsidR="000832FA" w:rsidRPr="001C0165" w:rsidRDefault="000832FA" w:rsidP="000832F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27EE2111" w14:textId="77777777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Zn </w:t>
            </w:r>
          </w:p>
          <w:p w14:paraId="757754C7" w14:textId="0C8CB46C" w:rsidR="000832FA" w:rsidRPr="001C0165" w:rsidRDefault="000832FA" w:rsidP="000832F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 kg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24E74" w:rsidRPr="001C0165" w14:paraId="7E087945" w14:textId="77777777" w:rsidTr="006D2F59">
        <w:tc>
          <w:tcPr>
            <w:tcW w:w="542" w:type="pct"/>
            <w:tcBorders>
              <w:top w:val="single" w:sz="4" w:space="0" w:color="auto"/>
            </w:tcBorders>
          </w:tcPr>
          <w:p w14:paraId="5064A7CA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085C43A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66C5C8B9" w14:textId="0C44AC85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CB25160" w14:textId="0DB4817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6FE8A67D" w14:textId="543CBEC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B4808B7" w14:textId="6D8F0AB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25831F56" w14:textId="238AFC0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3255EB54" w14:textId="2E32890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2531BB20" w14:textId="5FE4650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8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7FE48AA5" w14:textId="4BE3C938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52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7DA7DBD7" w14:textId="2CF54D66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.21±1.54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2BA9C9B5" w14:textId="21C5639E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.94±1.15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2BABEF4F" w14:textId="4069EC7B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81±0.75</w:t>
            </w:r>
          </w:p>
        </w:tc>
      </w:tr>
      <w:tr w:rsidR="00C24E74" w:rsidRPr="001C0165" w14:paraId="2C52D512" w14:textId="77777777" w:rsidTr="006D2F59">
        <w:tc>
          <w:tcPr>
            <w:tcW w:w="542" w:type="pct"/>
          </w:tcPr>
          <w:p w14:paraId="26214886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65E80B47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12059164" w14:textId="77D57AC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7AA760B2" w14:textId="4362448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023595C9" w14:textId="456DEA8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66" w:type="pct"/>
          </w:tcPr>
          <w:p w14:paraId="5CC00314" w14:textId="6336E85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66" w:type="pct"/>
          </w:tcPr>
          <w:p w14:paraId="4D4305E9" w14:textId="5F0B8F1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9</w:t>
            </w:r>
          </w:p>
        </w:tc>
        <w:tc>
          <w:tcPr>
            <w:tcW w:w="366" w:type="pct"/>
          </w:tcPr>
          <w:p w14:paraId="1F469EDA" w14:textId="2306A03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7348D78D" w14:textId="13A46CD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4</w:t>
            </w:r>
          </w:p>
        </w:tc>
        <w:tc>
          <w:tcPr>
            <w:tcW w:w="365" w:type="pct"/>
          </w:tcPr>
          <w:p w14:paraId="4C822B91" w14:textId="7AE210C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1</w:t>
            </w:r>
          </w:p>
        </w:tc>
        <w:tc>
          <w:tcPr>
            <w:tcW w:w="399" w:type="pct"/>
          </w:tcPr>
          <w:p w14:paraId="38CE3085" w14:textId="3D9FC51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.73±5.37</w:t>
            </w:r>
          </w:p>
        </w:tc>
        <w:tc>
          <w:tcPr>
            <w:tcW w:w="409" w:type="pct"/>
          </w:tcPr>
          <w:p w14:paraId="592825CC" w14:textId="270A7BFE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.04±3.62</w:t>
            </w:r>
          </w:p>
        </w:tc>
        <w:tc>
          <w:tcPr>
            <w:tcW w:w="398" w:type="pct"/>
          </w:tcPr>
          <w:p w14:paraId="743EE7E3" w14:textId="29D3DC1E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81±0.51</w:t>
            </w:r>
          </w:p>
        </w:tc>
      </w:tr>
      <w:tr w:rsidR="00D007FB" w:rsidRPr="001C0165" w14:paraId="791F56E0" w14:textId="77777777" w:rsidTr="006D2F59">
        <w:tc>
          <w:tcPr>
            <w:tcW w:w="542" w:type="pct"/>
          </w:tcPr>
          <w:p w14:paraId="00C4D2B5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19D421F4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7A2749F5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504D29D0" w14:textId="64DA9B5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3.76 </w:t>
            </w:r>
          </w:p>
        </w:tc>
        <w:tc>
          <w:tcPr>
            <w:tcW w:w="366" w:type="pct"/>
          </w:tcPr>
          <w:p w14:paraId="3B49DEB7" w14:textId="31875BFC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32 </w:t>
            </w:r>
          </w:p>
        </w:tc>
        <w:tc>
          <w:tcPr>
            <w:tcW w:w="366" w:type="pct"/>
          </w:tcPr>
          <w:p w14:paraId="1BF1D744" w14:textId="30E0AF89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3.80 </w:t>
            </w:r>
          </w:p>
        </w:tc>
        <w:tc>
          <w:tcPr>
            <w:tcW w:w="366" w:type="pct"/>
          </w:tcPr>
          <w:p w14:paraId="27DC1BCE" w14:textId="36BADE35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53 </w:t>
            </w:r>
          </w:p>
        </w:tc>
        <w:tc>
          <w:tcPr>
            <w:tcW w:w="366" w:type="pct"/>
          </w:tcPr>
          <w:p w14:paraId="422367FB" w14:textId="39EB5D03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0.26 </w:t>
            </w:r>
          </w:p>
        </w:tc>
        <w:tc>
          <w:tcPr>
            <w:tcW w:w="365" w:type="pct"/>
          </w:tcPr>
          <w:p w14:paraId="6358E039" w14:textId="155C1A0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3.86 </w:t>
            </w:r>
          </w:p>
        </w:tc>
        <w:tc>
          <w:tcPr>
            <w:tcW w:w="365" w:type="pct"/>
          </w:tcPr>
          <w:p w14:paraId="639ED4F4" w14:textId="09603606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0.58 </w:t>
            </w:r>
          </w:p>
        </w:tc>
        <w:tc>
          <w:tcPr>
            <w:tcW w:w="399" w:type="pct"/>
          </w:tcPr>
          <w:p w14:paraId="5F5C8435" w14:textId="4B053ABA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0.99 </w:t>
            </w:r>
          </w:p>
        </w:tc>
        <w:tc>
          <w:tcPr>
            <w:tcW w:w="409" w:type="pct"/>
          </w:tcPr>
          <w:p w14:paraId="7B48D0D9" w14:textId="22AAD46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4.42 </w:t>
            </w:r>
          </w:p>
        </w:tc>
        <w:tc>
          <w:tcPr>
            <w:tcW w:w="398" w:type="pct"/>
          </w:tcPr>
          <w:p w14:paraId="33810EBE" w14:textId="0EA33D4D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8.40 </w:t>
            </w:r>
          </w:p>
        </w:tc>
      </w:tr>
      <w:tr w:rsidR="00C24E74" w:rsidRPr="001C0165" w14:paraId="6AA62ECC" w14:textId="77777777" w:rsidTr="006D2F59">
        <w:tc>
          <w:tcPr>
            <w:tcW w:w="542" w:type="pct"/>
          </w:tcPr>
          <w:p w14:paraId="4254D6FF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4BC8C5C9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41" w:type="pct"/>
          </w:tcPr>
          <w:p w14:paraId="70587EFE" w14:textId="6C7EE681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0E0CC159" w14:textId="75CDD4F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1A623C8A" w14:textId="7E4F4C4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45B93F5E" w14:textId="0562708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6EC0CCB1" w14:textId="7BF8908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75799071" w14:textId="42DFE1F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65" w:type="pct"/>
          </w:tcPr>
          <w:p w14:paraId="53A73FDA" w14:textId="2C61FC16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2</w:t>
            </w:r>
          </w:p>
        </w:tc>
        <w:tc>
          <w:tcPr>
            <w:tcW w:w="365" w:type="pct"/>
          </w:tcPr>
          <w:p w14:paraId="52497153" w14:textId="7319163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28</w:t>
            </w:r>
          </w:p>
        </w:tc>
        <w:tc>
          <w:tcPr>
            <w:tcW w:w="399" w:type="pct"/>
          </w:tcPr>
          <w:p w14:paraId="668D62E7" w14:textId="73C967B2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.25±4.05</w:t>
            </w:r>
          </w:p>
        </w:tc>
        <w:tc>
          <w:tcPr>
            <w:tcW w:w="409" w:type="pct"/>
          </w:tcPr>
          <w:p w14:paraId="59182B62" w14:textId="095E0C0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.62±3.28</w:t>
            </w:r>
          </w:p>
        </w:tc>
        <w:tc>
          <w:tcPr>
            <w:tcW w:w="398" w:type="pct"/>
          </w:tcPr>
          <w:p w14:paraId="0F4524EC" w14:textId="6BF345C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22±1.22</w:t>
            </w:r>
          </w:p>
        </w:tc>
      </w:tr>
      <w:tr w:rsidR="00C24E74" w:rsidRPr="001C0165" w14:paraId="7B56E232" w14:textId="77777777" w:rsidTr="006D2F59">
        <w:tc>
          <w:tcPr>
            <w:tcW w:w="542" w:type="pct"/>
          </w:tcPr>
          <w:p w14:paraId="045E49BD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303F9447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12283F9D" w14:textId="39E00BE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2D1D1904" w14:textId="4271627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50558405" w14:textId="104EA1A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1</w:t>
            </w:r>
          </w:p>
        </w:tc>
        <w:tc>
          <w:tcPr>
            <w:tcW w:w="366" w:type="pct"/>
          </w:tcPr>
          <w:p w14:paraId="7BB69E49" w14:textId="3E84111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27E35AFF" w14:textId="58B8318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66" w:type="pct"/>
          </w:tcPr>
          <w:p w14:paraId="5826A182" w14:textId="3D2AF85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5" w:type="pct"/>
          </w:tcPr>
          <w:p w14:paraId="5D0ECCE5" w14:textId="1EBC82C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4</w:t>
            </w:r>
          </w:p>
        </w:tc>
        <w:tc>
          <w:tcPr>
            <w:tcW w:w="365" w:type="pct"/>
          </w:tcPr>
          <w:p w14:paraId="1BD750C6" w14:textId="4831C42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1</w:t>
            </w:r>
          </w:p>
        </w:tc>
        <w:tc>
          <w:tcPr>
            <w:tcW w:w="399" w:type="pct"/>
          </w:tcPr>
          <w:p w14:paraId="2E427EC4" w14:textId="1F8FA00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.58±5.20</w:t>
            </w:r>
          </w:p>
        </w:tc>
        <w:tc>
          <w:tcPr>
            <w:tcW w:w="409" w:type="pct"/>
          </w:tcPr>
          <w:p w14:paraId="4805FFF1" w14:textId="2EAC68F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.53±1.56</w:t>
            </w:r>
          </w:p>
        </w:tc>
        <w:tc>
          <w:tcPr>
            <w:tcW w:w="398" w:type="pct"/>
          </w:tcPr>
          <w:p w14:paraId="2938991E" w14:textId="3A57E0C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87±0.29</w:t>
            </w:r>
          </w:p>
        </w:tc>
      </w:tr>
      <w:tr w:rsidR="00D007FB" w:rsidRPr="001C0165" w14:paraId="18F70163" w14:textId="77777777" w:rsidTr="006D2F59">
        <w:tc>
          <w:tcPr>
            <w:tcW w:w="542" w:type="pct"/>
          </w:tcPr>
          <w:p w14:paraId="4F30913F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15410C1C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7B7A4910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1D51E22D" w14:textId="6C8EB5A1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1.71 </w:t>
            </w:r>
          </w:p>
        </w:tc>
        <w:tc>
          <w:tcPr>
            <w:tcW w:w="366" w:type="pct"/>
          </w:tcPr>
          <w:p w14:paraId="695E9975" w14:textId="39DAD088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32 </w:t>
            </w:r>
          </w:p>
        </w:tc>
        <w:tc>
          <w:tcPr>
            <w:tcW w:w="366" w:type="pct"/>
          </w:tcPr>
          <w:p w14:paraId="6D3217C9" w14:textId="1A7ED2B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0.65 </w:t>
            </w:r>
          </w:p>
        </w:tc>
        <w:tc>
          <w:tcPr>
            <w:tcW w:w="366" w:type="pct"/>
          </w:tcPr>
          <w:p w14:paraId="35C764A5" w14:textId="0E6774A1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54 </w:t>
            </w:r>
          </w:p>
        </w:tc>
        <w:tc>
          <w:tcPr>
            <w:tcW w:w="366" w:type="pct"/>
          </w:tcPr>
          <w:p w14:paraId="3D6CD3B3" w14:textId="31F20168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2.27 </w:t>
            </w:r>
          </w:p>
        </w:tc>
        <w:tc>
          <w:tcPr>
            <w:tcW w:w="365" w:type="pct"/>
          </w:tcPr>
          <w:p w14:paraId="130257FE" w14:textId="2C2CC01C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28.30 </w:t>
            </w:r>
          </w:p>
        </w:tc>
        <w:tc>
          <w:tcPr>
            <w:tcW w:w="365" w:type="pct"/>
          </w:tcPr>
          <w:p w14:paraId="5BF65635" w14:textId="4BD2B708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3.02 </w:t>
            </w:r>
          </w:p>
        </w:tc>
        <w:tc>
          <w:tcPr>
            <w:tcW w:w="399" w:type="pct"/>
          </w:tcPr>
          <w:p w14:paraId="14560C2B" w14:textId="6DC484F8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3.78 </w:t>
            </w:r>
          </w:p>
        </w:tc>
        <w:tc>
          <w:tcPr>
            <w:tcW w:w="409" w:type="pct"/>
          </w:tcPr>
          <w:p w14:paraId="441D8A17" w14:textId="272E20D8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9.17 </w:t>
            </w:r>
          </w:p>
        </w:tc>
        <w:tc>
          <w:tcPr>
            <w:tcW w:w="398" w:type="pct"/>
          </w:tcPr>
          <w:p w14:paraId="3C475E3C" w14:textId="2FAED6F6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.21 </w:t>
            </w:r>
          </w:p>
        </w:tc>
      </w:tr>
      <w:tr w:rsidR="00C24E74" w:rsidRPr="001C0165" w14:paraId="08F42AC8" w14:textId="77777777" w:rsidTr="006D2F59">
        <w:tc>
          <w:tcPr>
            <w:tcW w:w="542" w:type="pct"/>
          </w:tcPr>
          <w:p w14:paraId="56FCE16B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351" w:type="pct"/>
          </w:tcPr>
          <w:p w14:paraId="3E60B763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41" w:type="pct"/>
          </w:tcPr>
          <w:p w14:paraId="1F6831ED" w14:textId="25B3C4C3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7B500638" w14:textId="151682D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480B8A3B" w14:textId="52DC840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7DC2C4E2" w14:textId="6E09609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34080EEF" w14:textId="69D66658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3431B1FA" w14:textId="7135291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5" w:type="pct"/>
          </w:tcPr>
          <w:p w14:paraId="7185A4C6" w14:textId="6C2C4ED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65" w:type="pct"/>
          </w:tcPr>
          <w:p w14:paraId="2F0F41C8" w14:textId="4628931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46</w:t>
            </w:r>
          </w:p>
        </w:tc>
        <w:tc>
          <w:tcPr>
            <w:tcW w:w="399" w:type="pct"/>
          </w:tcPr>
          <w:p w14:paraId="775B6740" w14:textId="283FDA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.78±1.84</w:t>
            </w:r>
          </w:p>
        </w:tc>
        <w:tc>
          <w:tcPr>
            <w:tcW w:w="409" w:type="pct"/>
          </w:tcPr>
          <w:p w14:paraId="0894FB0A" w14:textId="38EEED1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.09±2.85</w:t>
            </w:r>
          </w:p>
        </w:tc>
        <w:tc>
          <w:tcPr>
            <w:tcW w:w="398" w:type="pct"/>
          </w:tcPr>
          <w:p w14:paraId="566F5A9D" w14:textId="07375999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.39±1.92</w:t>
            </w:r>
          </w:p>
        </w:tc>
      </w:tr>
      <w:tr w:rsidR="00C24E74" w:rsidRPr="001C0165" w14:paraId="2DFE5069" w14:textId="77777777" w:rsidTr="006D2F59">
        <w:tc>
          <w:tcPr>
            <w:tcW w:w="542" w:type="pct"/>
          </w:tcPr>
          <w:p w14:paraId="1A19E3CB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6E44B1DE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5C688AA8" w14:textId="438D2E8F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319C365C" w14:textId="62B6529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50DE2D67" w14:textId="4AA664B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7680BB48" w14:textId="00AAD3B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66" w:type="pct"/>
          </w:tcPr>
          <w:p w14:paraId="439DA474" w14:textId="6B1EA1C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9</w:t>
            </w:r>
          </w:p>
        </w:tc>
        <w:tc>
          <w:tcPr>
            <w:tcW w:w="366" w:type="pct"/>
          </w:tcPr>
          <w:p w14:paraId="11BAD42E" w14:textId="3480635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5" w:type="pct"/>
          </w:tcPr>
          <w:p w14:paraId="476A9A9D" w14:textId="04D4F72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8</w:t>
            </w:r>
          </w:p>
        </w:tc>
        <w:tc>
          <w:tcPr>
            <w:tcW w:w="365" w:type="pct"/>
          </w:tcPr>
          <w:p w14:paraId="5FBA51D3" w14:textId="602BA99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54</w:t>
            </w:r>
          </w:p>
        </w:tc>
        <w:tc>
          <w:tcPr>
            <w:tcW w:w="399" w:type="pct"/>
          </w:tcPr>
          <w:p w14:paraId="09E1EEDC" w14:textId="1C84D6FB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.37±0.70</w:t>
            </w:r>
          </w:p>
        </w:tc>
        <w:tc>
          <w:tcPr>
            <w:tcW w:w="409" w:type="pct"/>
          </w:tcPr>
          <w:p w14:paraId="3B953448" w14:textId="7D525DDE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.07±0.97</w:t>
            </w:r>
          </w:p>
        </w:tc>
        <w:tc>
          <w:tcPr>
            <w:tcW w:w="398" w:type="pct"/>
          </w:tcPr>
          <w:p w14:paraId="66037722" w14:textId="3762F648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.23±1.72</w:t>
            </w:r>
          </w:p>
        </w:tc>
      </w:tr>
      <w:tr w:rsidR="00D007FB" w:rsidRPr="001C0165" w14:paraId="57790935" w14:textId="77777777" w:rsidTr="006D2F59">
        <w:tc>
          <w:tcPr>
            <w:tcW w:w="542" w:type="pct"/>
          </w:tcPr>
          <w:p w14:paraId="105F85B1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3B989DF5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68F0A4DB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72F15220" w14:textId="6C84FD33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.71 </w:t>
            </w:r>
          </w:p>
        </w:tc>
        <w:tc>
          <w:tcPr>
            <w:tcW w:w="366" w:type="pct"/>
          </w:tcPr>
          <w:p w14:paraId="2EE89D65" w14:textId="44F28244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5.01 </w:t>
            </w:r>
          </w:p>
        </w:tc>
        <w:tc>
          <w:tcPr>
            <w:tcW w:w="366" w:type="pct"/>
          </w:tcPr>
          <w:p w14:paraId="2CEB0AA1" w14:textId="267C448B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.25 </w:t>
            </w:r>
          </w:p>
        </w:tc>
        <w:tc>
          <w:tcPr>
            <w:tcW w:w="366" w:type="pct"/>
          </w:tcPr>
          <w:p w14:paraId="50037B49" w14:textId="085E5A2C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0.41 </w:t>
            </w:r>
          </w:p>
        </w:tc>
        <w:tc>
          <w:tcPr>
            <w:tcW w:w="366" w:type="pct"/>
          </w:tcPr>
          <w:p w14:paraId="309D6D39" w14:textId="26B5FD03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02 </w:t>
            </w:r>
          </w:p>
        </w:tc>
        <w:tc>
          <w:tcPr>
            <w:tcW w:w="365" w:type="pct"/>
          </w:tcPr>
          <w:p w14:paraId="2273E50C" w14:textId="2EB82A51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4.91 </w:t>
            </w:r>
          </w:p>
        </w:tc>
        <w:tc>
          <w:tcPr>
            <w:tcW w:w="365" w:type="pct"/>
          </w:tcPr>
          <w:p w14:paraId="5326BFD2" w14:textId="6A3C312D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9.97 </w:t>
            </w:r>
          </w:p>
        </w:tc>
        <w:tc>
          <w:tcPr>
            <w:tcW w:w="399" w:type="pct"/>
          </w:tcPr>
          <w:p w14:paraId="1099B98D" w14:textId="22377DB1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3.82 </w:t>
            </w:r>
          </w:p>
        </w:tc>
        <w:tc>
          <w:tcPr>
            <w:tcW w:w="409" w:type="pct"/>
          </w:tcPr>
          <w:p w14:paraId="74701D07" w14:textId="45DDA9D2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4.39 </w:t>
            </w:r>
          </w:p>
        </w:tc>
        <w:tc>
          <w:tcPr>
            <w:tcW w:w="398" w:type="pct"/>
          </w:tcPr>
          <w:p w14:paraId="0C168856" w14:textId="63C8B1CE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3.82 </w:t>
            </w:r>
          </w:p>
        </w:tc>
      </w:tr>
      <w:tr w:rsidR="00C24E74" w:rsidRPr="001C0165" w14:paraId="062A9E59" w14:textId="77777777" w:rsidTr="006D2F59">
        <w:tc>
          <w:tcPr>
            <w:tcW w:w="542" w:type="pct"/>
          </w:tcPr>
          <w:p w14:paraId="59631869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49AC4C09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41" w:type="pct"/>
          </w:tcPr>
          <w:p w14:paraId="71EDD194" w14:textId="0D7B1E23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4B8E1293" w14:textId="6F18763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246B7C54" w14:textId="44067E0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66" w:type="pct"/>
          </w:tcPr>
          <w:p w14:paraId="4A8D5DB5" w14:textId="68E7A67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2C50D5A0" w14:textId="1BC9DA8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66" w:type="pct"/>
          </w:tcPr>
          <w:p w14:paraId="3420320B" w14:textId="1BA2DA3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5</w:t>
            </w:r>
          </w:p>
        </w:tc>
        <w:tc>
          <w:tcPr>
            <w:tcW w:w="365" w:type="pct"/>
          </w:tcPr>
          <w:p w14:paraId="522C9E72" w14:textId="2AF0A703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21</w:t>
            </w:r>
          </w:p>
        </w:tc>
        <w:tc>
          <w:tcPr>
            <w:tcW w:w="365" w:type="pct"/>
          </w:tcPr>
          <w:p w14:paraId="14C75C13" w14:textId="531006A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73</w:t>
            </w:r>
          </w:p>
        </w:tc>
        <w:tc>
          <w:tcPr>
            <w:tcW w:w="399" w:type="pct"/>
          </w:tcPr>
          <w:p w14:paraId="3F240484" w14:textId="4232AF01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.82±4.39</w:t>
            </w:r>
          </w:p>
        </w:tc>
        <w:tc>
          <w:tcPr>
            <w:tcW w:w="409" w:type="pct"/>
          </w:tcPr>
          <w:p w14:paraId="63CE1DF5" w14:textId="49F7A752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.90±5.23</w:t>
            </w:r>
          </w:p>
        </w:tc>
        <w:tc>
          <w:tcPr>
            <w:tcW w:w="398" w:type="pct"/>
          </w:tcPr>
          <w:p w14:paraId="75603052" w14:textId="5455AFC1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.27±1.14</w:t>
            </w:r>
          </w:p>
        </w:tc>
      </w:tr>
      <w:tr w:rsidR="00C24E74" w:rsidRPr="001C0165" w14:paraId="071EDBD0" w14:textId="77777777" w:rsidTr="006D2F59">
        <w:tc>
          <w:tcPr>
            <w:tcW w:w="542" w:type="pct"/>
          </w:tcPr>
          <w:p w14:paraId="2C0966D1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7FBA3963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6388686" w14:textId="7AC539E5" w:rsidR="00C24E74" w:rsidRPr="001C0165" w:rsidRDefault="00C24E74" w:rsidP="00C24E7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618D8A62" w14:textId="69DFAE4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0E02CB4A" w14:textId="2B129CB6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8</w:t>
            </w:r>
          </w:p>
        </w:tc>
        <w:tc>
          <w:tcPr>
            <w:tcW w:w="366" w:type="pct"/>
          </w:tcPr>
          <w:p w14:paraId="1C3D88C3" w14:textId="3B3CE308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6" w:type="pct"/>
          </w:tcPr>
          <w:p w14:paraId="7FB46120" w14:textId="25736F82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0</w:t>
            </w:r>
          </w:p>
        </w:tc>
        <w:tc>
          <w:tcPr>
            <w:tcW w:w="366" w:type="pct"/>
          </w:tcPr>
          <w:p w14:paraId="45FF02FC" w14:textId="643F9744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365" w:type="pct"/>
          </w:tcPr>
          <w:p w14:paraId="632248D9" w14:textId="191164E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35519BBA" w14:textId="343D262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63</w:t>
            </w:r>
          </w:p>
        </w:tc>
        <w:tc>
          <w:tcPr>
            <w:tcW w:w="399" w:type="pct"/>
          </w:tcPr>
          <w:p w14:paraId="16D001D2" w14:textId="081E5D9C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.17±2.77</w:t>
            </w:r>
          </w:p>
        </w:tc>
        <w:tc>
          <w:tcPr>
            <w:tcW w:w="409" w:type="pct"/>
          </w:tcPr>
          <w:p w14:paraId="44E28132" w14:textId="002037AE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.69±1.66</w:t>
            </w:r>
          </w:p>
        </w:tc>
        <w:tc>
          <w:tcPr>
            <w:tcW w:w="398" w:type="pct"/>
          </w:tcPr>
          <w:p w14:paraId="408345F0" w14:textId="4BF25FB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24±1.32</w:t>
            </w:r>
          </w:p>
        </w:tc>
      </w:tr>
      <w:tr w:rsidR="00D007FB" w:rsidRPr="001C0165" w14:paraId="03F74FB8" w14:textId="77777777" w:rsidTr="006D2F59">
        <w:tc>
          <w:tcPr>
            <w:tcW w:w="542" w:type="pct"/>
          </w:tcPr>
          <w:p w14:paraId="45E362F3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3F57DA72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8641CE9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23B5D3CA" w14:textId="5F520EE6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5.15 </w:t>
            </w:r>
          </w:p>
        </w:tc>
        <w:tc>
          <w:tcPr>
            <w:tcW w:w="366" w:type="pct"/>
          </w:tcPr>
          <w:p w14:paraId="118AA841" w14:textId="6A1284D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7.83 </w:t>
            </w:r>
          </w:p>
        </w:tc>
        <w:tc>
          <w:tcPr>
            <w:tcW w:w="366" w:type="pct"/>
          </w:tcPr>
          <w:p w14:paraId="0F657E1D" w14:textId="637F0C89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366" w:type="pct"/>
          </w:tcPr>
          <w:p w14:paraId="43A3D05D" w14:textId="1C10DB35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366" w:type="pct"/>
          </w:tcPr>
          <w:p w14:paraId="7E7D519A" w14:textId="4DB64842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2.78 </w:t>
            </w:r>
          </w:p>
        </w:tc>
        <w:tc>
          <w:tcPr>
            <w:tcW w:w="365" w:type="pct"/>
          </w:tcPr>
          <w:p w14:paraId="28B08EA3" w14:textId="64FEFB2B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9.83 </w:t>
            </w:r>
          </w:p>
        </w:tc>
        <w:tc>
          <w:tcPr>
            <w:tcW w:w="365" w:type="pct"/>
          </w:tcPr>
          <w:p w14:paraId="185CC947" w14:textId="24F68FB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18.95 </w:t>
            </w:r>
          </w:p>
        </w:tc>
        <w:tc>
          <w:tcPr>
            <w:tcW w:w="399" w:type="pct"/>
          </w:tcPr>
          <w:p w14:paraId="3AA255E7" w14:textId="21F52DD0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4.03 </w:t>
            </w:r>
          </w:p>
        </w:tc>
        <w:tc>
          <w:tcPr>
            <w:tcW w:w="409" w:type="pct"/>
          </w:tcPr>
          <w:p w14:paraId="00C63FBC" w14:textId="55EB4A78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2.58 </w:t>
            </w:r>
          </w:p>
        </w:tc>
        <w:tc>
          <w:tcPr>
            <w:tcW w:w="398" w:type="pct"/>
          </w:tcPr>
          <w:p w14:paraId="5087C758" w14:textId="3E94C97E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8.86 </w:t>
            </w:r>
          </w:p>
        </w:tc>
      </w:tr>
      <w:tr w:rsidR="00C24E74" w:rsidRPr="001C0165" w14:paraId="572B6C79" w14:textId="77777777" w:rsidTr="006D2F59">
        <w:tc>
          <w:tcPr>
            <w:tcW w:w="542" w:type="pct"/>
          </w:tcPr>
          <w:p w14:paraId="41B9EF21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351" w:type="pct"/>
          </w:tcPr>
          <w:p w14:paraId="1517A20D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41" w:type="pct"/>
          </w:tcPr>
          <w:p w14:paraId="46B09720" w14:textId="1A0DE278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7FA28E9F" w14:textId="7F3FD10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1A466E76" w14:textId="08C8DDB6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5</w:t>
            </w:r>
          </w:p>
        </w:tc>
        <w:tc>
          <w:tcPr>
            <w:tcW w:w="366" w:type="pct"/>
          </w:tcPr>
          <w:p w14:paraId="1B0872B8" w14:textId="61777C8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6" w:type="pct"/>
          </w:tcPr>
          <w:p w14:paraId="2E25CC1F" w14:textId="339B98D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5</w:t>
            </w:r>
          </w:p>
        </w:tc>
        <w:tc>
          <w:tcPr>
            <w:tcW w:w="366" w:type="pct"/>
          </w:tcPr>
          <w:p w14:paraId="7B147B7A" w14:textId="1FDB5A3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5BD1FCB1" w14:textId="0F898D2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65" w:type="pct"/>
          </w:tcPr>
          <w:p w14:paraId="21D7F86E" w14:textId="3D13957D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61</w:t>
            </w:r>
          </w:p>
        </w:tc>
        <w:tc>
          <w:tcPr>
            <w:tcW w:w="399" w:type="pct"/>
          </w:tcPr>
          <w:p w14:paraId="75625D8A" w14:textId="5A89540D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.10±2.41</w:t>
            </w:r>
          </w:p>
        </w:tc>
        <w:tc>
          <w:tcPr>
            <w:tcW w:w="409" w:type="pct"/>
          </w:tcPr>
          <w:p w14:paraId="59AB5F35" w14:textId="24C9B394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.48±1.30</w:t>
            </w:r>
          </w:p>
        </w:tc>
        <w:tc>
          <w:tcPr>
            <w:tcW w:w="398" w:type="pct"/>
          </w:tcPr>
          <w:p w14:paraId="1E7059A2" w14:textId="14DFD082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57±0.98</w:t>
            </w:r>
          </w:p>
        </w:tc>
      </w:tr>
      <w:tr w:rsidR="00C24E74" w:rsidRPr="001C0165" w14:paraId="509C3502" w14:textId="77777777" w:rsidTr="006D2F59">
        <w:tc>
          <w:tcPr>
            <w:tcW w:w="542" w:type="pct"/>
          </w:tcPr>
          <w:p w14:paraId="37ED48E1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2511C14C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3531471E" w14:textId="58B86923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3E8220D1" w14:textId="20162C5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2131C061" w14:textId="5DEB055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8</w:t>
            </w:r>
          </w:p>
        </w:tc>
        <w:tc>
          <w:tcPr>
            <w:tcW w:w="366" w:type="pct"/>
          </w:tcPr>
          <w:p w14:paraId="0CAE0389" w14:textId="03BBC6E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</w:tcPr>
          <w:p w14:paraId="0ACA5E63" w14:textId="7B5D9EE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366" w:type="pct"/>
          </w:tcPr>
          <w:p w14:paraId="1093B79C" w14:textId="0532BA5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5" w:type="pct"/>
          </w:tcPr>
          <w:p w14:paraId="0DF7A5A1" w14:textId="7662810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3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65" w:type="pct"/>
          </w:tcPr>
          <w:p w14:paraId="7099CFAD" w14:textId="657C2A7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40</w:t>
            </w:r>
          </w:p>
        </w:tc>
        <w:tc>
          <w:tcPr>
            <w:tcW w:w="399" w:type="pct"/>
          </w:tcPr>
          <w:p w14:paraId="57C116E8" w14:textId="3D25A1EF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20±1.31</w:t>
            </w:r>
          </w:p>
        </w:tc>
        <w:tc>
          <w:tcPr>
            <w:tcW w:w="409" w:type="pct"/>
          </w:tcPr>
          <w:p w14:paraId="2598B440" w14:textId="30EDD3B5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.91±2.96</w:t>
            </w:r>
          </w:p>
        </w:tc>
        <w:tc>
          <w:tcPr>
            <w:tcW w:w="398" w:type="pct"/>
          </w:tcPr>
          <w:p w14:paraId="6E47B94A" w14:textId="55F6AA2A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15±1.70</w:t>
            </w:r>
          </w:p>
        </w:tc>
      </w:tr>
      <w:tr w:rsidR="00D007FB" w:rsidRPr="001C0165" w14:paraId="0141770B" w14:textId="77777777" w:rsidTr="006D2F59">
        <w:tc>
          <w:tcPr>
            <w:tcW w:w="542" w:type="pct"/>
          </w:tcPr>
          <w:p w14:paraId="13AA6193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0A6E01B3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3943D378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7A147935" w14:textId="28282046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5.52 </w:t>
            </w:r>
          </w:p>
        </w:tc>
        <w:tc>
          <w:tcPr>
            <w:tcW w:w="366" w:type="pct"/>
          </w:tcPr>
          <w:p w14:paraId="7E7AE58E" w14:textId="266AE4D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21 </w:t>
            </w:r>
          </w:p>
        </w:tc>
        <w:tc>
          <w:tcPr>
            <w:tcW w:w="366" w:type="pct"/>
          </w:tcPr>
          <w:p w14:paraId="4BC569CD" w14:textId="6DD9C38D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60 </w:t>
            </w:r>
          </w:p>
        </w:tc>
        <w:tc>
          <w:tcPr>
            <w:tcW w:w="366" w:type="pct"/>
          </w:tcPr>
          <w:p w14:paraId="6F78C8FE" w14:textId="562FE1F2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44 </w:t>
            </w:r>
          </w:p>
        </w:tc>
        <w:tc>
          <w:tcPr>
            <w:tcW w:w="366" w:type="pct"/>
          </w:tcPr>
          <w:p w14:paraId="07C3AB38" w14:textId="05FBE625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0.79 </w:t>
            </w:r>
          </w:p>
        </w:tc>
        <w:tc>
          <w:tcPr>
            <w:tcW w:w="365" w:type="pct"/>
          </w:tcPr>
          <w:p w14:paraId="788C2908" w14:textId="2BB8DC21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2.89 </w:t>
            </w:r>
          </w:p>
        </w:tc>
        <w:tc>
          <w:tcPr>
            <w:tcW w:w="365" w:type="pct"/>
          </w:tcPr>
          <w:p w14:paraId="340EFFC2" w14:textId="6DE1AACA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9.39 </w:t>
            </w:r>
          </w:p>
        </w:tc>
        <w:tc>
          <w:tcPr>
            <w:tcW w:w="399" w:type="pct"/>
          </w:tcPr>
          <w:p w14:paraId="3E768606" w14:textId="0561E832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6.53 </w:t>
            </w:r>
          </w:p>
        </w:tc>
        <w:tc>
          <w:tcPr>
            <w:tcW w:w="409" w:type="pct"/>
          </w:tcPr>
          <w:p w14:paraId="64007822" w14:textId="18156D5B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2.83 </w:t>
            </w:r>
          </w:p>
        </w:tc>
        <w:tc>
          <w:tcPr>
            <w:tcW w:w="398" w:type="pct"/>
          </w:tcPr>
          <w:p w14:paraId="010D9609" w14:textId="0910EF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6.70 </w:t>
            </w:r>
          </w:p>
        </w:tc>
      </w:tr>
      <w:tr w:rsidR="00C24E74" w:rsidRPr="001C0165" w14:paraId="473AF24A" w14:textId="77777777" w:rsidTr="006D2F59">
        <w:tc>
          <w:tcPr>
            <w:tcW w:w="542" w:type="pct"/>
          </w:tcPr>
          <w:p w14:paraId="47809513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2AE3C218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41" w:type="pct"/>
          </w:tcPr>
          <w:p w14:paraId="7E99E92F" w14:textId="5915BEE3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6" w:type="pct"/>
          </w:tcPr>
          <w:p w14:paraId="7193A170" w14:textId="74C7F9B5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47A53F25" w14:textId="5CE41A0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6</w:t>
            </w:r>
          </w:p>
        </w:tc>
        <w:tc>
          <w:tcPr>
            <w:tcW w:w="366" w:type="pct"/>
          </w:tcPr>
          <w:p w14:paraId="29745937" w14:textId="22B22B9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</w:tcPr>
          <w:p w14:paraId="6F8F6699" w14:textId="25B721EB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11</w:t>
            </w:r>
          </w:p>
        </w:tc>
        <w:tc>
          <w:tcPr>
            <w:tcW w:w="366" w:type="pct"/>
          </w:tcPr>
          <w:p w14:paraId="6B5FF0B1" w14:textId="24EC9D3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5" w:type="pct"/>
          </w:tcPr>
          <w:p w14:paraId="5AA1B2E8" w14:textId="6D2F4F7C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21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65" w:type="pct"/>
          </w:tcPr>
          <w:p w14:paraId="08594AD2" w14:textId="5F18273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3</w:t>
            </w:r>
          </w:p>
        </w:tc>
        <w:tc>
          <w:tcPr>
            <w:tcW w:w="399" w:type="pct"/>
          </w:tcPr>
          <w:p w14:paraId="64981A47" w14:textId="21E9289D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93±3.75</w:t>
            </w:r>
          </w:p>
        </w:tc>
        <w:tc>
          <w:tcPr>
            <w:tcW w:w="409" w:type="pct"/>
          </w:tcPr>
          <w:p w14:paraId="3A34F447" w14:textId="0C6C3061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.13±0.31</w:t>
            </w:r>
          </w:p>
        </w:tc>
        <w:tc>
          <w:tcPr>
            <w:tcW w:w="398" w:type="pct"/>
          </w:tcPr>
          <w:p w14:paraId="1C8C2382" w14:textId="22F0E453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.92±0.32</w:t>
            </w:r>
          </w:p>
        </w:tc>
      </w:tr>
      <w:tr w:rsidR="00C24E74" w:rsidRPr="001C0165" w14:paraId="6CC3EE06" w14:textId="77777777" w:rsidTr="006D2F59">
        <w:tc>
          <w:tcPr>
            <w:tcW w:w="542" w:type="pct"/>
          </w:tcPr>
          <w:p w14:paraId="3B6DE656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022A48D6" w14:textId="77777777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B38FA2F" w14:textId="31BEB242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</w:t>
            </w:r>
          </w:p>
        </w:tc>
        <w:tc>
          <w:tcPr>
            <w:tcW w:w="366" w:type="pct"/>
          </w:tcPr>
          <w:p w14:paraId="43E298A5" w14:textId="1F2F4230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0</w:t>
            </w:r>
          </w:p>
        </w:tc>
        <w:tc>
          <w:tcPr>
            <w:tcW w:w="366" w:type="pct"/>
          </w:tcPr>
          <w:p w14:paraId="6706CBEE" w14:textId="30E8FE4F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5</w:t>
            </w:r>
          </w:p>
        </w:tc>
        <w:tc>
          <w:tcPr>
            <w:tcW w:w="366" w:type="pct"/>
          </w:tcPr>
          <w:p w14:paraId="0ACA4913" w14:textId="3224BC27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1</w:t>
            </w:r>
          </w:p>
        </w:tc>
        <w:tc>
          <w:tcPr>
            <w:tcW w:w="366" w:type="pct"/>
          </w:tcPr>
          <w:p w14:paraId="0D6208B1" w14:textId="2CCBA9FE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4</w:t>
            </w:r>
          </w:p>
        </w:tc>
        <w:tc>
          <w:tcPr>
            <w:tcW w:w="366" w:type="pct"/>
          </w:tcPr>
          <w:p w14:paraId="04F416EA" w14:textId="01B3279A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02</w:t>
            </w:r>
          </w:p>
        </w:tc>
        <w:tc>
          <w:tcPr>
            <w:tcW w:w="365" w:type="pct"/>
          </w:tcPr>
          <w:p w14:paraId="231FD3B8" w14:textId="44BF8669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46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65" w:type="pct"/>
          </w:tcPr>
          <w:p w14:paraId="170A02FA" w14:textId="109E21D1" w:rsidR="00C24E74" w:rsidRPr="001C0165" w:rsidRDefault="00C24E74" w:rsidP="00C24E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0.37</w:t>
            </w:r>
          </w:p>
        </w:tc>
        <w:tc>
          <w:tcPr>
            <w:tcW w:w="399" w:type="pct"/>
          </w:tcPr>
          <w:p w14:paraId="7620EF15" w14:textId="03202EF8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.72±2.73</w:t>
            </w:r>
          </w:p>
        </w:tc>
        <w:tc>
          <w:tcPr>
            <w:tcW w:w="409" w:type="pct"/>
          </w:tcPr>
          <w:p w14:paraId="6880F6A8" w14:textId="528DF955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.24±2.15</w:t>
            </w:r>
          </w:p>
        </w:tc>
        <w:tc>
          <w:tcPr>
            <w:tcW w:w="398" w:type="pct"/>
          </w:tcPr>
          <w:p w14:paraId="368378F4" w14:textId="651C78A3" w:rsidR="00C24E74" w:rsidRPr="001C0165" w:rsidRDefault="00C24E74" w:rsidP="00C24E74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60±0.95</w:t>
            </w:r>
          </w:p>
        </w:tc>
      </w:tr>
      <w:tr w:rsidR="00D007FB" w:rsidRPr="001C0165" w14:paraId="7BB65836" w14:textId="77777777" w:rsidTr="006D2F59">
        <w:tc>
          <w:tcPr>
            <w:tcW w:w="542" w:type="pct"/>
          </w:tcPr>
          <w:p w14:paraId="338F3DAA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1" w:type="pct"/>
          </w:tcPr>
          <w:p w14:paraId="193D6260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62F3B884" w14:textId="77777777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sz w:val="18"/>
                <w:szCs w:val="18"/>
              </w:rPr>
              <w:t>% change</w:t>
            </w:r>
          </w:p>
        </w:tc>
        <w:tc>
          <w:tcPr>
            <w:tcW w:w="366" w:type="pct"/>
          </w:tcPr>
          <w:p w14:paraId="3AFA9045" w14:textId="402EE4D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4.05 </w:t>
            </w:r>
          </w:p>
        </w:tc>
        <w:tc>
          <w:tcPr>
            <w:tcW w:w="366" w:type="pct"/>
          </w:tcPr>
          <w:p w14:paraId="397D8B9F" w14:textId="620DD250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2.07 </w:t>
            </w:r>
          </w:p>
        </w:tc>
        <w:tc>
          <w:tcPr>
            <w:tcW w:w="366" w:type="pct"/>
          </w:tcPr>
          <w:p w14:paraId="20622376" w14:textId="474A2878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0.24 </w:t>
            </w:r>
          </w:p>
        </w:tc>
        <w:tc>
          <w:tcPr>
            <w:tcW w:w="366" w:type="pct"/>
          </w:tcPr>
          <w:p w14:paraId="6FF73164" w14:textId="02FF6288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</w:tc>
        <w:tc>
          <w:tcPr>
            <w:tcW w:w="366" w:type="pct"/>
          </w:tcPr>
          <w:p w14:paraId="792ECD20" w14:textId="1A73B434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3.03 </w:t>
            </w:r>
          </w:p>
        </w:tc>
        <w:tc>
          <w:tcPr>
            <w:tcW w:w="365" w:type="pct"/>
          </w:tcPr>
          <w:p w14:paraId="138031F3" w14:textId="63D4FC97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4.80 </w:t>
            </w:r>
          </w:p>
        </w:tc>
        <w:tc>
          <w:tcPr>
            <w:tcW w:w="365" w:type="pct"/>
          </w:tcPr>
          <w:p w14:paraId="3808EB5A" w14:textId="7CEB2B8E" w:rsidR="00D007FB" w:rsidRPr="001C0165" w:rsidRDefault="00D007FB" w:rsidP="00D007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-4.96 </w:t>
            </w:r>
          </w:p>
        </w:tc>
        <w:tc>
          <w:tcPr>
            <w:tcW w:w="399" w:type="pct"/>
          </w:tcPr>
          <w:p w14:paraId="4939BEC0" w14:textId="64F2ECB5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6.17 </w:t>
            </w:r>
          </w:p>
        </w:tc>
        <w:tc>
          <w:tcPr>
            <w:tcW w:w="409" w:type="pct"/>
          </w:tcPr>
          <w:p w14:paraId="4757AA89" w14:textId="566FBAFD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3.07 </w:t>
            </w:r>
          </w:p>
        </w:tc>
        <w:tc>
          <w:tcPr>
            <w:tcW w:w="398" w:type="pct"/>
          </w:tcPr>
          <w:p w14:paraId="09361AFF" w14:textId="17655095" w:rsidR="00D007FB" w:rsidRPr="001C0165" w:rsidRDefault="00D007FB" w:rsidP="00D007F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 xml:space="preserve">6.27 </w:t>
            </w:r>
          </w:p>
        </w:tc>
      </w:tr>
      <w:tr w:rsidR="000832FA" w:rsidRPr="001C0165" w14:paraId="3725FB14" w14:textId="77777777" w:rsidTr="006D2F59">
        <w:tc>
          <w:tcPr>
            <w:tcW w:w="542" w:type="pct"/>
          </w:tcPr>
          <w:p w14:paraId="1D631CEF" w14:textId="77777777" w:rsidR="000832FA" w:rsidRPr="001C0165" w:rsidRDefault="000832FA" w:rsidP="000832FA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ANOVA </w:t>
            </w:r>
          </w:p>
        </w:tc>
        <w:tc>
          <w:tcPr>
            <w:tcW w:w="351" w:type="pct"/>
          </w:tcPr>
          <w:p w14:paraId="7E59C67A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5520255D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4D46421E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1B6350DE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4C221191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5208B500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3314AC39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</w:tcPr>
          <w:p w14:paraId="3B1FDDC6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5" w:type="pct"/>
          </w:tcPr>
          <w:p w14:paraId="508BD151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pct"/>
          </w:tcPr>
          <w:p w14:paraId="1EE9E8D8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</w:tcPr>
          <w:p w14:paraId="0E9666D6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8" w:type="pct"/>
          </w:tcPr>
          <w:p w14:paraId="3AF3D458" w14:textId="77777777" w:rsidR="000832FA" w:rsidRPr="001C0165" w:rsidRDefault="000832FA" w:rsidP="000832F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C0165" w:rsidRPr="001C0165" w14:paraId="075E1E4B" w14:textId="77777777" w:rsidTr="006D2F59">
        <w:tc>
          <w:tcPr>
            <w:tcW w:w="542" w:type="pct"/>
          </w:tcPr>
          <w:p w14:paraId="471DF034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351" w:type="pct"/>
          </w:tcPr>
          <w:p w14:paraId="6294CEBC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01CBE5F5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06418B73" w14:textId="604B3801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1B8F6B09" w14:textId="40B063BE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680A01D6" w14:textId="49EF40A5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62F56DEE" w14:textId="7A8FE4DC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</w:tcPr>
          <w:p w14:paraId="7C873D4A" w14:textId="7D4BD3D7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6B474D6C" w14:textId="610ACC20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5" w:type="pct"/>
          </w:tcPr>
          <w:p w14:paraId="297206B8" w14:textId="7645CC8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99" w:type="pct"/>
          </w:tcPr>
          <w:p w14:paraId="16789CA2" w14:textId="6EC530C2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9" w:type="pct"/>
          </w:tcPr>
          <w:p w14:paraId="2C1DB9E3" w14:textId="1DEC864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98" w:type="pct"/>
          </w:tcPr>
          <w:p w14:paraId="0B70F470" w14:textId="15E818C1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1C0165" w:rsidRPr="001C0165" w14:paraId="03378F9E" w14:textId="77777777" w:rsidTr="006D2F59">
        <w:tc>
          <w:tcPr>
            <w:tcW w:w="542" w:type="pct"/>
          </w:tcPr>
          <w:p w14:paraId="40BCE02A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51" w:type="pct"/>
          </w:tcPr>
          <w:p w14:paraId="28F07896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C4ED75A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67A86EC3" w14:textId="040A581E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43AE0B3A" w14:textId="6F964E9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6" w:type="pct"/>
          </w:tcPr>
          <w:p w14:paraId="06F1887D" w14:textId="7533B2AA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7B0DE3C5" w14:textId="5B5A1AF8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5EE7FDE4" w14:textId="2AC975A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5040174" w14:textId="0DB2A404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05B868A8" w14:textId="0FDC97C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99" w:type="pct"/>
          </w:tcPr>
          <w:p w14:paraId="0E939A46" w14:textId="6B0B0074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</w:tcPr>
          <w:p w14:paraId="4F922D78" w14:textId="201D6258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</w:tcPr>
          <w:p w14:paraId="35E73DB8" w14:textId="22529BB8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0165" w:rsidRPr="001C0165" w14:paraId="2E40FFED" w14:textId="77777777" w:rsidTr="006D2F59">
        <w:tc>
          <w:tcPr>
            <w:tcW w:w="542" w:type="pct"/>
            <w:tcBorders>
              <w:bottom w:val="nil"/>
            </w:tcBorders>
          </w:tcPr>
          <w:p w14:paraId="058D56BA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C</w:t>
            </w:r>
          </w:p>
        </w:tc>
        <w:tc>
          <w:tcPr>
            <w:tcW w:w="351" w:type="pct"/>
            <w:tcBorders>
              <w:bottom w:val="nil"/>
            </w:tcBorders>
          </w:tcPr>
          <w:p w14:paraId="1A44C523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bottom w:val="nil"/>
            </w:tcBorders>
          </w:tcPr>
          <w:p w14:paraId="5B4B9696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bottom w:val="nil"/>
            </w:tcBorders>
          </w:tcPr>
          <w:p w14:paraId="7DDCE300" w14:textId="562C9BD6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bottom w:val="nil"/>
            </w:tcBorders>
          </w:tcPr>
          <w:p w14:paraId="1DFD6BBE" w14:textId="6E9EC52C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6" w:type="pct"/>
            <w:tcBorders>
              <w:bottom w:val="nil"/>
            </w:tcBorders>
          </w:tcPr>
          <w:p w14:paraId="1E1B0B80" w14:textId="54BBF3E8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6" w:type="pct"/>
            <w:tcBorders>
              <w:bottom w:val="nil"/>
            </w:tcBorders>
          </w:tcPr>
          <w:p w14:paraId="0E94FF2D" w14:textId="37F6AB4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6" w:type="pct"/>
            <w:tcBorders>
              <w:bottom w:val="nil"/>
            </w:tcBorders>
          </w:tcPr>
          <w:p w14:paraId="050E1461" w14:textId="10E0731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125A42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5" w:type="pct"/>
            <w:tcBorders>
              <w:bottom w:val="nil"/>
            </w:tcBorders>
          </w:tcPr>
          <w:p w14:paraId="0830751B" w14:textId="4CC726C7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bottom w:val="nil"/>
            </w:tcBorders>
          </w:tcPr>
          <w:p w14:paraId="46093233" w14:textId="0F278AB2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  <w:tcBorders>
              <w:bottom w:val="nil"/>
            </w:tcBorders>
          </w:tcPr>
          <w:p w14:paraId="69D79A81" w14:textId="7B007F70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bottom w:val="nil"/>
            </w:tcBorders>
          </w:tcPr>
          <w:p w14:paraId="0F4F27C0" w14:textId="5D25F56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  <w:tcBorders>
              <w:bottom w:val="nil"/>
            </w:tcBorders>
          </w:tcPr>
          <w:p w14:paraId="6AB49EE7" w14:textId="5F5058F2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="00F63690" w:rsidRPr="00860B3D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1C0165" w:rsidRPr="001C0165" w14:paraId="2AFB7DD1" w14:textId="77777777" w:rsidTr="006D2F59">
        <w:tc>
          <w:tcPr>
            <w:tcW w:w="542" w:type="pct"/>
            <w:tcBorders>
              <w:top w:val="nil"/>
              <w:bottom w:val="nil"/>
            </w:tcBorders>
          </w:tcPr>
          <w:p w14:paraId="0EA6F22E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× Year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35A58256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2985FCDA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4420858" w14:textId="1FD25EBF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446E6F1" w14:textId="64899496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F16969F" w14:textId="0D16181C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509D4141" w14:textId="23A7A6F1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3BDD3F3E" w14:textId="71BC2AF0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31D00531" w14:textId="5AC82CA7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1463F036" w14:textId="4C65D90F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902FF10" w14:textId="7A44FED8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2FFF289" w14:textId="43F1A1F9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100856ED" w14:textId="11157D35" w:rsidR="001C0165" w:rsidRPr="001C0165" w:rsidRDefault="00B710C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1C0165" w:rsidRPr="001C0165" w14:paraId="08C80E64" w14:textId="77777777" w:rsidTr="006D2F59">
        <w:tc>
          <w:tcPr>
            <w:tcW w:w="542" w:type="pct"/>
            <w:tcBorders>
              <w:top w:val="nil"/>
              <w:bottom w:val="nil"/>
            </w:tcBorders>
          </w:tcPr>
          <w:p w14:paraId="0D168BDA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× LC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14:paraId="34FFE444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57E4D5C6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0E9FB4E" w14:textId="4B91CFBA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B5A81CE" w14:textId="33DAF58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A328498" w14:textId="720AFA09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0F158883" w14:textId="2A2726FA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4822B7BF" w14:textId="3B0F1A77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6EFF007" w14:textId="4D77124F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6DD82DFB" w14:textId="6C063AB0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968F6B0" w14:textId="4606518C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ACC8531" w14:textId="7B733901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431E9F0A" w14:textId="0E5ED0B4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0165" w:rsidRPr="001C0165" w14:paraId="627200A5" w14:textId="77777777" w:rsidTr="006D2F59">
        <w:tc>
          <w:tcPr>
            <w:tcW w:w="542" w:type="pct"/>
            <w:tcBorders>
              <w:top w:val="nil"/>
            </w:tcBorders>
          </w:tcPr>
          <w:p w14:paraId="7DDCB7F0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LC × Year</w:t>
            </w:r>
          </w:p>
        </w:tc>
        <w:tc>
          <w:tcPr>
            <w:tcW w:w="351" w:type="pct"/>
            <w:tcBorders>
              <w:top w:val="nil"/>
            </w:tcBorders>
          </w:tcPr>
          <w:p w14:paraId="17897970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</w:tcBorders>
          </w:tcPr>
          <w:p w14:paraId="10046BEC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</w:tcBorders>
          </w:tcPr>
          <w:p w14:paraId="14ACF2FC" w14:textId="3BD3F2C4" w:rsidR="001C0165" w:rsidRPr="001C0165" w:rsidRDefault="00B710C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366" w:type="pct"/>
            <w:tcBorders>
              <w:top w:val="nil"/>
            </w:tcBorders>
          </w:tcPr>
          <w:p w14:paraId="49F27481" w14:textId="56BBC451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6" w:type="pct"/>
            <w:tcBorders>
              <w:top w:val="nil"/>
            </w:tcBorders>
          </w:tcPr>
          <w:p w14:paraId="756C5339" w14:textId="7C6733CF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  <w:tcBorders>
              <w:top w:val="nil"/>
            </w:tcBorders>
          </w:tcPr>
          <w:p w14:paraId="57C1B428" w14:textId="1E3B8AFB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66" w:type="pct"/>
            <w:tcBorders>
              <w:top w:val="nil"/>
            </w:tcBorders>
          </w:tcPr>
          <w:p w14:paraId="3D294583" w14:textId="6D4F7F8B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</w:tcBorders>
          </w:tcPr>
          <w:p w14:paraId="735C8A67" w14:textId="1DDCF8D3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  <w:tcBorders>
              <w:top w:val="nil"/>
            </w:tcBorders>
          </w:tcPr>
          <w:p w14:paraId="40368D20" w14:textId="41427DE9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  <w:tcBorders>
              <w:top w:val="nil"/>
            </w:tcBorders>
          </w:tcPr>
          <w:p w14:paraId="07D0DA46" w14:textId="2EE52385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  <w:tcBorders>
              <w:top w:val="nil"/>
            </w:tcBorders>
          </w:tcPr>
          <w:p w14:paraId="72525424" w14:textId="279070EC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  <w:tcBorders>
              <w:top w:val="nil"/>
            </w:tcBorders>
          </w:tcPr>
          <w:p w14:paraId="5B72E96E" w14:textId="6B48CBC6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1C0165" w:rsidRPr="001C0165" w14:paraId="32D2696B" w14:textId="77777777" w:rsidTr="006D2F59">
        <w:tc>
          <w:tcPr>
            <w:tcW w:w="542" w:type="pct"/>
          </w:tcPr>
          <w:p w14:paraId="4A8F920F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C016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× LC × Year</w:t>
            </w:r>
          </w:p>
        </w:tc>
        <w:tc>
          <w:tcPr>
            <w:tcW w:w="351" w:type="pct"/>
          </w:tcPr>
          <w:p w14:paraId="00E3144F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" w:type="pct"/>
          </w:tcPr>
          <w:p w14:paraId="228EB96C" w14:textId="77777777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6" w:type="pct"/>
          </w:tcPr>
          <w:p w14:paraId="586C29D8" w14:textId="62BE540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488E1EFE" w14:textId="3AAB70EE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0F47DE6D" w14:textId="5E183E1D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532CC181" w14:textId="6313CEB3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6" w:type="pct"/>
          </w:tcPr>
          <w:p w14:paraId="77085DC2" w14:textId="09EDA603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5" w:type="pct"/>
          </w:tcPr>
          <w:p w14:paraId="1701CAE6" w14:textId="641377AA" w:rsidR="001C0165" w:rsidRPr="001C0165" w:rsidRDefault="0057245E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365" w:type="pct"/>
          </w:tcPr>
          <w:p w14:paraId="3AD190ED" w14:textId="7B9031E5" w:rsidR="001C0165" w:rsidRPr="001C0165" w:rsidRDefault="001C0165" w:rsidP="001C01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9" w:type="pct"/>
          </w:tcPr>
          <w:p w14:paraId="14B1B6DB" w14:textId="65D7292E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409" w:type="pct"/>
          </w:tcPr>
          <w:p w14:paraId="00C0B279" w14:textId="0A53C7D2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8" w:type="pct"/>
          </w:tcPr>
          <w:p w14:paraId="7B8B874C" w14:textId="4B256B4D" w:rsidR="001C0165" w:rsidRPr="001C0165" w:rsidRDefault="001C0165" w:rsidP="001C016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C016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7F2B0E29" w14:textId="77777777" w:rsidR="00B710C5" w:rsidRPr="00860B3D" w:rsidRDefault="000832FA" w:rsidP="00B710C5">
      <w:pPr>
        <w:rPr>
          <w:rFonts w:ascii="Times New Roman" w:hAnsi="Times New Roman" w:cs="Times New Roman"/>
          <w:sz w:val="18"/>
          <w:szCs w:val="18"/>
        </w:rPr>
      </w:pPr>
      <w:r w:rsidRPr="00860B3D">
        <w:rPr>
          <w:rFonts w:ascii="Times New Roman" w:eastAsia="宋体" w:hAnsi="Times New Roman" w:cs="Times New Roman"/>
          <w:sz w:val="18"/>
          <w:szCs w:val="18"/>
        </w:rPr>
        <w:t>Arrows in the treatment column indicate treatment increased (↑) or decreased (↓) the value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CD21BE">
        <w:rPr>
          <w:rFonts w:ascii="Times New Roman" w:hAnsi="Times New Roman" w:cs="Times New Roman"/>
          <w:sz w:val="18"/>
          <w:szCs w:val="18"/>
        </w:rPr>
        <w:t>Values are means ±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D21BE">
        <w:rPr>
          <w:rFonts w:ascii="Times New Roman" w:hAnsi="Times New Roman" w:cs="Times New Roman"/>
          <w:sz w:val="18"/>
          <w:szCs w:val="18"/>
        </w:rPr>
        <w:t>standard error (n = 3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B710C5" w:rsidRPr="00DD4069">
        <w:rPr>
          <w:rFonts w:ascii="Times New Roman" w:hAnsi="Times New Roman" w:cs="Times New Roman"/>
          <w:sz w:val="18"/>
          <w:szCs w:val="18"/>
        </w:rPr>
        <w:t xml:space="preserve">Statistically significant effects are indicated as </w:t>
      </w:r>
      <w:r w:rsidR="00B710C5" w:rsidRPr="00E6016B">
        <w:rPr>
          <w:rFonts w:ascii="Times New Roman" w:hAnsi="Times New Roman" w:cs="Times New Roman"/>
          <w:sz w:val="18"/>
          <w:szCs w:val="18"/>
        </w:rPr>
        <w:t>**</w:t>
      </w:r>
      <w:r w:rsidR="00B710C5">
        <w:rPr>
          <w:rFonts w:ascii="Times New Roman" w:hAnsi="Times New Roman" w:cs="Times New Roman"/>
          <w:sz w:val="18"/>
          <w:szCs w:val="18"/>
        </w:rPr>
        <w:t xml:space="preserve"> </w:t>
      </w:r>
      <w:r w:rsidR="00B710C5"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710C5" w:rsidRPr="00DD4069">
        <w:rPr>
          <w:rFonts w:ascii="Times New Roman" w:hAnsi="Times New Roman" w:cs="Times New Roman"/>
          <w:sz w:val="18"/>
          <w:szCs w:val="18"/>
        </w:rPr>
        <w:t xml:space="preserve"> &lt; 0.01; *</w:t>
      </w:r>
      <w:r w:rsidR="00B710C5">
        <w:rPr>
          <w:rFonts w:ascii="Times New Roman" w:hAnsi="Times New Roman" w:cs="Times New Roman"/>
          <w:sz w:val="18"/>
          <w:szCs w:val="18"/>
        </w:rPr>
        <w:t xml:space="preserve"> </w:t>
      </w:r>
      <w:r w:rsidR="00B710C5"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B710C5" w:rsidRPr="00DD4069">
        <w:rPr>
          <w:rFonts w:ascii="Times New Roman" w:hAnsi="Times New Roman" w:cs="Times New Roman"/>
          <w:sz w:val="18"/>
          <w:szCs w:val="18"/>
        </w:rPr>
        <w:t xml:space="preserve"> &lt; 0.05. The value indicates the probability between 0.05 and 0.1. ns, not significant.</w:t>
      </w:r>
    </w:p>
    <w:p w14:paraId="4D230829" w14:textId="31CB4450" w:rsidR="000832FA" w:rsidRPr="00A4034B" w:rsidRDefault="000832FA" w:rsidP="000832FA">
      <w:pPr>
        <w:rPr>
          <w:rFonts w:ascii="Times New Roman" w:hAnsi="Times New Roman" w:cs="Times New Roman"/>
          <w:sz w:val="18"/>
          <w:szCs w:val="18"/>
        </w:rPr>
      </w:pPr>
    </w:p>
    <w:p w14:paraId="10E7DB68" w14:textId="34F93E18" w:rsidR="00B74431" w:rsidRPr="00B76AA4" w:rsidRDefault="00B74431" w:rsidP="00B74431">
      <w:pPr>
        <w:outlineLvl w:val="2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3" w:name="_Hlk78811704"/>
      <w:r w:rsidRPr="00B76AA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 w:rsidR="00D96B5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29666E">
        <w:rPr>
          <w:rFonts w:ascii="Times New Roman" w:eastAsia="宋体" w:hAnsi="Times New Roman" w:cs="Times New Roman"/>
          <w:b/>
          <w:bCs/>
          <w:sz w:val="18"/>
          <w:szCs w:val="18"/>
        </w:rPr>
        <w:t>4</w:t>
      </w:r>
    </w:p>
    <w:p w14:paraId="29D8EE96" w14:textId="77777777" w:rsidR="00B74431" w:rsidRDefault="00B74431" w:rsidP="00B74431">
      <w:pPr>
        <w:rPr>
          <w:rFonts w:ascii="Times New Roman" w:eastAsia="宋体" w:hAnsi="Times New Roman" w:cs="Times New Roman"/>
          <w:sz w:val="18"/>
          <w:szCs w:val="18"/>
        </w:rPr>
      </w:pPr>
      <w:r w:rsidRPr="00B76AA4">
        <w:rPr>
          <w:rFonts w:ascii="Times New Roman" w:eastAsia="宋体" w:hAnsi="Times New Roman" w:cs="Times New Roman"/>
          <w:sz w:val="18"/>
          <w:szCs w:val="18"/>
        </w:rPr>
        <w:t>Significance 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76AA4">
        <w:rPr>
          <w:rFonts w:ascii="Times New Roman" w:eastAsia="宋体" w:hAnsi="Times New Roman" w:cs="Times New Roman"/>
          <w:sz w:val="18"/>
          <w:szCs w:val="18"/>
        </w:rPr>
        <w:t xml:space="preserve">year, </w:t>
      </w:r>
      <w:r>
        <w:rPr>
          <w:rFonts w:ascii="Times New Roman" w:eastAsia="宋体" w:hAnsi="Times New Roman" w:cs="Times New Roman"/>
          <w:sz w:val="18"/>
          <w:szCs w:val="18"/>
        </w:rPr>
        <w:t>positions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B76AA4">
        <w:rPr>
          <w:rFonts w:ascii="Times New Roman" w:eastAsia="宋体" w:hAnsi="Times New Roman" w:cs="Times New Roman"/>
          <w:sz w:val="18"/>
          <w:szCs w:val="18"/>
        </w:rPr>
        <w:t xml:space="preserve"> elevated CO</w:t>
      </w:r>
      <w:r w:rsidRPr="00B76AA4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B76AA4">
        <w:rPr>
          <w:rFonts w:ascii="Times New Roman" w:eastAsia="宋体" w:hAnsi="Times New Roman" w:cs="Times New Roman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76AA4">
        <w:rPr>
          <w:rFonts w:ascii="Times New Roman" w:eastAsia="宋体" w:hAnsi="Times New Roman" w:cs="Times New Roman"/>
          <w:sz w:val="18"/>
          <w:szCs w:val="18"/>
        </w:rPr>
        <w:t>cutting off top three leaves (LC), and their interactions on various of rice nutritional quality from the 2016-2018 experiment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426"/>
        <w:gridCol w:w="932"/>
        <w:gridCol w:w="859"/>
        <w:gridCol w:w="985"/>
        <w:gridCol w:w="828"/>
        <w:gridCol w:w="828"/>
        <w:gridCol w:w="943"/>
        <w:gridCol w:w="1035"/>
        <w:gridCol w:w="1004"/>
        <w:gridCol w:w="1077"/>
        <w:gridCol w:w="1026"/>
        <w:gridCol w:w="1724"/>
      </w:tblGrid>
      <w:tr w:rsidR="00B74431" w:rsidRPr="00CC087B" w14:paraId="2B30D558" w14:textId="77777777" w:rsidTr="0063755D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0245C71D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eastAsia="宋体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9F4561D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eastAsia="宋体" w:hAnsi="Times New Roman" w:cs="Times New Roman"/>
                <w:sz w:val="18"/>
                <w:szCs w:val="18"/>
              </w:rPr>
              <w:t>Protei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CC087B">
              <w:rPr>
                <w:rFonts w:ascii="Times New Roman" w:eastAsia="宋体" w:hAnsi="Times New Roman" w:cs="Times New Roman"/>
                <w:sz w:val="18"/>
                <w:szCs w:val="18"/>
              </w:rPr>
              <w:t>mg·g</w:t>
            </w:r>
            <w:r w:rsidRPr="00CC087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3D986151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Ca(mg/g)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19DA358C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K(mg/g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6344FC85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Mg(mg/g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68987127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P(mg/g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14:paraId="3B39C228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S(mg/g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31DA3BF8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B(mg/kg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C3B5EDB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Cu(mg/kg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2CB2AF28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Fe(mg/kg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5DF662D4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Mn(mg/kg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503A3BED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Zn(mg/kg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6519D5ED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eastAsia="宋体" w:hAnsi="Times New Roman" w:cs="Times New Roman"/>
                <w:sz w:val="18"/>
                <w:szCs w:val="18"/>
              </w:rPr>
              <w:t>Phytic acid (mg·g</w:t>
            </w:r>
            <w:r w:rsidRPr="00CC087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1</w:t>
            </w:r>
            <w:r w:rsidRPr="00CC087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B74431" w:rsidRPr="00CC087B" w14:paraId="49AC20FC" w14:textId="77777777" w:rsidTr="0063755D">
        <w:tc>
          <w:tcPr>
            <w:tcW w:w="411" w:type="pct"/>
            <w:tcBorders>
              <w:top w:val="single" w:sz="4" w:space="0" w:color="auto"/>
            </w:tcBorders>
          </w:tcPr>
          <w:p w14:paraId="0B754832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Y)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2D5F549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3D3E22E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13CE4BF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6C451E3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32A51BD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032ADF1B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1EBDBEE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051E20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1058771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CDE6E4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C394BF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D2543E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B74431" w:rsidRPr="00CC087B" w14:paraId="75AEC720" w14:textId="77777777" w:rsidTr="0063755D">
        <w:tc>
          <w:tcPr>
            <w:tcW w:w="411" w:type="pct"/>
          </w:tcPr>
          <w:p w14:paraId="6B7A3272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15" w:type="pct"/>
          </w:tcPr>
          <w:p w14:paraId="49EE238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38" w:type="pct"/>
          </w:tcPr>
          <w:p w14:paraId="4FD5729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12" w:type="pct"/>
          </w:tcPr>
          <w:p w14:paraId="4A9908E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57" w:type="pct"/>
          </w:tcPr>
          <w:p w14:paraId="6BF86DA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3493555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133CE05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42" w:type="pct"/>
          </w:tcPr>
          <w:p w14:paraId="217824C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1926D93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364" w:type="pct"/>
          </w:tcPr>
          <w:p w14:paraId="0267789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568AAE8B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2156FB5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20F5183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74431" w:rsidRPr="00CC087B" w14:paraId="00197D3E" w14:textId="77777777" w:rsidTr="0063755D">
        <w:tc>
          <w:tcPr>
            <w:tcW w:w="411" w:type="pct"/>
          </w:tcPr>
          <w:p w14:paraId="4D1A0BF6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515" w:type="pct"/>
          </w:tcPr>
          <w:p w14:paraId="7B49C79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38" w:type="pct"/>
          </w:tcPr>
          <w:p w14:paraId="587AC2E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12" w:type="pct"/>
          </w:tcPr>
          <w:p w14:paraId="7894B44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57" w:type="pct"/>
          </w:tcPr>
          <w:p w14:paraId="7BD4A16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1" w:type="pct"/>
          </w:tcPr>
          <w:p w14:paraId="2741648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1" w:type="pct"/>
          </w:tcPr>
          <w:p w14:paraId="12B9929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42" w:type="pct"/>
          </w:tcPr>
          <w:p w14:paraId="743969A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5996C10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4" w:type="pct"/>
          </w:tcPr>
          <w:p w14:paraId="0777D42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90" w:type="pct"/>
          </w:tcPr>
          <w:p w14:paraId="1B13A9C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5C63F7B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622" w:type="pct"/>
          </w:tcPr>
          <w:p w14:paraId="02227CC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B74431" w:rsidRPr="00CC087B" w14:paraId="5D0E133F" w14:textId="77777777" w:rsidTr="0063755D">
        <w:tc>
          <w:tcPr>
            <w:tcW w:w="411" w:type="pct"/>
          </w:tcPr>
          <w:p w14:paraId="6CE667AC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sition (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</w:tcPr>
          <w:p w14:paraId="5E24328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38" w:type="pct"/>
          </w:tcPr>
          <w:p w14:paraId="2DB265E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12" w:type="pct"/>
          </w:tcPr>
          <w:p w14:paraId="2FFBAC4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57" w:type="pct"/>
          </w:tcPr>
          <w:p w14:paraId="650DE2F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1" w:type="pct"/>
          </w:tcPr>
          <w:p w14:paraId="60C8BAC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01" w:type="pct"/>
          </w:tcPr>
          <w:p w14:paraId="0FB3369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42" w:type="pct"/>
          </w:tcPr>
          <w:p w14:paraId="6942432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5" w:type="pct"/>
          </w:tcPr>
          <w:p w14:paraId="2E180D0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64" w:type="pct"/>
          </w:tcPr>
          <w:p w14:paraId="6BB7E2A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90" w:type="pct"/>
          </w:tcPr>
          <w:p w14:paraId="087E6A0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372" w:type="pct"/>
          </w:tcPr>
          <w:p w14:paraId="74B7185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622" w:type="pct"/>
          </w:tcPr>
          <w:p w14:paraId="2F2C999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↑</w:t>
            </w:r>
          </w:p>
        </w:tc>
      </w:tr>
      <w:tr w:rsidR="00B74431" w:rsidRPr="00CC087B" w14:paraId="2B094BBE" w14:textId="77777777" w:rsidTr="0063755D">
        <w:tc>
          <w:tcPr>
            <w:tcW w:w="411" w:type="pct"/>
          </w:tcPr>
          <w:p w14:paraId="0005315B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×Y</w:t>
            </w:r>
          </w:p>
        </w:tc>
        <w:tc>
          <w:tcPr>
            <w:tcW w:w="515" w:type="pct"/>
          </w:tcPr>
          <w:p w14:paraId="62431EE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4404D87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2" w:type="pct"/>
          </w:tcPr>
          <w:p w14:paraId="08F1011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</w:tcPr>
          <w:p w14:paraId="20C350C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7FFECD7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6D1C382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6EA2EA6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7B06B70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4BA9348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355111E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0228DC9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74A2F7C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74431" w:rsidRPr="00CC087B" w14:paraId="78DFF7A7" w14:textId="77777777" w:rsidTr="0063755D">
        <w:tc>
          <w:tcPr>
            <w:tcW w:w="411" w:type="pct"/>
          </w:tcPr>
          <w:p w14:paraId="1EAB8188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×LC</w:t>
            </w:r>
          </w:p>
        </w:tc>
        <w:tc>
          <w:tcPr>
            <w:tcW w:w="515" w:type="pct"/>
          </w:tcPr>
          <w:p w14:paraId="3494F92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5227103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2" w:type="pct"/>
          </w:tcPr>
          <w:p w14:paraId="3FA670B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57" w:type="pct"/>
          </w:tcPr>
          <w:p w14:paraId="6F3EE8A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5B7150F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253D352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342" w:type="pct"/>
          </w:tcPr>
          <w:p w14:paraId="382D164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34BD487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5C92A5F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00F51A2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55F8C02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42EF7ECB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74431" w:rsidRPr="00CC087B" w14:paraId="109DBFCE" w14:textId="77777777" w:rsidTr="0063755D">
        <w:tc>
          <w:tcPr>
            <w:tcW w:w="411" w:type="pct"/>
          </w:tcPr>
          <w:p w14:paraId="432CAD91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×P</w:t>
            </w:r>
          </w:p>
        </w:tc>
        <w:tc>
          <w:tcPr>
            <w:tcW w:w="515" w:type="pct"/>
          </w:tcPr>
          <w:p w14:paraId="240B5CB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62F14F9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12" w:type="pct"/>
          </w:tcPr>
          <w:p w14:paraId="5E87560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</w:tcPr>
          <w:p w14:paraId="08FB51C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2C7C60C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3A9ABD2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5D57D78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0DF4967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7B3CF1B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6C1243A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13B9A0C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5358CC2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74431" w:rsidRPr="00CC087B" w14:paraId="31FF4E33" w14:textId="77777777" w:rsidTr="0063755D">
        <w:tc>
          <w:tcPr>
            <w:tcW w:w="411" w:type="pct"/>
          </w:tcPr>
          <w:p w14:paraId="0ED3F311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LC×Y</w:t>
            </w:r>
          </w:p>
        </w:tc>
        <w:tc>
          <w:tcPr>
            <w:tcW w:w="515" w:type="pct"/>
          </w:tcPr>
          <w:p w14:paraId="7420939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20CBCFF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12" w:type="pct"/>
          </w:tcPr>
          <w:p w14:paraId="45F6202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7" w:type="pct"/>
          </w:tcPr>
          <w:p w14:paraId="0E3C67D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3E6762C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1F44C8A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2CD190A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5" w:type="pct"/>
          </w:tcPr>
          <w:p w14:paraId="7EA6E0B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630766A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2DF9177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4805F61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27BDA8B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74431" w:rsidRPr="00CC087B" w14:paraId="1662825A" w14:textId="77777777" w:rsidTr="0063755D">
        <w:tc>
          <w:tcPr>
            <w:tcW w:w="411" w:type="pct"/>
          </w:tcPr>
          <w:p w14:paraId="2A67D7D1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LC×P</w:t>
            </w:r>
          </w:p>
        </w:tc>
        <w:tc>
          <w:tcPr>
            <w:tcW w:w="515" w:type="pct"/>
          </w:tcPr>
          <w:p w14:paraId="6CCF25D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61ECB7A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2" w:type="pct"/>
          </w:tcPr>
          <w:p w14:paraId="514E3AD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57" w:type="pct"/>
          </w:tcPr>
          <w:p w14:paraId="4134144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</w:tcPr>
          <w:p w14:paraId="05FB079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</w:tcPr>
          <w:p w14:paraId="0A5FFCB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1F6F84F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144C312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4A06549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6FE84A9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3D82A15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5773F3F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B74431" w:rsidRPr="00CC087B" w14:paraId="256A9B40" w14:textId="77777777" w:rsidTr="0063755D">
        <w:tc>
          <w:tcPr>
            <w:tcW w:w="411" w:type="pct"/>
          </w:tcPr>
          <w:p w14:paraId="5C2F7EB3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P×Y</w:t>
            </w:r>
          </w:p>
        </w:tc>
        <w:tc>
          <w:tcPr>
            <w:tcW w:w="515" w:type="pct"/>
          </w:tcPr>
          <w:p w14:paraId="251C883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52A2BB7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2" w:type="pct"/>
          </w:tcPr>
          <w:p w14:paraId="47FE860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57" w:type="pct"/>
          </w:tcPr>
          <w:p w14:paraId="0A6833B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</w:tcPr>
          <w:p w14:paraId="5A952C1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</w:tcPr>
          <w:p w14:paraId="27C9D0D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42" w:type="pct"/>
          </w:tcPr>
          <w:p w14:paraId="045E8BF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5" w:type="pct"/>
          </w:tcPr>
          <w:p w14:paraId="3A2B9EB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64" w:type="pct"/>
          </w:tcPr>
          <w:p w14:paraId="3674266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90" w:type="pct"/>
          </w:tcPr>
          <w:p w14:paraId="20F2DE9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72" w:type="pct"/>
          </w:tcPr>
          <w:p w14:paraId="205138A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22" w:type="pct"/>
          </w:tcPr>
          <w:p w14:paraId="66F6CEDB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B74431" w:rsidRPr="00CC087B" w14:paraId="67D61A0C" w14:textId="77777777" w:rsidTr="0063755D">
        <w:tc>
          <w:tcPr>
            <w:tcW w:w="411" w:type="pct"/>
          </w:tcPr>
          <w:p w14:paraId="05D2AB1D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×L×Y</w:t>
            </w:r>
          </w:p>
        </w:tc>
        <w:tc>
          <w:tcPr>
            <w:tcW w:w="515" w:type="pct"/>
          </w:tcPr>
          <w:p w14:paraId="7DFB283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2743888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12" w:type="pct"/>
          </w:tcPr>
          <w:p w14:paraId="64DA3B5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57" w:type="pct"/>
          </w:tcPr>
          <w:p w14:paraId="2323B30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2B97EA6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7E079F7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057CBD3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5" w:type="pct"/>
          </w:tcPr>
          <w:p w14:paraId="1D72E67B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5C00C2D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243EA65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128120D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7ED5B6E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4</w:t>
            </w:r>
          </w:p>
        </w:tc>
      </w:tr>
      <w:tr w:rsidR="00B74431" w:rsidRPr="00CC087B" w14:paraId="1179EDE5" w14:textId="77777777" w:rsidTr="0063755D">
        <w:tc>
          <w:tcPr>
            <w:tcW w:w="411" w:type="pct"/>
          </w:tcPr>
          <w:p w14:paraId="1BB23AAB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×P×Y</w:t>
            </w:r>
          </w:p>
        </w:tc>
        <w:tc>
          <w:tcPr>
            <w:tcW w:w="515" w:type="pct"/>
          </w:tcPr>
          <w:p w14:paraId="1F8172B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441A799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2" w:type="pct"/>
          </w:tcPr>
          <w:p w14:paraId="46B8A9D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57" w:type="pct"/>
          </w:tcPr>
          <w:p w14:paraId="3559931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486C092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73A91C4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39AE9F3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375" w:type="pct"/>
          </w:tcPr>
          <w:p w14:paraId="7B1EEF7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6CD6D84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09338FB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1A1DC97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03C757A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4</w:t>
            </w:r>
          </w:p>
        </w:tc>
      </w:tr>
      <w:tr w:rsidR="00B74431" w:rsidRPr="00CC087B" w14:paraId="79074115" w14:textId="77777777" w:rsidTr="0063755D">
        <w:tc>
          <w:tcPr>
            <w:tcW w:w="411" w:type="pct"/>
          </w:tcPr>
          <w:p w14:paraId="0DA83054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×LC×P</w:t>
            </w:r>
          </w:p>
        </w:tc>
        <w:tc>
          <w:tcPr>
            <w:tcW w:w="515" w:type="pct"/>
          </w:tcPr>
          <w:p w14:paraId="0852BA9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68CD15E9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2" w:type="pct"/>
          </w:tcPr>
          <w:p w14:paraId="1ECE6A6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57" w:type="pct"/>
          </w:tcPr>
          <w:p w14:paraId="6FD5CF2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787A140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7E5EC47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14A4733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03E5827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16CAD58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7E6DEAF6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59DBE08B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6342140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74431" w:rsidRPr="00CC087B" w14:paraId="5A6E6C7F" w14:textId="77777777" w:rsidTr="0063755D">
        <w:tc>
          <w:tcPr>
            <w:tcW w:w="411" w:type="pct"/>
          </w:tcPr>
          <w:p w14:paraId="2658BC17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LC×P×Y</w:t>
            </w:r>
          </w:p>
        </w:tc>
        <w:tc>
          <w:tcPr>
            <w:tcW w:w="515" w:type="pct"/>
          </w:tcPr>
          <w:p w14:paraId="353482C4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3A896CD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312" w:type="pct"/>
          </w:tcPr>
          <w:p w14:paraId="4520A96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57" w:type="pct"/>
          </w:tcPr>
          <w:p w14:paraId="110FAA9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211011FD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</w:tcPr>
          <w:p w14:paraId="008ED40E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0269D8F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75" w:type="pct"/>
          </w:tcPr>
          <w:p w14:paraId="31B4E78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0421FD32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26FB0A45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07C5C38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48EA2A8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B74431" w:rsidRPr="00CC087B" w14:paraId="3F7E72BE" w14:textId="77777777" w:rsidTr="0063755D">
        <w:tc>
          <w:tcPr>
            <w:tcW w:w="411" w:type="pct"/>
          </w:tcPr>
          <w:p w14:paraId="5945386D" w14:textId="77777777" w:rsidR="00B74431" w:rsidRPr="00CC087B" w:rsidRDefault="00B74431" w:rsidP="0063755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6AA4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  <w:r w:rsidRPr="00B76AA4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×LC×P×Y</w:t>
            </w:r>
          </w:p>
        </w:tc>
        <w:tc>
          <w:tcPr>
            <w:tcW w:w="515" w:type="pct"/>
          </w:tcPr>
          <w:p w14:paraId="4F9283D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38" w:type="pct"/>
          </w:tcPr>
          <w:p w14:paraId="42D8AB91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12" w:type="pct"/>
          </w:tcPr>
          <w:p w14:paraId="0D3AB91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57" w:type="pct"/>
          </w:tcPr>
          <w:p w14:paraId="20DA570F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734A8F6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01" w:type="pct"/>
          </w:tcPr>
          <w:p w14:paraId="0E6D0C3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42" w:type="pct"/>
          </w:tcPr>
          <w:p w14:paraId="08793AEC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5" w:type="pct"/>
          </w:tcPr>
          <w:p w14:paraId="2DD62D07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64" w:type="pct"/>
          </w:tcPr>
          <w:p w14:paraId="0C8A2F5A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90" w:type="pct"/>
          </w:tcPr>
          <w:p w14:paraId="2C473FF3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372" w:type="pct"/>
          </w:tcPr>
          <w:p w14:paraId="446D2638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22" w:type="pct"/>
          </w:tcPr>
          <w:p w14:paraId="2A5FFD20" w14:textId="77777777" w:rsidR="00B74431" w:rsidRPr="00CC087B" w:rsidRDefault="00B74431" w:rsidP="0063755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087B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14:paraId="7104ACC0" w14:textId="77777777" w:rsidR="00B74431" w:rsidRPr="00CC087B" w:rsidRDefault="00B74431" w:rsidP="00B74431">
      <w:pPr>
        <w:rPr>
          <w:rFonts w:ascii="Times New Roman" w:hAnsi="Times New Roman" w:cs="Times New Roman"/>
          <w:sz w:val="18"/>
          <w:szCs w:val="18"/>
        </w:rPr>
      </w:pPr>
      <w:r w:rsidRPr="00B76AA4">
        <w:rPr>
          <w:rFonts w:ascii="Times New Roman" w:eastAsia="宋体" w:hAnsi="Times New Roman" w:cs="Times New Roman"/>
          <w:sz w:val="18"/>
          <w:szCs w:val="18"/>
        </w:rPr>
        <w:t xml:space="preserve">Arrows in the treatment </w:t>
      </w:r>
      <w:r>
        <w:rPr>
          <w:rFonts w:ascii="Times New Roman" w:eastAsia="宋体" w:hAnsi="Times New Roman" w:cs="Times New Roman"/>
          <w:sz w:val="18"/>
          <w:szCs w:val="18"/>
        </w:rPr>
        <w:t xml:space="preserve">of C and LC </w:t>
      </w:r>
      <w:r w:rsidRPr="00B76AA4">
        <w:rPr>
          <w:rFonts w:ascii="Times New Roman" w:eastAsia="宋体" w:hAnsi="Times New Roman" w:cs="Times New Roman"/>
          <w:sz w:val="18"/>
          <w:szCs w:val="18"/>
        </w:rPr>
        <w:t>column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 w:rsidRPr="00B76AA4">
        <w:rPr>
          <w:rFonts w:ascii="Times New Roman" w:eastAsia="宋体" w:hAnsi="Times New Roman" w:cs="Times New Roman"/>
          <w:sz w:val="18"/>
          <w:szCs w:val="18"/>
        </w:rPr>
        <w:t xml:space="preserve"> indicate treatment increased (↑) or decreased (↓) the values. Arrows (↑) in the treatment </w:t>
      </w:r>
      <w:r>
        <w:rPr>
          <w:rFonts w:ascii="Times New Roman" w:eastAsia="宋体" w:hAnsi="Times New Roman" w:cs="Times New Roman"/>
          <w:sz w:val="18"/>
          <w:szCs w:val="18"/>
        </w:rPr>
        <w:t xml:space="preserve">of P </w:t>
      </w:r>
      <w:r w:rsidRPr="00B76AA4">
        <w:rPr>
          <w:rFonts w:ascii="Times New Roman" w:eastAsia="宋体" w:hAnsi="Times New Roman" w:cs="Times New Roman"/>
          <w:sz w:val="18"/>
          <w:szCs w:val="18"/>
        </w:rPr>
        <w:t>column indicate the values</w:t>
      </w:r>
      <w:r>
        <w:rPr>
          <w:rFonts w:ascii="Times New Roman" w:eastAsia="宋体" w:hAnsi="Times New Roman" w:cs="Times New Roman"/>
          <w:sz w:val="18"/>
          <w:szCs w:val="18"/>
        </w:rPr>
        <w:t xml:space="preserve"> in brown rice are greater than those in milled rice</w:t>
      </w:r>
      <w:r w:rsidRPr="00B76AA4">
        <w:rPr>
          <w:rFonts w:ascii="Times New Roman" w:eastAsia="宋体" w:hAnsi="Times New Roman" w:cs="Times New Roman"/>
          <w:sz w:val="18"/>
          <w:szCs w:val="18"/>
        </w:rPr>
        <w:t>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D4069">
        <w:rPr>
          <w:rFonts w:ascii="Times New Roman" w:hAnsi="Times New Roman" w:cs="Times New Roman"/>
          <w:sz w:val="18"/>
          <w:szCs w:val="18"/>
        </w:rPr>
        <w:t xml:space="preserve">Statistically significant effects are indicated as </w:t>
      </w:r>
      <w:r w:rsidRPr="00E6016B">
        <w:rPr>
          <w:rFonts w:ascii="Times New Roman" w:hAnsi="Times New Roman" w:cs="Times New Roman"/>
          <w:sz w:val="18"/>
          <w:szCs w:val="18"/>
        </w:rPr>
        <w:t>*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D4069">
        <w:rPr>
          <w:rFonts w:ascii="Times New Roman" w:hAnsi="Times New Roman" w:cs="Times New Roman"/>
          <w:sz w:val="18"/>
          <w:szCs w:val="18"/>
        </w:rPr>
        <w:t xml:space="preserve"> &lt; 0.01; 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406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D4069">
        <w:rPr>
          <w:rFonts w:ascii="Times New Roman" w:hAnsi="Times New Roman" w:cs="Times New Roman"/>
          <w:sz w:val="18"/>
          <w:szCs w:val="18"/>
        </w:rPr>
        <w:t xml:space="preserve"> &lt; 0.05. The value indicates the probability between 0.05 and 0.1. ns, not significant.</w:t>
      </w:r>
    </w:p>
    <w:bookmarkEnd w:id="3"/>
    <w:p w14:paraId="5C575E23" w14:textId="77777777" w:rsidR="000832FA" w:rsidRDefault="000832FA"/>
    <w:p w14:paraId="0D88192F" w14:textId="1F7C59B7" w:rsidR="00DC3AFF" w:rsidRDefault="00DC3AFF" w:rsidP="009B590F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008A93D5" w14:textId="35010B64" w:rsidR="00B74431" w:rsidRDefault="00B74431" w:rsidP="009B590F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041EC5F6" w14:textId="2B9D2C56" w:rsidR="00B74431" w:rsidRDefault="00B74431" w:rsidP="009B590F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5CDA8029" w14:textId="048A67D3" w:rsidR="00B74431" w:rsidRPr="00ED420D" w:rsidRDefault="00B74431" w:rsidP="00B74431">
      <w:pPr>
        <w:outlineLvl w:val="2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ED420D">
        <w:rPr>
          <w:rFonts w:ascii="Times New Roman" w:eastAsia="宋体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D96B52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 w:rsidR="0029666E">
        <w:rPr>
          <w:rFonts w:ascii="Times New Roman" w:eastAsia="宋体" w:hAnsi="Times New Roman" w:cs="Times New Roman"/>
          <w:b/>
          <w:bCs/>
          <w:sz w:val="18"/>
          <w:szCs w:val="18"/>
        </w:rPr>
        <w:t>5</w:t>
      </w:r>
    </w:p>
    <w:p w14:paraId="45738135" w14:textId="7F49C276" w:rsidR="00B74431" w:rsidRPr="003E319A" w:rsidRDefault="00B74431" w:rsidP="00B74431">
      <w:pPr>
        <w:ind w:rightChars="92" w:right="193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Correlation matrix of </w:t>
      </w:r>
      <w:r w:rsidRPr="000832C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protein </w:t>
      </w:r>
      <w:r w:rsidR="00EF7E8B" w:rsidRPr="00EF7E8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oncentration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</w:t>
      </w:r>
      <w:r w:rsidRPr="000832C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amylose </w:t>
      </w:r>
      <w:bookmarkStart w:id="4" w:name="_Hlk89633194"/>
      <w:r w:rsidR="00EF7E8B" w:rsidRPr="00EF7E8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oncentratio</w:t>
      </w:r>
      <w:r w:rsidR="00EF7E8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</w:t>
      </w:r>
      <w:bookmarkEnd w:id="4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traits of RVA and </w:t>
      </w:r>
      <w:r w:rsidRPr="000832C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aste of cooked milled rice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under </w:t>
      </w:r>
      <w:r w:rsidRPr="00ED420D">
        <w:rPr>
          <w:rFonts w:ascii="Times New Roman" w:eastAsia="宋体" w:hAnsi="Times New Roman" w:cs="Times New Roman"/>
          <w:sz w:val="18"/>
          <w:szCs w:val="18"/>
        </w:rPr>
        <w:t>elevated CO</w:t>
      </w:r>
      <w:r w:rsidRPr="00ED420D">
        <w:rPr>
          <w:rFonts w:ascii="Times New Roman" w:eastAsia="宋体" w:hAnsi="Times New Roman" w:cs="Times New Roman"/>
          <w:sz w:val="18"/>
          <w:szCs w:val="18"/>
          <w:vertAlign w:val="subscript"/>
        </w:rPr>
        <w:t>2</w:t>
      </w:r>
      <w:r w:rsidRPr="00ED420D">
        <w:rPr>
          <w:rFonts w:ascii="Times New Roman" w:eastAsia="宋体" w:hAnsi="Times New Roman" w:cs="Times New Roman"/>
          <w:sz w:val="18"/>
          <w:szCs w:val="18"/>
        </w:rPr>
        <w:t xml:space="preserve"> and cutting off top three leaves</w:t>
      </w:r>
      <w:r w:rsidRPr="000832C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3E319A">
        <w:rPr>
          <w:rFonts w:ascii="Times New Roman" w:eastAsia="宋体" w:hAnsi="Times New Roman" w:cs="Times New Roman"/>
          <w:sz w:val="18"/>
          <w:szCs w:val="18"/>
        </w:rPr>
        <w:t xml:space="preserve">over </w:t>
      </w:r>
      <w:r>
        <w:rPr>
          <w:rFonts w:ascii="Times New Roman" w:eastAsia="宋体" w:hAnsi="Times New Roman" w:cs="Times New Roman"/>
          <w:sz w:val="18"/>
          <w:szCs w:val="18"/>
        </w:rPr>
        <w:t>three</w:t>
      </w:r>
      <w:r w:rsidRPr="003E319A">
        <w:rPr>
          <w:rFonts w:ascii="Times New Roman" w:eastAsia="宋体" w:hAnsi="Times New Roman" w:cs="Times New Roman"/>
          <w:sz w:val="18"/>
          <w:szCs w:val="18"/>
        </w:rPr>
        <w:t xml:space="preserve"> cropping seasons (201</w:t>
      </w:r>
      <w:r>
        <w:rPr>
          <w:rFonts w:ascii="Times New Roman" w:eastAsia="宋体" w:hAnsi="Times New Roman" w:cs="Times New Roman"/>
          <w:sz w:val="18"/>
          <w:szCs w:val="18"/>
        </w:rPr>
        <w:t>6</w:t>
      </w:r>
      <w:r w:rsidRPr="003E319A">
        <w:rPr>
          <w:rFonts w:ascii="Times New Roman" w:eastAsia="宋体" w:hAnsi="Times New Roman" w:cs="Times New Roman"/>
          <w:sz w:val="18"/>
          <w:szCs w:val="18"/>
        </w:rPr>
        <w:t>–2018)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801"/>
        <w:gridCol w:w="741"/>
        <w:gridCol w:w="749"/>
        <w:gridCol w:w="741"/>
        <w:gridCol w:w="681"/>
        <w:gridCol w:w="801"/>
        <w:gridCol w:w="749"/>
        <w:gridCol w:w="681"/>
        <w:gridCol w:w="681"/>
        <w:gridCol w:w="675"/>
        <w:gridCol w:w="1076"/>
        <w:gridCol w:w="886"/>
        <w:gridCol w:w="947"/>
        <w:gridCol w:w="1321"/>
        <w:gridCol w:w="1036"/>
      </w:tblGrid>
      <w:tr w:rsidR="00B74431" w:rsidRPr="00A7574F" w14:paraId="6C7B1721" w14:textId="77777777" w:rsidTr="0063755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09FB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C087B">
              <w:rPr>
                <w:rFonts w:ascii="Times New Roman" w:eastAsia="宋体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B80E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3BEC1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DDED1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DCCC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48E2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F6FE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04A7B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202A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D645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0227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82C6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pea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BD26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ard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32D0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ick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44D0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lance degre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F4CB2F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PI</w:t>
            </w:r>
          </w:p>
        </w:tc>
      </w:tr>
      <w:tr w:rsidR="00B74431" w:rsidRPr="00A7574F" w14:paraId="1F34113B" w14:textId="77777777" w:rsidTr="0063755D">
        <w:tc>
          <w:tcPr>
            <w:tcW w:w="0" w:type="auto"/>
            <w:tcBorders>
              <w:top w:val="single" w:sz="4" w:space="0" w:color="auto"/>
            </w:tcBorders>
          </w:tcPr>
          <w:p w14:paraId="493345F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12EF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37FB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875BF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E0977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2027B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0961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AB88F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2289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B55C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A5E2D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B68F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7451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2705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3DF7B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F55874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67FFECE0" w14:textId="77777777" w:rsidTr="0063755D">
        <w:tc>
          <w:tcPr>
            <w:tcW w:w="0" w:type="auto"/>
          </w:tcPr>
          <w:p w14:paraId="2B85B4C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43747CC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66E2986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FDB2A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ADD6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3CD59A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4C78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496CBC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813527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84EED7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94A2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49E4BB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AFF5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1B2D3B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702FC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3EE4BBA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134D61F8" w14:textId="77777777" w:rsidTr="0063755D">
        <w:tc>
          <w:tcPr>
            <w:tcW w:w="0" w:type="auto"/>
          </w:tcPr>
          <w:p w14:paraId="602F4D3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V</w:t>
            </w:r>
          </w:p>
        </w:tc>
        <w:tc>
          <w:tcPr>
            <w:tcW w:w="0" w:type="auto"/>
          </w:tcPr>
          <w:p w14:paraId="11B1991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0" w:type="auto"/>
          </w:tcPr>
          <w:p w14:paraId="654AA89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9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C33CE7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A84FBA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AB828A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5FBDAA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A00A9B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67B91E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D99C64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F59615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F76F7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97BF88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3FB2EA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905E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34A4048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2946BDFA" w14:textId="77777777" w:rsidTr="0063755D">
        <w:tc>
          <w:tcPr>
            <w:tcW w:w="0" w:type="auto"/>
          </w:tcPr>
          <w:p w14:paraId="1AB414C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V</w:t>
            </w:r>
          </w:p>
        </w:tc>
        <w:tc>
          <w:tcPr>
            <w:tcW w:w="0" w:type="auto"/>
          </w:tcPr>
          <w:p w14:paraId="098ECEA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0" w:type="auto"/>
          </w:tcPr>
          <w:p w14:paraId="469B59E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0</w:t>
            </w:r>
            <w:r w:rsidRPr="001347F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0D5B0D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51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0EDF67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415A66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C749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632664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B8BD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27F7D5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FF9014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EB1AB0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0FAD68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205C31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21A9B3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21C1F7A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3FC912F3" w14:textId="77777777" w:rsidTr="0063755D">
        <w:tc>
          <w:tcPr>
            <w:tcW w:w="0" w:type="auto"/>
          </w:tcPr>
          <w:p w14:paraId="19F2E06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0" w:type="auto"/>
          </w:tcPr>
          <w:p w14:paraId="1597E5A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4</w:t>
            </w:r>
          </w:p>
        </w:tc>
        <w:tc>
          <w:tcPr>
            <w:tcW w:w="0" w:type="auto"/>
          </w:tcPr>
          <w:p w14:paraId="7F51F26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88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5CD8F9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A099D6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7</w:t>
            </w:r>
          </w:p>
        </w:tc>
        <w:tc>
          <w:tcPr>
            <w:tcW w:w="0" w:type="auto"/>
          </w:tcPr>
          <w:p w14:paraId="1DE7FED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8292F9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F137C6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997B53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C0FAAE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01BB16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171048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74F3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435BB5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C61608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4EC03BF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0ACD6BC3" w14:textId="77777777" w:rsidTr="0063755D">
        <w:tc>
          <w:tcPr>
            <w:tcW w:w="0" w:type="auto"/>
          </w:tcPr>
          <w:p w14:paraId="1FE8D22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V</w:t>
            </w:r>
          </w:p>
        </w:tc>
        <w:tc>
          <w:tcPr>
            <w:tcW w:w="0" w:type="auto"/>
          </w:tcPr>
          <w:p w14:paraId="41D35F9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0" w:type="auto"/>
          </w:tcPr>
          <w:p w14:paraId="6506DE8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07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3939D2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12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100151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38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B36EBB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28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4FE118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1F2D1B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B642E5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D53EB0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76B2C7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596171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1A8B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CB29E5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3B71675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0896587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204160B0" w14:textId="77777777" w:rsidTr="0063755D">
        <w:tc>
          <w:tcPr>
            <w:tcW w:w="0" w:type="auto"/>
          </w:tcPr>
          <w:p w14:paraId="05ABBBB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B</w:t>
            </w:r>
          </w:p>
        </w:tc>
        <w:tc>
          <w:tcPr>
            <w:tcW w:w="0" w:type="auto"/>
          </w:tcPr>
          <w:p w14:paraId="284DCF0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0" w:type="auto"/>
          </w:tcPr>
          <w:p w14:paraId="4C0AF33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18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B21520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4</w:t>
            </w:r>
          </w:p>
        </w:tc>
        <w:tc>
          <w:tcPr>
            <w:tcW w:w="0" w:type="auto"/>
          </w:tcPr>
          <w:p w14:paraId="2853E61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4</w:t>
            </w:r>
          </w:p>
        </w:tc>
        <w:tc>
          <w:tcPr>
            <w:tcW w:w="0" w:type="auto"/>
          </w:tcPr>
          <w:p w14:paraId="35AE4E7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0" w:type="auto"/>
          </w:tcPr>
          <w:p w14:paraId="7B04930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0" w:type="auto"/>
          </w:tcPr>
          <w:p w14:paraId="79895A0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550446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D906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77A20A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34380F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FB70C1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C58E84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9D42F6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0C2C72E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2495808B" w14:textId="77777777" w:rsidTr="0063755D">
        <w:tc>
          <w:tcPr>
            <w:tcW w:w="0" w:type="auto"/>
          </w:tcPr>
          <w:p w14:paraId="0727061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0" w:type="auto"/>
          </w:tcPr>
          <w:p w14:paraId="7F20BAF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1</w:t>
            </w:r>
          </w:p>
        </w:tc>
        <w:tc>
          <w:tcPr>
            <w:tcW w:w="0" w:type="auto"/>
          </w:tcPr>
          <w:p w14:paraId="25B1EBE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52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5B2CF4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0" w:type="auto"/>
          </w:tcPr>
          <w:p w14:paraId="27C7E8D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0" w:type="auto"/>
          </w:tcPr>
          <w:p w14:paraId="3B3D0DA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68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040747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3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3C0BBB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30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3ED539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AB821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8ABABB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CE6634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D7B09D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3614F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9CF0B9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6FD759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4B3A0B3A" w14:textId="77777777" w:rsidTr="0063755D">
        <w:tc>
          <w:tcPr>
            <w:tcW w:w="0" w:type="auto"/>
          </w:tcPr>
          <w:p w14:paraId="1671280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T</w:t>
            </w:r>
          </w:p>
        </w:tc>
        <w:tc>
          <w:tcPr>
            <w:tcW w:w="0" w:type="auto"/>
          </w:tcPr>
          <w:p w14:paraId="0E19F5C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0" w:type="auto"/>
          </w:tcPr>
          <w:p w14:paraId="14F6AD9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0" w:type="auto"/>
          </w:tcPr>
          <w:p w14:paraId="566E023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5</w:t>
            </w:r>
            <w:r w:rsidRPr="001E27E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55911E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81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5110E7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0" w:type="auto"/>
          </w:tcPr>
          <w:p w14:paraId="0A6561A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0" w:type="auto"/>
          </w:tcPr>
          <w:p w14:paraId="6E60C6E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9</w:t>
            </w:r>
          </w:p>
        </w:tc>
        <w:tc>
          <w:tcPr>
            <w:tcW w:w="0" w:type="auto"/>
          </w:tcPr>
          <w:p w14:paraId="11BC117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5</w:t>
            </w:r>
          </w:p>
        </w:tc>
        <w:tc>
          <w:tcPr>
            <w:tcW w:w="0" w:type="auto"/>
          </w:tcPr>
          <w:p w14:paraId="76F7ECC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044997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02C0432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4DDB9C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92C525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EF48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29D77F4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1A37F68D" w14:textId="77777777" w:rsidTr="0063755D">
        <w:tc>
          <w:tcPr>
            <w:tcW w:w="0" w:type="auto"/>
          </w:tcPr>
          <w:p w14:paraId="0CCD7A6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T</w:t>
            </w:r>
          </w:p>
        </w:tc>
        <w:tc>
          <w:tcPr>
            <w:tcW w:w="0" w:type="auto"/>
          </w:tcPr>
          <w:p w14:paraId="41DD7C1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3</w:t>
            </w:r>
          </w:p>
        </w:tc>
        <w:tc>
          <w:tcPr>
            <w:tcW w:w="0" w:type="auto"/>
          </w:tcPr>
          <w:p w14:paraId="68EE3A7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0" w:type="auto"/>
          </w:tcPr>
          <w:p w14:paraId="16451B2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9</w:t>
            </w:r>
          </w:p>
        </w:tc>
        <w:tc>
          <w:tcPr>
            <w:tcW w:w="0" w:type="auto"/>
          </w:tcPr>
          <w:p w14:paraId="74307F8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9</w:t>
            </w:r>
          </w:p>
        </w:tc>
        <w:tc>
          <w:tcPr>
            <w:tcW w:w="0" w:type="auto"/>
          </w:tcPr>
          <w:p w14:paraId="0399A41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4</w:t>
            </w:r>
          </w:p>
        </w:tc>
        <w:tc>
          <w:tcPr>
            <w:tcW w:w="0" w:type="auto"/>
          </w:tcPr>
          <w:p w14:paraId="3838701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9</w:t>
            </w:r>
          </w:p>
        </w:tc>
        <w:tc>
          <w:tcPr>
            <w:tcW w:w="0" w:type="auto"/>
          </w:tcPr>
          <w:p w14:paraId="6831714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0" w:type="auto"/>
          </w:tcPr>
          <w:p w14:paraId="4BD4B1B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0" w:type="auto"/>
          </w:tcPr>
          <w:p w14:paraId="39B1FD3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4</w:t>
            </w:r>
          </w:p>
        </w:tc>
        <w:tc>
          <w:tcPr>
            <w:tcW w:w="0" w:type="auto"/>
          </w:tcPr>
          <w:p w14:paraId="7C4CE57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D0D3F4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040A63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53A4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4409E64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4AD2F61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0A9A16B9" w14:textId="77777777" w:rsidTr="0063755D">
        <w:tc>
          <w:tcPr>
            <w:tcW w:w="0" w:type="auto"/>
          </w:tcPr>
          <w:p w14:paraId="6FFA2E0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ppearance</w:t>
            </w:r>
          </w:p>
        </w:tc>
        <w:tc>
          <w:tcPr>
            <w:tcW w:w="0" w:type="auto"/>
          </w:tcPr>
          <w:p w14:paraId="6BC596B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7</w:t>
            </w:r>
          </w:p>
        </w:tc>
        <w:tc>
          <w:tcPr>
            <w:tcW w:w="0" w:type="auto"/>
          </w:tcPr>
          <w:p w14:paraId="1633DD3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0" w:type="auto"/>
          </w:tcPr>
          <w:p w14:paraId="5EB9A49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0" w:type="auto"/>
          </w:tcPr>
          <w:p w14:paraId="12EC6ED5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0" w:type="auto"/>
          </w:tcPr>
          <w:p w14:paraId="13648E6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0" w:type="auto"/>
          </w:tcPr>
          <w:p w14:paraId="13B8325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0" w:type="auto"/>
          </w:tcPr>
          <w:p w14:paraId="1C70893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592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44D4A7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9</w:t>
            </w:r>
          </w:p>
        </w:tc>
        <w:tc>
          <w:tcPr>
            <w:tcW w:w="0" w:type="auto"/>
          </w:tcPr>
          <w:p w14:paraId="442D98C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0" w:type="auto"/>
          </w:tcPr>
          <w:p w14:paraId="244A1DC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9</w:t>
            </w:r>
          </w:p>
        </w:tc>
        <w:tc>
          <w:tcPr>
            <w:tcW w:w="0" w:type="auto"/>
          </w:tcPr>
          <w:p w14:paraId="4A65F45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45BE0F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2F78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1F6F5AB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0DF8532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4D090BFA" w14:textId="77777777" w:rsidTr="0063755D">
        <w:tc>
          <w:tcPr>
            <w:tcW w:w="0" w:type="auto"/>
          </w:tcPr>
          <w:p w14:paraId="546662B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ardness</w:t>
            </w:r>
          </w:p>
        </w:tc>
        <w:tc>
          <w:tcPr>
            <w:tcW w:w="0" w:type="auto"/>
          </w:tcPr>
          <w:p w14:paraId="76E6DAF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79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16AAAD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0" w:type="auto"/>
          </w:tcPr>
          <w:p w14:paraId="4429D39A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9</w:t>
            </w:r>
          </w:p>
        </w:tc>
        <w:tc>
          <w:tcPr>
            <w:tcW w:w="0" w:type="auto"/>
          </w:tcPr>
          <w:p w14:paraId="13A7835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1</w:t>
            </w:r>
          </w:p>
        </w:tc>
        <w:tc>
          <w:tcPr>
            <w:tcW w:w="0" w:type="auto"/>
          </w:tcPr>
          <w:p w14:paraId="1C65F2D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0</w:t>
            </w:r>
          </w:p>
        </w:tc>
        <w:tc>
          <w:tcPr>
            <w:tcW w:w="0" w:type="auto"/>
          </w:tcPr>
          <w:p w14:paraId="0E21632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0" w:type="auto"/>
          </w:tcPr>
          <w:p w14:paraId="31E62C4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7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63DA0D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0" w:type="auto"/>
          </w:tcPr>
          <w:p w14:paraId="654F69E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4</w:t>
            </w:r>
          </w:p>
        </w:tc>
        <w:tc>
          <w:tcPr>
            <w:tcW w:w="0" w:type="auto"/>
          </w:tcPr>
          <w:p w14:paraId="329DFBE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0" w:type="auto"/>
          </w:tcPr>
          <w:p w14:paraId="71D505C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904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44CC7F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09F383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573BD99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2E17404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6B775C23" w14:textId="77777777" w:rsidTr="0063755D">
        <w:tc>
          <w:tcPr>
            <w:tcW w:w="0" w:type="auto"/>
          </w:tcPr>
          <w:p w14:paraId="6F1D542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ickiness</w:t>
            </w:r>
          </w:p>
        </w:tc>
        <w:tc>
          <w:tcPr>
            <w:tcW w:w="0" w:type="auto"/>
          </w:tcPr>
          <w:p w14:paraId="5332504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793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C3FAF2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0" w:type="auto"/>
          </w:tcPr>
          <w:p w14:paraId="422F5DC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0" w:type="auto"/>
          </w:tcPr>
          <w:p w14:paraId="2E2EA498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0" w:type="auto"/>
          </w:tcPr>
          <w:p w14:paraId="4E6D1F4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0</w:t>
            </w:r>
          </w:p>
        </w:tc>
        <w:tc>
          <w:tcPr>
            <w:tcW w:w="0" w:type="auto"/>
          </w:tcPr>
          <w:p w14:paraId="4B54D7C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2</w:t>
            </w:r>
          </w:p>
        </w:tc>
        <w:tc>
          <w:tcPr>
            <w:tcW w:w="0" w:type="auto"/>
          </w:tcPr>
          <w:p w14:paraId="10E5EA7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2</w:t>
            </w:r>
          </w:p>
        </w:tc>
        <w:tc>
          <w:tcPr>
            <w:tcW w:w="0" w:type="auto"/>
          </w:tcPr>
          <w:p w14:paraId="5F60D1E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0" w:type="auto"/>
          </w:tcPr>
          <w:p w14:paraId="2060D89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0" w:type="auto"/>
          </w:tcPr>
          <w:p w14:paraId="3E610A1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0" w:type="auto"/>
          </w:tcPr>
          <w:p w14:paraId="2BCDF9C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77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7F3980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874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71B93B0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FDB6A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6" w:type="dxa"/>
          </w:tcPr>
          <w:p w14:paraId="5B551E4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7A6FA2EF" w14:textId="77777777" w:rsidTr="0063755D">
        <w:tc>
          <w:tcPr>
            <w:tcW w:w="0" w:type="auto"/>
          </w:tcPr>
          <w:p w14:paraId="5D169C7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lance degree</w:t>
            </w:r>
          </w:p>
        </w:tc>
        <w:tc>
          <w:tcPr>
            <w:tcW w:w="0" w:type="auto"/>
          </w:tcPr>
          <w:p w14:paraId="477D042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695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215293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1</w:t>
            </w:r>
          </w:p>
        </w:tc>
        <w:tc>
          <w:tcPr>
            <w:tcW w:w="0" w:type="auto"/>
          </w:tcPr>
          <w:p w14:paraId="20DB86D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7</w:t>
            </w:r>
          </w:p>
        </w:tc>
        <w:tc>
          <w:tcPr>
            <w:tcW w:w="0" w:type="auto"/>
          </w:tcPr>
          <w:p w14:paraId="20D0A7B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3</w:t>
            </w:r>
          </w:p>
        </w:tc>
        <w:tc>
          <w:tcPr>
            <w:tcW w:w="0" w:type="auto"/>
          </w:tcPr>
          <w:p w14:paraId="7FC0025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0427513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22</w:t>
            </w:r>
            <w:r w:rsidRPr="001E27E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362D9FB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2</w:t>
            </w:r>
            <w:r w:rsidRPr="00993F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25164D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8</w:t>
            </w:r>
          </w:p>
        </w:tc>
        <w:tc>
          <w:tcPr>
            <w:tcW w:w="0" w:type="auto"/>
          </w:tcPr>
          <w:p w14:paraId="7795C93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0" w:type="auto"/>
          </w:tcPr>
          <w:p w14:paraId="4854552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0" w:type="auto"/>
          </w:tcPr>
          <w:p w14:paraId="6652EEC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64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69EA0E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786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E8EC31C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39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5DFEE2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1AC1087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74431" w:rsidRPr="00A7574F" w14:paraId="73082814" w14:textId="77777777" w:rsidTr="0063755D">
        <w:tc>
          <w:tcPr>
            <w:tcW w:w="0" w:type="auto"/>
          </w:tcPr>
          <w:p w14:paraId="27CAB0D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PI</w:t>
            </w:r>
          </w:p>
        </w:tc>
        <w:tc>
          <w:tcPr>
            <w:tcW w:w="0" w:type="auto"/>
          </w:tcPr>
          <w:p w14:paraId="25F0333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626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AE923B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673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D0BE472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76</w:t>
            </w:r>
            <w:r w:rsidRPr="001E27E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C47AF66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606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520A88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6</w:t>
            </w:r>
          </w:p>
        </w:tc>
        <w:tc>
          <w:tcPr>
            <w:tcW w:w="0" w:type="auto"/>
          </w:tcPr>
          <w:p w14:paraId="70EF3AE1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757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4B2CE23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15</w:t>
            </w:r>
            <w:r w:rsidRPr="00993F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7A9AED0D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98</w:t>
            </w:r>
          </w:p>
        </w:tc>
        <w:tc>
          <w:tcPr>
            <w:tcW w:w="0" w:type="auto"/>
          </w:tcPr>
          <w:p w14:paraId="248511D9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2</w:t>
            </w:r>
          </w:p>
        </w:tc>
        <w:tc>
          <w:tcPr>
            <w:tcW w:w="0" w:type="auto"/>
          </w:tcPr>
          <w:p w14:paraId="200A6AB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0" w:type="auto"/>
          </w:tcPr>
          <w:p w14:paraId="4AAC500F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8</w:t>
            </w:r>
            <w:r w:rsidRPr="00993F5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F88330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593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71A7CBE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70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E305FC4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836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27</w:t>
            </w: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36" w:type="dxa"/>
          </w:tcPr>
          <w:p w14:paraId="70D69467" w14:textId="77777777" w:rsidR="00B74431" w:rsidRPr="00A7574F" w:rsidRDefault="00B74431" w:rsidP="0063755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757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1AF6806D" w14:textId="4C012799" w:rsidR="00B74431" w:rsidRDefault="00B74431" w:rsidP="00B74431">
      <w:pPr>
        <w:ind w:rightChars="92" w:right="193"/>
        <w:jc w:val="left"/>
        <w:rPr>
          <w:rFonts w:ascii="Times New Roman" w:hAnsi="Times New Roman" w:cs="Times New Roman"/>
          <w:sz w:val="18"/>
          <w:szCs w:val="18"/>
        </w:rPr>
      </w:pPr>
      <w:r w:rsidRPr="008F59AD">
        <w:rPr>
          <w:rFonts w:ascii="Times New Roman" w:eastAsia="宋体" w:hAnsi="Times New Roman" w:cs="Times New Roman" w:hint="eastAsia"/>
          <w:sz w:val="18"/>
          <w:szCs w:val="18"/>
        </w:rPr>
        <w:t>P</w:t>
      </w:r>
      <w:r w:rsidRPr="008F59AD">
        <w:rPr>
          <w:rFonts w:ascii="Times New Roman" w:eastAsia="宋体" w:hAnsi="Times New Roman" w:cs="Times New Roman"/>
          <w:sz w:val="18"/>
          <w:szCs w:val="18"/>
        </w:rPr>
        <w:t>C,</w:t>
      </w:r>
      <w:r w:rsidRPr="008F59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otein </w:t>
      </w:r>
      <w:r w:rsidR="00EF7E8B" w:rsidRPr="00EF7E8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oncentration</w:t>
      </w:r>
      <w:r w:rsidRPr="008F59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AC, amylose </w:t>
      </w:r>
      <w:r w:rsidR="00EF7E8B" w:rsidRPr="00EF7E8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oncentration</w:t>
      </w:r>
      <w:r w:rsidRPr="008F59A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; </w:t>
      </w:r>
      <w:r w:rsidRPr="008F59AD">
        <w:rPr>
          <w:rFonts w:ascii="Times New Roman" w:eastAsia="宋体" w:hAnsi="Times New Roman" w:cs="Times New Roman"/>
          <w:sz w:val="18"/>
          <w:szCs w:val="18"/>
        </w:rPr>
        <w:t xml:space="preserve">PV, </w:t>
      </w:r>
      <w:r w:rsidRPr="008F59AD">
        <w:rPr>
          <w:rFonts w:ascii="Times New Roman" w:eastAsia="宋体" w:hAnsi="Times New Roman" w:cs="Times New Roman"/>
          <w:bCs/>
          <w:sz w:val="18"/>
          <w:szCs w:val="18"/>
        </w:rPr>
        <w:t>peak viscosity; MV, minimum viscosity; BD, breakdown; FV, final viscosity; SB, setback, CS, consistence; PT, peak time; GT, gelatinization temperature; OPI, Overall palatability index.</w:t>
      </w:r>
      <w:r w:rsidRPr="008F59AD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2B6F96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860B3D">
        <w:rPr>
          <w:rFonts w:ascii="Times New Roman" w:hAnsi="Times New Roman" w:cs="Times New Roman"/>
          <w:sz w:val="18"/>
          <w:szCs w:val="18"/>
        </w:rPr>
        <w:t xml:space="preserve"> </w:t>
      </w:r>
      <w:r w:rsidRPr="00860B3D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&lt; </w:t>
      </w:r>
      <w:r w:rsidRPr="00860B3D">
        <w:rPr>
          <w:rFonts w:ascii="Times New Roman" w:hAnsi="Times New Roman" w:cs="Times New Roman"/>
          <w:sz w:val="18"/>
          <w:szCs w:val="18"/>
        </w:rPr>
        <w:t>0.01</w:t>
      </w:r>
      <w:r w:rsidR="00E74C81">
        <w:rPr>
          <w:rFonts w:ascii="Times New Roman" w:hAnsi="Times New Roman" w:cs="Times New Roman"/>
          <w:sz w:val="18"/>
          <w:szCs w:val="18"/>
        </w:rPr>
        <w:t>,</w:t>
      </w:r>
      <w:r w:rsidRPr="00860B3D">
        <w:rPr>
          <w:rFonts w:ascii="Times New Roman" w:hAnsi="Times New Roman" w:cs="Times New Roman"/>
          <w:sz w:val="18"/>
          <w:szCs w:val="18"/>
        </w:rPr>
        <w:t xml:space="preserve"> </w:t>
      </w:r>
      <w:r w:rsidRPr="002B6F96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60B3D">
        <w:rPr>
          <w:rFonts w:ascii="Times New Roman" w:hAnsi="Times New Roman" w:cs="Times New Roman"/>
          <w:sz w:val="18"/>
          <w:szCs w:val="18"/>
        </w:rPr>
        <w:t xml:space="preserve"> </w:t>
      </w:r>
      <w:r w:rsidRPr="00860B3D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&lt; </w:t>
      </w:r>
      <w:r w:rsidRPr="00860B3D">
        <w:rPr>
          <w:rFonts w:ascii="Times New Roman" w:hAnsi="Times New Roman" w:cs="Times New Roman"/>
          <w:sz w:val="18"/>
          <w:szCs w:val="18"/>
        </w:rPr>
        <w:t>0.05</w:t>
      </w:r>
      <w:r w:rsidR="00E74C81">
        <w:rPr>
          <w:rFonts w:ascii="Times New Roman" w:hAnsi="Times New Roman" w:cs="Times New Roman"/>
          <w:sz w:val="18"/>
          <w:szCs w:val="18"/>
        </w:rPr>
        <w:t>,</w:t>
      </w:r>
      <w:r w:rsidRPr="00860B3D">
        <w:rPr>
          <w:rFonts w:ascii="Times New Roman" w:hAnsi="Times New Roman" w:cs="Times New Roman"/>
          <w:sz w:val="18"/>
          <w:szCs w:val="18"/>
        </w:rPr>
        <w:t xml:space="preserve"> </w:t>
      </w:r>
      <w:r w:rsidRPr="002B6F96">
        <w:rPr>
          <w:rFonts w:ascii="Times New Roman" w:hAnsi="Times New Roman" w:cs="Times New Roman"/>
          <w:sz w:val="18"/>
          <w:szCs w:val="18"/>
          <w:vertAlign w:val="superscript"/>
        </w:rPr>
        <w:t xml:space="preserve">+ </w:t>
      </w:r>
      <w:r w:rsidRPr="00860B3D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&lt; </w:t>
      </w:r>
      <w:r w:rsidRPr="00860B3D">
        <w:rPr>
          <w:rFonts w:ascii="Times New Roman" w:hAnsi="Times New Roman" w:cs="Times New Roman"/>
          <w:sz w:val="18"/>
          <w:szCs w:val="18"/>
        </w:rPr>
        <w:t>0.1</w:t>
      </w:r>
      <w:r w:rsidR="00E74C81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F59AD">
        <w:rPr>
          <w:rFonts w:ascii="Times New Roman" w:hAnsi="Times New Roman" w:cs="Times New Roman"/>
          <w:sz w:val="18"/>
          <w:szCs w:val="18"/>
        </w:rPr>
        <w:t xml:space="preserve">n = </w:t>
      </w:r>
      <w:r>
        <w:rPr>
          <w:rFonts w:ascii="Times New Roman" w:hAnsi="Times New Roman" w:cs="Times New Roman"/>
          <w:sz w:val="18"/>
          <w:szCs w:val="18"/>
        </w:rPr>
        <w:t>12</w:t>
      </w:r>
      <w:r w:rsidRPr="008F59AD">
        <w:rPr>
          <w:rFonts w:ascii="Times New Roman" w:hAnsi="Times New Roman" w:cs="Times New Roman"/>
          <w:sz w:val="18"/>
          <w:szCs w:val="18"/>
        </w:rPr>
        <w:t>.</w:t>
      </w:r>
    </w:p>
    <w:p w14:paraId="47BA9B09" w14:textId="77777777" w:rsidR="00B74431" w:rsidRPr="00D64AB3" w:rsidRDefault="00B74431" w:rsidP="009B590F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sectPr w:rsidR="00B74431" w:rsidRPr="00D64AB3" w:rsidSect="008450FC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B9F53B" w14:textId="77777777" w:rsidR="006F662F" w:rsidRDefault="006F662F" w:rsidP="004D7315">
      <w:r>
        <w:separator/>
      </w:r>
    </w:p>
  </w:endnote>
  <w:endnote w:type="continuationSeparator" w:id="0">
    <w:p w14:paraId="6C245B80" w14:textId="77777777" w:rsidR="006F662F" w:rsidRDefault="006F662F" w:rsidP="004D7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DC6C3" w14:textId="77777777" w:rsidR="006F662F" w:rsidRDefault="006F662F" w:rsidP="004D7315">
      <w:r>
        <w:separator/>
      </w:r>
    </w:p>
  </w:footnote>
  <w:footnote w:type="continuationSeparator" w:id="0">
    <w:p w14:paraId="43B5E0BF" w14:textId="77777777" w:rsidR="006F662F" w:rsidRDefault="006F662F" w:rsidP="004D7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E7C"/>
    <w:rsid w:val="0000413E"/>
    <w:rsid w:val="000313CB"/>
    <w:rsid w:val="0003224D"/>
    <w:rsid w:val="00065E8C"/>
    <w:rsid w:val="000832FA"/>
    <w:rsid w:val="000912D2"/>
    <w:rsid w:val="000A702F"/>
    <w:rsid w:val="000B0E7C"/>
    <w:rsid w:val="000B6583"/>
    <w:rsid w:val="000D026B"/>
    <w:rsid w:val="000D6232"/>
    <w:rsid w:val="000E00A8"/>
    <w:rsid w:val="000E2977"/>
    <w:rsid w:val="000F650D"/>
    <w:rsid w:val="0010786E"/>
    <w:rsid w:val="00114C5C"/>
    <w:rsid w:val="0011529D"/>
    <w:rsid w:val="001258D2"/>
    <w:rsid w:val="00125A42"/>
    <w:rsid w:val="00126C1F"/>
    <w:rsid w:val="0013546B"/>
    <w:rsid w:val="001503E9"/>
    <w:rsid w:val="001504E6"/>
    <w:rsid w:val="00157CE9"/>
    <w:rsid w:val="00163933"/>
    <w:rsid w:val="00182F51"/>
    <w:rsid w:val="001A03F8"/>
    <w:rsid w:val="001A0BA2"/>
    <w:rsid w:val="001C0165"/>
    <w:rsid w:val="001F1248"/>
    <w:rsid w:val="001F3FFE"/>
    <w:rsid w:val="00202ACE"/>
    <w:rsid w:val="002256BD"/>
    <w:rsid w:val="00234D6B"/>
    <w:rsid w:val="00237B57"/>
    <w:rsid w:val="00242E37"/>
    <w:rsid w:val="00252A06"/>
    <w:rsid w:val="002641E2"/>
    <w:rsid w:val="0028193E"/>
    <w:rsid w:val="0029034E"/>
    <w:rsid w:val="0029105F"/>
    <w:rsid w:val="0029666E"/>
    <w:rsid w:val="002A111E"/>
    <w:rsid w:val="002A20D8"/>
    <w:rsid w:val="002A7120"/>
    <w:rsid w:val="002B607F"/>
    <w:rsid w:val="002B64DB"/>
    <w:rsid w:val="002B7E8F"/>
    <w:rsid w:val="002C2500"/>
    <w:rsid w:val="002F22AF"/>
    <w:rsid w:val="00303FD1"/>
    <w:rsid w:val="00305E6C"/>
    <w:rsid w:val="00305EFF"/>
    <w:rsid w:val="00313325"/>
    <w:rsid w:val="00315A1A"/>
    <w:rsid w:val="0033172C"/>
    <w:rsid w:val="003601C6"/>
    <w:rsid w:val="003632DE"/>
    <w:rsid w:val="00387369"/>
    <w:rsid w:val="00396870"/>
    <w:rsid w:val="003C13D0"/>
    <w:rsid w:val="003E319A"/>
    <w:rsid w:val="00407F6B"/>
    <w:rsid w:val="004369EA"/>
    <w:rsid w:val="004526DE"/>
    <w:rsid w:val="0045455C"/>
    <w:rsid w:val="00470EA0"/>
    <w:rsid w:val="00485134"/>
    <w:rsid w:val="0049722E"/>
    <w:rsid w:val="004A3DB0"/>
    <w:rsid w:val="004D24C2"/>
    <w:rsid w:val="004D375E"/>
    <w:rsid w:val="004D7315"/>
    <w:rsid w:val="004E1DF6"/>
    <w:rsid w:val="00515545"/>
    <w:rsid w:val="0053304C"/>
    <w:rsid w:val="0054161A"/>
    <w:rsid w:val="00556347"/>
    <w:rsid w:val="00556947"/>
    <w:rsid w:val="0057245E"/>
    <w:rsid w:val="00572D1B"/>
    <w:rsid w:val="00590762"/>
    <w:rsid w:val="00590F69"/>
    <w:rsid w:val="005B17F7"/>
    <w:rsid w:val="005B6C2E"/>
    <w:rsid w:val="005F62DD"/>
    <w:rsid w:val="006209DA"/>
    <w:rsid w:val="00632468"/>
    <w:rsid w:val="0063699D"/>
    <w:rsid w:val="0063755D"/>
    <w:rsid w:val="0064484F"/>
    <w:rsid w:val="00651DB7"/>
    <w:rsid w:val="006664F0"/>
    <w:rsid w:val="00680804"/>
    <w:rsid w:val="006845A7"/>
    <w:rsid w:val="006B7144"/>
    <w:rsid w:val="006C4A14"/>
    <w:rsid w:val="006D165E"/>
    <w:rsid w:val="006D2F59"/>
    <w:rsid w:val="006E1803"/>
    <w:rsid w:val="006E3408"/>
    <w:rsid w:val="006F5887"/>
    <w:rsid w:val="006F662F"/>
    <w:rsid w:val="006F779E"/>
    <w:rsid w:val="007110FE"/>
    <w:rsid w:val="00716DFF"/>
    <w:rsid w:val="00723E61"/>
    <w:rsid w:val="0073574F"/>
    <w:rsid w:val="0073662A"/>
    <w:rsid w:val="00740165"/>
    <w:rsid w:val="0074518F"/>
    <w:rsid w:val="007650E5"/>
    <w:rsid w:val="00782668"/>
    <w:rsid w:val="00783221"/>
    <w:rsid w:val="007D3361"/>
    <w:rsid w:val="007D433D"/>
    <w:rsid w:val="00805835"/>
    <w:rsid w:val="00812C21"/>
    <w:rsid w:val="00814B63"/>
    <w:rsid w:val="00824330"/>
    <w:rsid w:val="008434FA"/>
    <w:rsid w:val="00844C2B"/>
    <w:rsid w:val="008450FC"/>
    <w:rsid w:val="00855C5C"/>
    <w:rsid w:val="008572A8"/>
    <w:rsid w:val="008616E9"/>
    <w:rsid w:val="00873084"/>
    <w:rsid w:val="0089069A"/>
    <w:rsid w:val="0089375C"/>
    <w:rsid w:val="008961B0"/>
    <w:rsid w:val="008A66A3"/>
    <w:rsid w:val="008E25EC"/>
    <w:rsid w:val="008E65D3"/>
    <w:rsid w:val="008E7A52"/>
    <w:rsid w:val="00905A11"/>
    <w:rsid w:val="00917ABE"/>
    <w:rsid w:val="00930E03"/>
    <w:rsid w:val="00945384"/>
    <w:rsid w:val="00967C37"/>
    <w:rsid w:val="00985876"/>
    <w:rsid w:val="009918EE"/>
    <w:rsid w:val="00995D9E"/>
    <w:rsid w:val="009A05AC"/>
    <w:rsid w:val="009B590F"/>
    <w:rsid w:val="009C01BC"/>
    <w:rsid w:val="009C14D1"/>
    <w:rsid w:val="009D3CA0"/>
    <w:rsid w:val="009E2709"/>
    <w:rsid w:val="00A020C4"/>
    <w:rsid w:val="00A120BD"/>
    <w:rsid w:val="00A17CD3"/>
    <w:rsid w:val="00A2501D"/>
    <w:rsid w:val="00A2628D"/>
    <w:rsid w:val="00A26DF5"/>
    <w:rsid w:val="00A4034B"/>
    <w:rsid w:val="00A800E1"/>
    <w:rsid w:val="00A90B30"/>
    <w:rsid w:val="00AA7E10"/>
    <w:rsid w:val="00AC547E"/>
    <w:rsid w:val="00AD305A"/>
    <w:rsid w:val="00AE1741"/>
    <w:rsid w:val="00AE5B97"/>
    <w:rsid w:val="00AF69EF"/>
    <w:rsid w:val="00B0206C"/>
    <w:rsid w:val="00B15159"/>
    <w:rsid w:val="00B710C5"/>
    <w:rsid w:val="00B74381"/>
    <w:rsid w:val="00B74431"/>
    <w:rsid w:val="00B74B54"/>
    <w:rsid w:val="00B766EC"/>
    <w:rsid w:val="00B76AA4"/>
    <w:rsid w:val="00B943D5"/>
    <w:rsid w:val="00BB1328"/>
    <w:rsid w:val="00BD1554"/>
    <w:rsid w:val="00C067DF"/>
    <w:rsid w:val="00C10923"/>
    <w:rsid w:val="00C15A47"/>
    <w:rsid w:val="00C24E74"/>
    <w:rsid w:val="00C34F23"/>
    <w:rsid w:val="00C41A55"/>
    <w:rsid w:val="00C5043F"/>
    <w:rsid w:val="00C50831"/>
    <w:rsid w:val="00C52632"/>
    <w:rsid w:val="00C545C1"/>
    <w:rsid w:val="00C75F11"/>
    <w:rsid w:val="00C82895"/>
    <w:rsid w:val="00C834AB"/>
    <w:rsid w:val="00CA00F5"/>
    <w:rsid w:val="00CB5218"/>
    <w:rsid w:val="00CD21BE"/>
    <w:rsid w:val="00CD35A3"/>
    <w:rsid w:val="00D007FB"/>
    <w:rsid w:val="00D10CB8"/>
    <w:rsid w:val="00D40BCE"/>
    <w:rsid w:val="00D430D6"/>
    <w:rsid w:val="00D434E6"/>
    <w:rsid w:val="00D53399"/>
    <w:rsid w:val="00D54414"/>
    <w:rsid w:val="00D64AB3"/>
    <w:rsid w:val="00D96B52"/>
    <w:rsid w:val="00DA4742"/>
    <w:rsid w:val="00DA77AC"/>
    <w:rsid w:val="00DB43DF"/>
    <w:rsid w:val="00DC3AFF"/>
    <w:rsid w:val="00DD324A"/>
    <w:rsid w:val="00DD605D"/>
    <w:rsid w:val="00E04AFE"/>
    <w:rsid w:val="00E3213E"/>
    <w:rsid w:val="00E74C81"/>
    <w:rsid w:val="00E936F7"/>
    <w:rsid w:val="00EA4A33"/>
    <w:rsid w:val="00EA57C2"/>
    <w:rsid w:val="00EC08D9"/>
    <w:rsid w:val="00ED420D"/>
    <w:rsid w:val="00EE1D2D"/>
    <w:rsid w:val="00EE4E4C"/>
    <w:rsid w:val="00EF0395"/>
    <w:rsid w:val="00EF7E8B"/>
    <w:rsid w:val="00F22BC4"/>
    <w:rsid w:val="00F454A2"/>
    <w:rsid w:val="00F46924"/>
    <w:rsid w:val="00F57FBE"/>
    <w:rsid w:val="00F63690"/>
    <w:rsid w:val="00F678E4"/>
    <w:rsid w:val="00F71AA1"/>
    <w:rsid w:val="00F82FAD"/>
    <w:rsid w:val="00F92ED7"/>
    <w:rsid w:val="00F95F99"/>
    <w:rsid w:val="00FA4ACB"/>
    <w:rsid w:val="00FB7B92"/>
    <w:rsid w:val="00FE4DC0"/>
    <w:rsid w:val="00FF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EC0D8"/>
  <w15:chartTrackingRefBased/>
  <w15:docId w15:val="{AB23AAC5-8D2A-4FD4-8712-D9E2FC7AB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73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7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315"/>
    <w:rPr>
      <w:sz w:val="18"/>
      <w:szCs w:val="18"/>
    </w:rPr>
  </w:style>
  <w:style w:type="table" w:styleId="a7">
    <w:name w:val="Table Grid"/>
    <w:basedOn w:val="a1"/>
    <w:uiPriority w:val="39"/>
    <w:rsid w:val="00C34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F3293-AC90-4C62-A1E5-765EF8B16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9</Pages>
  <Words>1562</Words>
  <Characters>8904</Characters>
  <Application>Microsoft Office Word</Application>
  <DocSecurity>0</DocSecurity>
  <Lines>74</Lines>
  <Paragraphs>20</Paragraphs>
  <ScaleCrop>false</ScaleCrop>
  <Company/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bo</dc:creator>
  <cp:keywords/>
  <dc:description/>
  <cp:lastModifiedBy>gao bo</cp:lastModifiedBy>
  <cp:revision>42</cp:revision>
  <dcterms:created xsi:type="dcterms:W3CDTF">2021-08-07T07:02:00Z</dcterms:created>
  <dcterms:modified xsi:type="dcterms:W3CDTF">2021-12-05T13:46:00Z</dcterms:modified>
</cp:coreProperties>
</file>